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592A39" w:rsidR="005378B2" w:rsidP="005378B2" w:rsidRDefault="005378B2" w14:paraId="541B73D1" w14:textId="77777777">
      <w:pPr>
        <w:jc w:val="center"/>
        <w:rPr>
          <w:rFonts w:ascii="Times New Roman" w:hAnsi="Times New Roman" w:cs="Times New Roman"/>
          <w:sz w:val="28"/>
          <w:szCs w:val="28"/>
        </w:rPr>
      </w:pPr>
      <w:r w:rsidRPr="00592A39">
        <w:rPr>
          <w:rStyle w:val="normaltextrun"/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How Genetic Liability Predicts the Occurrence of Hypertension </w:t>
      </w:r>
      <w:r w:rsidRPr="00545766">
        <w:rPr>
          <w:rStyle w:val="normaltextrun"/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Using Machine Learning Methods</w:t>
      </w:r>
      <w:r w:rsidRPr="00592A39">
        <w:rPr>
          <w:rStyle w:val="eop"/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</w:p>
    <w:p w:rsidRPr="00545766" w:rsidR="005378B2" w:rsidP="005378B2" w:rsidRDefault="005378B2" w14:paraId="3A11B361" w14:textId="77777777">
      <w:pPr>
        <w:rPr>
          <w:rFonts w:ascii="Times New Roman" w:hAnsi="Times New Roman" w:eastAsia="Times New Roman" w:cs="Times New Roman"/>
          <w:b/>
          <w:bCs/>
          <w:sz w:val="20"/>
          <w:szCs w:val="20"/>
        </w:rPr>
      </w:pPr>
    </w:p>
    <w:p w:rsidRPr="00545766" w:rsidR="005378B2" w:rsidP="005378B2" w:rsidRDefault="00420B55" w14:paraId="17549B9B" w14:textId="3E52EF43">
      <w:pPr>
        <w:jc w:val="center"/>
        <w:rPr>
          <w:rFonts w:ascii="Times New Roman" w:hAnsi="Times New Roman" w:eastAsia="Times New Roman" w:cs="Times New Roman"/>
          <w:b/>
          <w:bCs/>
        </w:rPr>
      </w:pPr>
      <w:r w:rsidRPr="00545766">
        <w:rPr>
          <w:rFonts w:ascii="Times New Roman" w:hAnsi="Times New Roman" w:eastAsia="Times New Roman" w:cs="Times New Roman"/>
          <w:b/>
          <w:bCs/>
        </w:rPr>
        <w:t>Supplementary Information</w:t>
      </w:r>
    </w:p>
    <w:p w:rsidRPr="00E7174A" w:rsidR="009B5DA4" w:rsidP="009B5DA4" w:rsidRDefault="00EB6B4F" w14:paraId="03DEB09E" w14:textId="7A07730D">
      <w:pPr>
        <w:rPr>
          <w:rFonts w:ascii="Times New Roman" w:hAnsi="Times New Roman" w:eastAsia="Times New Roman" w:cs="Times New Roman"/>
          <w:color w:val="000000" w:themeColor="text1"/>
        </w:rPr>
      </w:pPr>
      <w:r w:rsidRPr="00E7174A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0D41A2" w:rsidP="000D41A2" w:rsidRDefault="000D41A2" w14:paraId="6550AC9B" w14:textId="5AD72F17">
      <w:r>
        <w:br/>
      </w:r>
    </w:p>
    <w:p w:rsidR="000D41A2" w:rsidP="00F27313" w:rsidRDefault="000D41A2" w14:paraId="5A64BA6C" w14:textId="77777777">
      <w:pPr>
        <w:rPr>
          <w:rFonts w:ascii="Times New Roman" w:hAnsi="Times New Roman" w:eastAsia="Times New Roman" w:cs="Times New Roman"/>
          <w:color w:val="000000" w:themeColor="text1"/>
          <w:sz w:val="19"/>
          <w:szCs w:val="19"/>
          <w:lang w:val="en-GB"/>
        </w:rPr>
      </w:pPr>
    </w:p>
    <w:p w:rsidRPr="004D35CC" w:rsidR="00F27313" w:rsidP="004D35CC" w:rsidRDefault="00F27313" w14:paraId="381A585D" w14:textId="77777777">
      <w:pPr>
        <w:textAlignment w:val="baseline"/>
        <w:rPr>
          <w:rFonts w:ascii="Times New Roman" w:hAnsi="Times New Roman" w:eastAsia="Times New Roman" w:cs="Times New Roman"/>
          <w:sz w:val="20"/>
          <w:szCs w:val="20"/>
        </w:rPr>
      </w:pPr>
    </w:p>
    <w:p w:rsidRPr="004D35CC" w:rsidR="004D35CC" w:rsidP="004D35CC" w:rsidRDefault="004D35CC" w14:paraId="687C08ED" w14:textId="77777777">
      <w:pPr>
        <w:rPr>
          <w:rFonts w:ascii="Times New Roman" w:hAnsi="Times New Roman" w:eastAsia="Times New Roman" w:cs="Times New Roman"/>
          <w:sz w:val="20"/>
          <w:szCs w:val="20"/>
        </w:rPr>
      </w:pPr>
    </w:p>
    <w:p w:rsidR="004D35CC" w:rsidP="00F7698E" w:rsidRDefault="004D35CC" w14:paraId="352F739D" w14:textId="77777777">
      <w:pPr>
        <w:rPr>
          <w:rStyle w:val="normaltextrun"/>
          <w:rFonts w:ascii="Palatino Linotype" w:hAnsi="Palatino Linotype" w:cs="Segoe UI"/>
          <w:color w:val="0078D4"/>
          <w:sz w:val="28"/>
          <w:szCs w:val="28"/>
          <w:u w:val="single"/>
          <w:shd w:val="clear" w:color="auto" w:fill="FFFF00"/>
        </w:rPr>
      </w:pPr>
    </w:p>
    <w:p w:rsidR="00A70F85" w:rsidP="00F7698E" w:rsidRDefault="00A70F85" w14:paraId="04A3CAA9" w14:textId="77777777">
      <w:pPr>
        <w:rPr>
          <w:rStyle w:val="normaltextrun"/>
          <w:rFonts w:ascii="Palatino Linotype" w:hAnsi="Palatino Linotype" w:cs="Segoe UI"/>
          <w:color w:val="0078D4"/>
          <w:sz w:val="28"/>
          <w:szCs w:val="28"/>
          <w:u w:val="single"/>
          <w:shd w:val="clear" w:color="auto" w:fill="FFFF00"/>
        </w:rPr>
      </w:pPr>
    </w:p>
    <w:p w:rsidR="00A70F85" w:rsidP="00F7698E" w:rsidRDefault="00A70F85" w14:paraId="6552F106" w14:textId="77777777">
      <w:pPr>
        <w:rPr>
          <w:rStyle w:val="normaltextrun"/>
          <w:rFonts w:ascii="Palatino Linotype" w:hAnsi="Palatino Linotype" w:cs="Segoe UI"/>
          <w:color w:val="0078D4"/>
          <w:sz w:val="28"/>
          <w:szCs w:val="28"/>
          <w:u w:val="single"/>
          <w:shd w:val="clear" w:color="auto" w:fill="FFFF00"/>
        </w:rPr>
      </w:pPr>
    </w:p>
    <w:p w:rsidR="00A70F85" w:rsidP="00F7698E" w:rsidRDefault="00A70F85" w14:paraId="16641EC7" w14:textId="77777777">
      <w:pPr>
        <w:rPr>
          <w:rStyle w:val="normaltextrun"/>
          <w:rFonts w:ascii="Palatino Linotype" w:hAnsi="Palatino Linotype" w:cs="Segoe UI"/>
          <w:color w:val="0078D4"/>
          <w:sz w:val="28"/>
          <w:szCs w:val="28"/>
          <w:u w:val="single"/>
          <w:shd w:val="clear" w:color="auto" w:fill="FFFF00"/>
        </w:rPr>
      </w:pPr>
    </w:p>
    <w:p w:rsidR="00A70F85" w:rsidP="00F7698E" w:rsidRDefault="00A70F85" w14:paraId="2E04893C" w14:textId="77777777">
      <w:pPr>
        <w:rPr>
          <w:rStyle w:val="normaltextrun"/>
          <w:rFonts w:ascii="Palatino Linotype" w:hAnsi="Palatino Linotype" w:cs="Segoe UI"/>
          <w:color w:val="0078D4"/>
          <w:sz w:val="28"/>
          <w:szCs w:val="28"/>
          <w:u w:val="single"/>
          <w:shd w:val="clear" w:color="auto" w:fill="FFFF00"/>
        </w:rPr>
      </w:pPr>
    </w:p>
    <w:p w:rsidR="00A70F85" w:rsidP="00F7698E" w:rsidRDefault="00A70F85" w14:paraId="5F6E4502" w14:textId="77777777">
      <w:pPr>
        <w:rPr>
          <w:rStyle w:val="normaltextrun"/>
          <w:rFonts w:ascii="Palatino Linotype" w:hAnsi="Palatino Linotype" w:cs="Segoe UI"/>
          <w:color w:val="0078D4"/>
          <w:sz w:val="28"/>
          <w:szCs w:val="28"/>
          <w:u w:val="single"/>
          <w:shd w:val="clear" w:color="auto" w:fill="FFFF00"/>
        </w:rPr>
      </w:pPr>
    </w:p>
    <w:p w:rsidR="00A70F85" w:rsidP="00F7698E" w:rsidRDefault="00A70F85" w14:paraId="380659D3" w14:textId="77777777">
      <w:pPr>
        <w:rPr>
          <w:rStyle w:val="normaltextrun"/>
          <w:rFonts w:ascii="Palatino Linotype" w:hAnsi="Palatino Linotype" w:cs="Segoe UI"/>
          <w:color w:val="0078D4"/>
          <w:sz w:val="28"/>
          <w:szCs w:val="28"/>
          <w:u w:val="single"/>
          <w:shd w:val="clear" w:color="auto" w:fill="FFFF00"/>
        </w:rPr>
      </w:pPr>
    </w:p>
    <w:p w:rsidR="00A70F85" w:rsidP="00F7698E" w:rsidRDefault="00A70F85" w14:paraId="28CAE0CF" w14:textId="77777777">
      <w:pPr>
        <w:rPr>
          <w:rStyle w:val="normaltextrun"/>
          <w:rFonts w:ascii="Palatino Linotype" w:hAnsi="Palatino Linotype" w:cs="Segoe UI"/>
          <w:color w:val="0078D4"/>
          <w:sz w:val="28"/>
          <w:szCs w:val="28"/>
          <w:u w:val="single"/>
          <w:shd w:val="clear" w:color="auto" w:fill="FFFF00"/>
        </w:rPr>
      </w:pPr>
    </w:p>
    <w:p w:rsidR="00A70F85" w:rsidP="00F7698E" w:rsidRDefault="00A70F85" w14:paraId="67D9E14F" w14:textId="77777777">
      <w:pPr>
        <w:rPr>
          <w:rStyle w:val="normaltextrun"/>
          <w:rFonts w:ascii="Palatino Linotype" w:hAnsi="Palatino Linotype" w:cs="Segoe UI"/>
          <w:color w:val="0078D4"/>
          <w:sz w:val="28"/>
          <w:szCs w:val="28"/>
          <w:u w:val="single"/>
          <w:shd w:val="clear" w:color="auto" w:fill="FFFF00"/>
        </w:rPr>
      </w:pPr>
    </w:p>
    <w:p w:rsidR="00A70F85" w:rsidP="00F7698E" w:rsidRDefault="00A70F85" w14:paraId="638A403B" w14:textId="77777777">
      <w:pPr>
        <w:rPr>
          <w:rStyle w:val="normaltextrun"/>
          <w:rFonts w:ascii="Palatino Linotype" w:hAnsi="Palatino Linotype" w:cs="Segoe UI"/>
          <w:color w:val="0078D4"/>
          <w:sz w:val="28"/>
          <w:szCs w:val="28"/>
          <w:u w:val="single"/>
          <w:shd w:val="clear" w:color="auto" w:fill="FFFF00"/>
        </w:rPr>
      </w:pPr>
    </w:p>
    <w:p w:rsidR="00A70F85" w:rsidP="00F7698E" w:rsidRDefault="00A70F85" w14:paraId="265DB5D3" w14:textId="77777777">
      <w:pPr>
        <w:rPr>
          <w:rStyle w:val="normaltextrun"/>
          <w:rFonts w:ascii="Palatino Linotype" w:hAnsi="Palatino Linotype" w:cs="Segoe UI"/>
          <w:color w:val="0078D4"/>
          <w:sz w:val="28"/>
          <w:szCs w:val="28"/>
          <w:u w:val="single"/>
          <w:shd w:val="clear" w:color="auto" w:fill="FFFF00"/>
        </w:rPr>
      </w:pPr>
    </w:p>
    <w:p w:rsidR="00A70F85" w:rsidP="00F7698E" w:rsidRDefault="00A70F85" w14:paraId="68A55DFC" w14:textId="77777777">
      <w:pPr>
        <w:rPr>
          <w:rStyle w:val="normaltextrun"/>
          <w:rFonts w:ascii="Palatino Linotype" w:hAnsi="Palatino Linotype" w:cs="Segoe UI"/>
          <w:color w:val="0078D4"/>
          <w:sz w:val="28"/>
          <w:szCs w:val="28"/>
          <w:u w:val="single"/>
          <w:shd w:val="clear" w:color="auto" w:fill="FFFF00"/>
        </w:rPr>
      </w:pPr>
    </w:p>
    <w:p w:rsidR="00A70F85" w:rsidP="00F7698E" w:rsidRDefault="00A70F85" w14:paraId="24F2171E" w14:textId="77777777">
      <w:pPr>
        <w:rPr>
          <w:rStyle w:val="normaltextrun"/>
          <w:rFonts w:ascii="Palatino Linotype" w:hAnsi="Palatino Linotype" w:cs="Segoe UI"/>
          <w:color w:val="0078D4"/>
          <w:sz w:val="28"/>
          <w:szCs w:val="28"/>
          <w:u w:val="single"/>
          <w:shd w:val="clear" w:color="auto" w:fill="FFFF00"/>
        </w:rPr>
      </w:pPr>
    </w:p>
    <w:p w:rsidR="00420B55" w:rsidP="00076BE6" w:rsidRDefault="00420B55" w14:paraId="1144BEA4" w14:textId="27580A0F"/>
    <w:p w:rsidRPr="006362C0" w:rsidR="00DB0DED" w:rsidP="005948BD" w:rsidRDefault="682B999F" w14:paraId="4C898F8F" w14:textId="652899F7">
      <w:pPr>
        <w:pageBreakBefore w:val="1"/>
        <w:rPr>
          <w:rFonts w:ascii="Times New Roman" w:hAnsi="Times New Roman" w:eastAsia="Times New Roman" w:cs="Times New Roman"/>
        </w:rPr>
      </w:pPr>
      <w:r w:rsidR="682B999F">
        <w:rPr/>
        <w:t xml:space="preserve"> </w:t>
      </w:r>
      <w:r w:rsidRPr="203AE6D4" w:rsidR="682B999F">
        <w:rPr>
          <w:rFonts w:ascii="Times New Roman" w:hAnsi="Times New Roman" w:eastAsia="Times New Roman" w:cs="Times New Roman"/>
          <w:b w:val="1"/>
          <w:bCs w:val="1"/>
        </w:rPr>
        <w:t xml:space="preserve">Supplementary </w:t>
      </w:r>
      <w:r w:rsidRPr="203AE6D4" w:rsidR="004075BE">
        <w:rPr>
          <w:rFonts w:ascii="Times New Roman" w:hAnsi="Times New Roman" w:eastAsia="Times New Roman" w:cs="Times New Roman"/>
          <w:b w:val="1"/>
          <w:bCs w:val="1"/>
        </w:rPr>
        <w:t xml:space="preserve">Table </w:t>
      </w:r>
      <w:r w:rsidRPr="203AE6D4" w:rsidR="2D1C99EC">
        <w:rPr>
          <w:rFonts w:ascii="Times New Roman" w:hAnsi="Times New Roman" w:eastAsia="Times New Roman" w:cs="Times New Roman"/>
          <w:b w:val="1"/>
          <w:bCs w:val="1"/>
        </w:rPr>
        <w:t xml:space="preserve">1: </w:t>
      </w:r>
      <w:r w:rsidRPr="203AE6D4" w:rsidR="00C31D93">
        <w:rPr>
          <w:rFonts w:ascii="Times New Roman" w:hAnsi="Times New Roman" w:eastAsia="Times New Roman" w:cs="Times New Roman"/>
        </w:rPr>
        <w:t>Overview of the association analysis between study predictors and hypertension based on</w:t>
      </w:r>
      <w:r w:rsidRPr="203AE6D4" w:rsidR="00C31D93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203AE6D4" w:rsidR="00AF7A0F">
        <w:rPr>
          <w:rFonts w:ascii="Times New Roman" w:hAnsi="Times New Roman" w:eastAsia="Times New Roman" w:cs="Times New Roman"/>
        </w:rPr>
        <w:t>u</w:t>
      </w:r>
      <w:r w:rsidRPr="203AE6D4" w:rsidR="2D1C99EC">
        <w:rPr>
          <w:rFonts w:ascii="Times New Roman" w:hAnsi="Times New Roman" w:eastAsia="Times New Roman" w:cs="Times New Roman"/>
        </w:rPr>
        <w:t>nivaria</w:t>
      </w:r>
      <w:r w:rsidRPr="203AE6D4" w:rsidR="642E2CD3">
        <w:rPr>
          <w:rFonts w:ascii="Times New Roman" w:hAnsi="Times New Roman" w:eastAsia="Times New Roman" w:cs="Times New Roman"/>
        </w:rPr>
        <w:t>bl</w:t>
      </w:r>
      <w:r w:rsidRPr="203AE6D4" w:rsidR="2D1C99EC">
        <w:rPr>
          <w:rFonts w:ascii="Times New Roman" w:hAnsi="Times New Roman" w:eastAsia="Times New Roman" w:cs="Times New Roman"/>
        </w:rPr>
        <w:t>e</w:t>
      </w:r>
      <w:r w:rsidRPr="203AE6D4" w:rsidR="00BE4A36">
        <w:rPr>
          <w:rFonts w:ascii="Times New Roman" w:hAnsi="Times New Roman" w:eastAsia="Times New Roman" w:cs="Times New Roman"/>
        </w:rPr>
        <w:t xml:space="preserve"> </w:t>
      </w:r>
      <w:r w:rsidRPr="203AE6D4" w:rsidR="00AF7A0F">
        <w:rPr>
          <w:rFonts w:ascii="Times New Roman" w:hAnsi="Times New Roman" w:eastAsia="Times New Roman" w:cs="Times New Roman"/>
        </w:rPr>
        <w:t>l</w:t>
      </w:r>
      <w:r w:rsidRPr="203AE6D4" w:rsidR="00BE4A36">
        <w:rPr>
          <w:rFonts w:ascii="Times New Roman" w:hAnsi="Times New Roman" w:eastAsia="Times New Roman" w:cs="Times New Roman"/>
        </w:rPr>
        <w:t xml:space="preserve">ogistic </w:t>
      </w:r>
      <w:r w:rsidRPr="203AE6D4" w:rsidR="00AF7A0F">
        <w:rPr>
          <w:rFonts w:ascii="Times New Roman" w:hAnsi="Times New Roman" w:eastAsia="Times New Roman" w:cs="Times New Roman"/>
        </w:rPr>
        <w:t>r</w:t>
      </w:r>
      <w:r w:rsidRPr="203AE6D4" w:rsidR="00BE4A36">
        <w:rPr>
          <w:rFonts w:ascii="Times New Roman" w:hAnsi="Times New Roman" w:eastAsia="Times New Roman" w:cs="Times New Roman"/>
        </w:rPr>
        <w:t xml:space="preserve">egression </w:t>
      </w:r>
      <w:r w:rsidRPr="203AE6D4" w:rsidR="00AF7A0F">
        <w:rPr>
          <w:rFonts w:ascii="Times New Roman" w:hAnsi="Times New Roman" w:eastAsia="Times New Roman" w:cs="Times New Roman"/>
        </w:rPr>
        <w:t>a</w:t>
      </w:r>
      <w:r w:rsidRPr="203AE6D4" w:rsidR="00BE4A36">
        <w:rPr>
          <w:rFonts w:ascii="Times New Roman" w:hAnsi="Times New Roman" w:eastAsia="Times New Roman" w:cs="Times New Roman"/>
        </w:rPr>
        <w:t>nalysis</w:t>
      </w:r>
      <w:r w:rsidRPr="203AE6D4" w:rsidR="00C31D93">
        <w:rPr>
          <w:rFonts w:ascii="Times New Roman" w:hAnsi="Times New Roman" w:eastAsia="Times New Roman" w:cs="Times New Roman"/>
        </w:rPr>
        <w:t>.</w:t>
      </w:r>
    </w:p>
    <w:p w:rsidR="00BE4A36" w:rsidRDefault="00BE4A36" w14:paraId="088B2B17" w14:textId="77777777"/>
    <w:tbl>
      <w:tblPr>
        <w:tblW w:w="876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20" w:firstRow="1" w:lastRow="0" w:firstColumn="0" w:lastColumn="0" w:noHBand="0" w:noVBand="1"/>
      </w:tblPr>
      <w:tblGrid>
        <w:gridCol w:w="4153"/>
        <w:gridCol w:w="1206"/>
        <w:gridCol w:w="945"/>
        <w:gridCol w:w="1283"/>
        <w:gridCol w:w="1181"/>
      </w:tblGrid>
      <w:tr w:rsidRPr="006362C0" w:rsidR="00DB0DED" w:rsidTr="005270E6" w14:paraId="6394BA3E" w14:textId="77777777">
        <w:trPr>
          <w:tblHeader/>
          <w:jc w:val="center"/>
        </w:trPr>
        <w:tc>
          <w:tcPr>
            <w:tcW w:w="41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362C0" w:rsidR="00DB0DED" w:rsidRDefault="00452693" w14:paraId="5455343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Characteristic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362C0" w:rsidR="00DB0DED" w:rsidRDefault="00452693" w14:paraId="63C0346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N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362C0" w:rsidR="00DB0DED" w:rsidRDefault="00452693" w14:paraId="5FA8711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OR</w:t>
            </w:r>
            <w:r w:rsidRPr="006362C0">
              <w:rPr>
                <w:rFonts w:ascii="Times New Roman" w:hAnsi="Times New Roman" w:eastAsia="Arial" w:cs="Times New Roman"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2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362C0" w:rsidR="00DB0DED" w:rsidRDefault="00452693" w14:paraId="5C079FB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95% CI</w:t>
            </w:r>
            <w:r w:rsidRPr="006362C0">
              <w:rPr>
                <w:rFonts w:ascii="Times New Roman" w:hAnsi="Times New Roman" w:eastAsia="Arial" w:cs="Times New Roman"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362C0" w:rsidR="00DB0DED" w:rsidRDefault="00452693" w14:paraId="2B868B2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p-value</w:t>
            </w:r>
          </w:p>
        </w:tc>
      </w:tr>
      <w:tr w:rsidRPr="006362C0" w:rsidR="00DB0DED" w:rsidTr="005270E6" w14:paraId="1FC6BCA1" w14:textId="77777777">
        <w:trPr>
          <w:jc w:val="center"/>
        </w:trPr>
        <w:tc>
          <w:tcPr>
            <w:tcW w:w="41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5BB9D861" w14:textId="3DC57B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Diabetes</w:t>
            </w:r>
            <w:r w:rsidRPr="006362C0" w:rsidR="00AE28C9">
              <w:rPr>
                <w:rFonts w:ascii="Times New Roman" w:hAnsi="Times New Roman" w:eastAsia="Arial" w:cs="Times New Roman"/>
                <w:bCs/>
                <w:color w:val="000000"/>
              </w:rPr>
              <w:t xml:space="preserve"> </w:t>
            </w: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Mellitus</w:t>
            </w:r>
            <w:r w:rsidR="00D5731C">
              <w:rPr>
                <w:rFonts w:ascii="Times New Roman" w:hAnsi="Times New Roman" w:eastAsia="Arial" w:cs="Times New Roman"/>
                <w:bCs/>
                <w:color w:val="000000"/>
              </w:rPr>
              <w:t xml:space="preserve"> (yes)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03AEE4B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244,718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5731C" w14:paraId="678A2F41" w14:textId="31E4FA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2.26</w:t>
            </w:r>
          </w:p>
        </w:tc>
        <w:tc>
          <w:tcPr>
            <w:tcW w:w="12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5731C" w14:paraId="3B43AF79" w14:textId="3858DD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2.15, 2.38</w:t>
            </w: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5731C" w14:paraId="2EAF8D26" w14:textId="443539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6362C0" w:rsidR="00DB0DED" w:rsidTr="005270E6" w14:paraId="2C077E37" w14:textId="77777777">
        <w:trPr>
          <w:jc w:val="center"/>
        </w:trPr>
        <w:tc>
          <w:tcPr>
            <w:tcW w:w="41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5731C" w14:paraId="797B2275" w14:textId="3E825C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Sex</w:t>
            </w:r>
            <w:r>
              <w:rPr>
                <w:rFonts w:ascii="Times New Roman" w:hAnsi="Times New Roman" w:eastAsia="Arial" w:cs="Times New Roman"/>
                <w:bCs/>
                <w:color w:val="000000"/>
              </w:rPr>
              <w:t xml:space="preserve"> (Male)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03E5C93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244,718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5731C" w14:paraId="2165B779" w14:textId="1A85B2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1.55</w:t>
            </w:r>
          </w:p>
        </w:tc>
        <w:tc>
          <w:tcPr>
            <w:tcW w:w="12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5731C" w14:paraId="563C6B08" w14:textId="161A47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1.53, 1.58</w:t>
            </w: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5731C" w14:paraId="66E2F615" w14:textId="09406A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6362C0" w:rsidR="00DB0DED" w:rsidTr="005270E6" w14:paraId="407666A1" w14:textId="77777777">
        <w:trPr>
          <w:jc w:val="center"/>
        </w:trPr>
        <w:tc>
          <w:tcPr>
            <w:tcW w:w="41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286E74A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Age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307EE16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244,718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0E99C3A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1.07</w:t>
            </w:r>
          </w:p>
        </w:tc>
        <w:tc>
          <w:tcPr>
            <w:tcW w:w="12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3BF3769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1.07, 1.07</w:t>
            </w: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061A77E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6362C0" w:rsidR="00DB0DED" w:rsidTr="005270E6" w14:paraId="65178043" w14:textId="77777777">
        <w:trPr>
          <w:jc w:val="center"/>
        </w:trPr>
        <w:tc>
          <w:tcPr>
            <w:tcW w:w="41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194C118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BMI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1649E04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244,718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2B2DFB6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1.12</w:t>
            </w:r>
          </w:p>
        </w:tc>
        <w:tc>
          <w:tcPr>
            <w:tcW w:w="12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1E118E2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1.12, 1.12</w:t>
            </w: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228861A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6362C0" w:rsidR="00DB0DED" w:rsidTr="005270E6" w14:paraId="6C6DD583" w14:textId="77777777">
        <w:trPr>
          <w:jc w:val="center"/>
        </w:trPr>
        <w:tc>
          <w:tcPr>
            <w:tcW w:w="41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51A06B72" w14:textId="3DFCC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Smoking</w:t>
            </w:r>
            <w:r w:rsidRPr="006362C0" w:rsidR="00AE28C9">
              <w:rPr>
                <w:rFonts w:ascii="Times New Roman" w:hAnsi="Times New Roman" w:eastAsia="Arial" w:cs="Times New Roman"/>
                <w:bCs/>
                <w:color w:val="000000"/>
              </w:rPr>
              <w:t xml:space="preserve"> </w:t>
            </w: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Status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1246DDD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244,718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B0DED" w14:paraId="43B94A6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B0DED" w14:paraId="3667842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B0DED" w14:paraId="3C46350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Pr="006362C0" w:rsidR="00DB0DED" w:rsidTr="005270E6" w14:paraId="42946A4B" w14:textId="77777777">
        <w:trPr>
          <w:jc w:val="center"/>
        </w:trPr>
        <w:tc>
          <w:tcPr>
            <w:tcW w:w="41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4CA4FFB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Current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5731C" w14:paraId="70F31CDE" w14:textId="30C27C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5731C" w14:paraId="39A7677C" w14:textId="5C819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Arial" w:cs="Times New Roman"/>
                <w:bCs/>
                <w:color w:val="000000"/>
              </w:rPr>
              <w:t>1.0</w:t>
            </w:r>
          </w:p>
        </w:tc>
        <w:tc>
          <w:tcPr>
            <w:tcW w:w="12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6639DD2E" w14:textId="11B622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—</w:t>
            </w: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B0DED" w14:paraId="54E7257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Pr="006362C0" w:rsidR="00DB0DED" w:rsidTr="005270E6" w14:paraId="51B3A712" w14:textId="77777777">
        <w:trPr>
          <w:jc w:val="center"/>
        </w:trPr>
        <w:tc>
          <w:tcPr>
            <w:tcW w:w="41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52BE9DF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Never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B0DED" w14:paraId="75BE8A4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29CAE00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1.15</w:t>
            </w:r>
          </w:p>
        </w:tc>
        <w:tc>
          <w:tcPr>
            <w:tcW w:w="12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6701C65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1.12, 1.18</w:t>
            </w: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4A23926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6362C0" w:rsidR="00DB0DED" w:rsidTr="005270E6" w14:paraId="2E6BF6B2" w14:textId="77777777">
        <w:trPr>
          <w:jc w:val="center"/>
        </w:trPr>
        <w:tc>
          <w:tcPr>
            <w:tcW w:w="41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741D45D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Previous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B0DED" w14:paraId="220D1CF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6C1C7A0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1.32</w:t>
            </w:r>
          </w:p>
        </w:tc>
        <w:tc>
          <w:tcPr>
            <w:tcW w:w="12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1B816F8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1.28, 1.36</w:t>
            </w: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4F9F542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6362C0" w:rsidR="00DB0DED" w:rsidTr="005270E6" w14:paraId="03D1B76E" w14:textId="77777777">
        <w:trPr>
          <w:jc w:val="center"/>
        </w:trPr>
        <w:tc>
          <w:tcPr>
            <w:tcW w:w="41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AE28C9" w14:paraId="7EE3C9AD" w14:textId="2308B3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Drinking Status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03BCE8D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244,718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B0DED" w14:paraId="013D1E4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B0DED" w14:paraId="20C0518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B0DED" w14:paraId="0D0494E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Pr="006362C0" w:rsidR="00DB0DED" w:rsidTr="005270E6" w14:paraId="38E0ED30" w14:textId="77777777">
        <w:trPr>
          <w:jc w:val="center"/>
        </w:trPr>
        <w:tc>
          <w:tcPr>
            <w:tcW w:w="41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1F76ADB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Current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5731C" w14:paraId="26F266BC" w14:textId="69848F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5731C" w14:paraId="3C5C0D0E" w14:textId="5ACD32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Arial" w:cs="Times New Roman"/>
                <w:bCs/>
                <w:color w:val="000000"/>
              </w:rPr>
              <w:t>1.0</w:t>
            </w:r>
          </w:p>
        </w:tc>
        <w:tc>
          <w:tcPr>
            <w:tcW w:w="12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326DB09C" w14:textId="28CFD3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—</w:t>
            </w: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B0DED" w14:paraId="351D1CA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Pr="006362C0" w:rsidR="00DB0DED" w:rsidTr="005270E6" w14:paraId="102BF42A" w14:textId="77777777">
        <w:trPr>
          <w:jc w:val="center"/>
        </w:trPr>
        <w:tc>
          <w:tcPr>
            <w:tcW w:w="41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27F81EF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Never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B0DED" w14:paraId="74C872A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48E3156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1.12</w:t>
            </w:r>
          </w:p>
        </w:tc>
        <w:tc>
          <w:tcPr>
            <w:tcW w:w="12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4AB82AB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1.07, 1.17</w:t>
            </w: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164C823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6362C0" w:rsidR="00DB0DED" w:rsidTr="005270E6" w14:paraId="77C7F7B6" w14:textId="77777777">
        <w:trPr>
          <w:jc w:val="center"/>
        </w:trPr>
        <w:tc>
          <w:tcPr>
            <w:tcW w:w="41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0142989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Previous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DB0DED" w14:paraId="72E5C96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746D473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0.98</w:t>
            </w:r>
          </w:p>
        </w:tc>
        <w:tc>
          <w:tcPr>
            <w:tcW w:w="12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1F53097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0.94, 1.03</w:t>
            </w: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4F9DE78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0.4</w:t>
            </w:r>
          </w:p>
        </w:tc>
      </w:tr>
      <w:tr w:rsidRPr="006362C0" w:rsidR="00DB0DED" w:rsidTr="005270E6" w14:paraId="0577ABDA" w14:textId="77777777">
        <w:trPr>
          <w:jc w:val="center"/>
        </w:trPr>
        <w:tc>
          <w:tcPr>
            <w:tcW w:w="41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AE28C9" w14:paraId="4D7700DF" w14:textId="006CCC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Total Cholesterol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6969394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244,718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04C884C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1.27</w:t>
            </w:r>
          </w:p>
        </w:tc>
        <w:tc>
          <w:tcPr>
            <w:tcW w:w="12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1B9ADAE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1.26, 1.28</w:t>
            </w: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1ECBA4A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6362C0" w:rsidR="00DB0DED" w:rsidTr="005270E6" w14:paraId="0444BF17" w14:textId="77777777">
        <w:trPr>
          <w:jc w:val="center"/>
        </w:trPr>
        <w:tc>
          <w:tcPr>
            <w:tcW w:w="41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5B088B3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HDL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71D249B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244,718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2B64132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0.72</w:t>
            </w:r>
          </w:p>
        </w:tc>
        <w:tc>
          <w:tcPr>
            <w:tcW w:w="12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393EC4D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0.70, 0.73</w:t>
            </w: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381121A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6362C0" w:rsidR="00DB0DED" w:rsidTr="005270E6" w14:paraId="60B45F29" w14:textId="77777777">
        <w:trPr>
          <w:jc w:val="center"/>
        </w:trPr>
        <w:tc>
          <w:tcPr>
            <w:tcW w:w="41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5C638A6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LDL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71C1825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244,718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27B1ECD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1.39</w:t>
            </w:r>
          </w:p>
        </w:tc>
        <w:tc>
          <w:tcPr>
            <w:tcW w:w="12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6FD6E42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1.37, 1.40</w:t>
            </w: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21FC221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6362C0" w:rsidR="00DB0DED" w:rsidTr="005270E6" w14:paraId="0A190CE2" w14:textId="77777777">
        <w:trPr>
          <w:jc w:val="center"/>
        </w:trPr>
        <w:tc>
          <w:tcPr>
            <w:tcW w:w="41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AE28C9" w14:paraId="02B39871" w14:textId="52121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Sedentary Lifestyle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3EEBD3C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244,718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78288A5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1.07</w:t>
            </w:r>
          </w:p>
        </w:tc>
        <w:tc>
          <w:tcPr>
            <w:tcW w:w="12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4650A8B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1.07, 1.07</w:t>
            </w: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Pr="006362C0" w:rsidR="00DB0DED" w:rsidRDefault="00452693" w14:paraId="1F653E7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6362C0" w:rsidR="00DB0DED" w:rsidTr="005270E6" w14:paraId="122572BA" w14:textId="77777777">
        <w:trPr>
          <w:jc w:val="center"/>
        </w:trPr>
        <w:tc>
          <w:tcPr>
            <w:tcW w:w="8768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362C0" w:rsidR="00DB0DED" w:rsidRDefault="00452693" w14:paraId="6912D29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6362C0">
              <w:rPr>
                <w:rFonts w:ascii="Times New Roman" w:hAnsi="Times New Roman" w:eastAsia="Arial" w:cs="Times New Roman"/>
                <w:bCs/>
                <w:color w:val="000000"/>
                <w:vertAlign w:val="superscript"/>
              </w:rPr>
              <w:t>1</w:t>
            </w:r>
            <w:r w:rsidRPr="006362C0">
              <w:rPr>
                <w:rFonts w:ascii="Times New Roman" w:hAnsi="Times New Roman" w:eastAsia="Arial" w:cs="Times New Roman"/>
                <w:bCs/>
                <w:color w:val="000000"/>
              </w:rPr>
              <w:t>OR = Odds Ratio, CI = Confidence Interval</w:t>
            </w:r>
          </w:p>
        </w:tc>
      </w:tr>
    </w:tbl>
    <w:p w:rsidR="123150A2" w:rsidP="123150A2" w:rsidRDefault="123150A2" w14:paraId="74A2CF73" w14:textId="4C0B40F9">
      <w:pPr>
        <w:jc w:val="center"/>
      </w:pPr>
    </w:p>
    <w:p w:rsidR="00444B49" w:rsidP="123150A2" w:rsidRDefault="2499D589" w14:paraId="0EA1D329" w14:textId="5332B524">
      <w:pPr>
        <w:jc w:val="center"/>
      </w:pPr>
      <w:r>
        <w:t xml:space="preserve"> </w:t>
      </w:r>
    </w:p>
    <w:p w:rsidR="00444B49" w:rsidP="123150A2" w:rsidRDefault="00444B49" w14:paraId="6ABEDF0F" w14:textId="474E4C38">
      <w:pPr>
        <w:jc w:val="center"/>
      </w:pPr>
    </w:p>
    <w:p w:rsidR="00444B49" w:rsidP="123150A2" w:rsidRDefault="00444B49" w14:paraId="59AE9A1C" w14:textId="7FC5A9C4">
      <w:pPr>
        <w:jc w:val="center"/>
      </w:pPr>
    </w:p>
    <w:p w:rsidR="00444B49" w:rsidP="123150A2" w:rsidRDefault="00444B49" w14:paraId="5421AD82" w14:textId="5E8DCF23">
      <w:pPr>
        <w:jc w:val="center"/>
      </w:pPr>
    </w:p>
    <w:p w:rsidR="00444B49" w:rsidP="123150A2" w:rsidRDefault="00444B49" w14:paraId="6F31698F" w14:textId="1C3B1885">
      <w:pPr>
        <w:jc w:val="center"/>
      </w:pPr>
    </w:p>
    <w:p w:rsidR="00444B49" w:rsidP="005948BD" w:rsidRDefault="00444B49" w14:paraId="438EA79D" w14:textId="2AC584B2">
      <w:pPr>
        <w:pageBreakBefore/>
        <w:jc w:val="center"/>
      </w:pPr>
    </w:p>
    <w:p w:rsidR="00444B49" w:rsidP="123150A2" w:rsidRDefault="00444B49" w14:paraId="4DAC0511" w14:textId="200AECFB">
      <w:pPr>
        <w:jc w:val="center"/>
      </w:pPr>
    </w:p>
    <w:p w:rsidRPr="00C80A78" w:rsidR="00444B49" w:rsidP="00AF7A0F" w:rsidRDefault="2499D589" w14:paraId="03452FD0" w14:textId="11378274">
      <w:pPr>
        <w:pageBreakBefore w:val="1"/>
        <w:rPr>
          <w:rFonts w:ascii="Times New Roman" w:hAnsi="Times New Roman" w:eastAsia="Times New Roman" w:cs="Times New Roman"/>
        </w:rPr>
      </w:pPr>
      <w:r w:rsidRPr="203AE6D4" w:rsidR="2499D589">
        <w:rPr>
          <w:rFonts w:ascii="Times New Roman" w:hAnsi="Times New Roman" w:eastAsia="Times New Roman" w:cs="Times New Roman"/>
          <w:b w:val="1"/>
          <w:bCs w:val="1"/>
        </w:rPr>
        <w:t xml:space="preserve">Supplementary </w:t>
      </w:r>
      <w:r w:rsidRPr="203AE6D4" w:rsidR="1FA5E86A">
        <w:rPr>
          <w:rFonts w:ascii="Times New Roman" w:hAnsi="Times New Roman" w:eastAsia="Times New Roman" w:cs="Times New Roman"/>
          <w:b w:val="1"/>
          <w:bCs w:val="1"/>
        </w:rPr>
        <w:t>Table</w:t>
      </w:r>
      <w:r w:rsidRPr="203AE6D4" w:rsidR="00716F58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203AE6D4" w:rsidR="1FA5E86A">
        <w:rPr>
          <w:rFonts w:ascii="Times New Roman" w:hAnsi="Times New Roman" w:eastAsia="Times New Roman" w:cs="Times New Roman"/>
          <w:b w:val="1"/>
          <w:bCs w:val="1"/>
        </w:rPr>
        <w:t>2</w:t>
      </w:r>
      <w:r w:rsidRPr="203AE6D4" w:rsidR="003C35D9">
        <w:rPr>
          <w:rFonts w:ascii="Times New Roman" w:hAnsi="Times New Roman" w:eastAsia="Times New Roman" w:cs="Times New Roman"/>
          <w:b w:val="1"/>
          <w:bCs w:val="1"/>
        </w:rPr>
        <w:t>:</w:t>
      </w:r>
      <w:r w:rsidRPr="203AE6D4" w:rsidR="1FA5E86A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203AE6D4" w:rsidR="0087631D">
        <w:rPr>
          <w:rFonts w:ascii="Times New Roman" w:hAnsi="Times New Roman" w:eastAsia="Times New Roman" w:cs="Times New Roman"/>
        </w:rPr>
        <w:t>O</w:t>
      </w:r>
      <w:r w:rsidRPr="203AE6D4" w:rsidR="00F46B1D">
        <w:rPr>
          <w:rFonts w:ascii="Times New Roman" w:hAnsi="Times New Roman" w:eastAsia="Times New Roman" w:cs="Times New Roman"/>
        </w:rPr>
        <w:t xml:space="preserve">verview of the association analysis between </w:t>
      </w:r>
      <w:r w:rsidRPr="203AE6D4" w:rsidR="00F84659">
        <w:rPr>
          <w:rFonts w:ascii="Times New Roman" w:hAnsi="Times New Roman" w:eastAsia="Times New Roman" w:cs="Times New Roman"/>
        </w:rPr>
        <w:t>study predictors</w:t>
      </w:r>
      <w:r w:rsidRPr="203AE6D4" w:rsidR="0087631D">
        <w:rPr>
          <w:rFonts w:ascii="Times New Roman" w:hAnsi="Times New Roman" w:eastAsia="Times New Roman" w:cs="Times New Roman"/>
        </w:rPr>
        <w:t xml:space="preserve"> and hypertension based on</w:t>
      </w:r>
      <w:r w:rsidRPr="203AE6D4" w:rsidR="0087631D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203AE6D4" w:rsidR="00AF7A0F">
        <w:rPr>
          <w:rFonts w:ascii="Times New Roman" w:hAnsi="Times New Roman" w:eastAsia="Times New Roman" w:cs="Times New Roman"/>
        </w:rPr>
        <w:t>m</w:t>
      </w:r>
      <w:r w:rsidRPr="203AE6D4" w:rsidR="4AE62A14">
        <w:rPr>
          <w:rFonts w:ascii="Times New Roman" w:hAnsi="Times New Roman" w:eastAsia="Times New Roman" w:cs="Times New Roman"/>
        </w:rPr>
        <w:t>ultivaria</w:t>
      </w:r>
      <w:r w:rsidRPr="203AE6D4" w:rsidR="7F4A28A2">
        <w:rPr>
          <w:rFonts w:ascii="Times New Roman" w:hAnsi="Times New Roman" w:eastAsia="Times New Roman" w:cs="Times New Roman"/>
        </w:rPr>
        <w:t>ble</w:t>
      </w:r>
      <w:r w:rsidRPr="203AE6D4" w:rsidR="4AE62A14">
        <w:rPr>
          <w:rFonts w:ascii="Times New Roman" w:hAnsi="Times New Roman" w:eastAsia="Times New Roman" w:cs="Times New Roman"/>
        </w:rPr>
        <w:t xml:space="preserve"> </w:t>
      </w:r>
      <w:r w:rsidRPr="203AE6D4" w:rsidR="00AF7A0F">
        <w:rPr>
          <w:rFonts w:ascii="Times New Roman" w:hAnsi="Times New Roman" w:eastAsia="Times New Roman" w:cs="Times New Roman"/>
        </w:rPr>
        <w:t>l</w:t>
      </w:r>
      <w:r w:rsidRPr="203AE6D4" w:rsidR="00AF7A0F">
        <w:rPr>
          <w:rFonts w:ascii="Times New Roman" w:hAnsi="Times New Roman" w:eastAsia="Times New Roman" w:cs="Times New Roman"/>
        </w:rPr>
        <w:t xml:space="preserve">ogistic </w:t>
      </w:r>
      <w:r w:rsidRPr="203AE6D4" w:rsidR="00AF7A0F">
        <w:rPr>
          <w:rFonts w:ascii="Times New Roman" w:hAnsi="Times New Roman" w:eastAsia="Times New Roman" w:cs="Times New Roman"/>
        </w:rPr>
        <w:t>r</w:t>
      </w:r>
      <w:r w:rsidRPr="203AE6D4" w:rsidR="00AF7A0F">
        <w:rPr>
          <w:rFonts w:ascii="Times New Roman" w:hAnsi="Times New Roman" w:eastAsia="Times New Roman" w:cs="Times New Roman"/>
        </w:rPr>
        <w:t xml:space="preserve">egression </w:t>
      </w:r>
      <w:r w:rsidRPr="203AE6D4" w:rsidR="00AF7A0F">
        <w:rPr>
          <w:rFonts w:ascii="Times New Roman" w:hAnsi="Times New Roman" w:eastAsia="Times New Roman" w:cs="Times New Roman"/>
        </w:rPr>
        <w:t>a</w:t>
      </w:r>
      <w:r w:rsidRPr="203AE6D4" w:rsidR="00AF7A0F">
        <w:rPr>
          <w:rFonts w:ascii="Times New Roman" w:hAnsi="Times New Roman" w:eastAsia="Times New Roman" w:cs="Times New Roman"/>
        </w:rPr>
        <w:t>nalysis</w:t>
      </w:r>
      <w:r w:rsidRPr="203AE6D4" w:rsidR="00AF7A0F">
        <w:rPr>
          <w:rFonts w:ascii="Times New Roman" w:hAnsi="Times New Roman" w:eastAsia="Times New Roman" w:cs="Times New Roman"/>
        </w:rPr>
        <w:t>.</w:t>
      </w:r>
    </w:p>
    <w:p w:rsidRPr="00C80A78" w:rsidR="00444B49" w:rsidP="00444B49" w:rsidRDefault="00444B49" w14:paraId="1048018D" w14:textId="77777777"/>
    <w:tbl>
      <w:tblPr>
        <w:tblW w:w="906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20" w:firstRow="1" w:lastRow="0" w:firstColumn="0" w:lastColumn="0" w:noHBand="0" w:noVBand="1"/>
      </w:tblPr>
      <w:tblGrid>
        <w:gridCol w:w="3495"/>
        <w:gridCol w:w="1952"/>
        <w:gridCol w:w="1095"/>
        <w:gridCol w:w="1440"/>
        <w:gridCol w:w="1078"/>
      </w:tblGrid>
      <w:tr w:rsidRPr="00745590" w:rsidR="00444B49" w:rsidTr="48DC49B5" w14:paraId="51B6A825" w14:textId="77777777">
        <w:trPr>
          <w:trHeight w:val="300"/>
          <w:tblHeader/>
          <w:jc w:val="center"/>
        </w:trPr>
        <w:tc>
          <w:tcPr>
            <w:tcW w:w="34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745590" w:rsidR="00444B49" w:rsidRDefault="00444B49" w14:paraId="3570408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Characteristic</w:t>
            </w:r>
          </w:p>
        </w:tc>
        <w:tc>
          <w:tcPr>
            <w:tcW w:w="1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745590" w:rsidR="5F0B7C8D" w:rsidP="5F0B7C8D" w:rsidRDefault="5F0B7C8D" w14:paraId="46E3098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 w:themeColor="text1"/>
              </w:rPr>
              <w:t>N</w:t>
            </w:r>
          </w:p>
        </w:tc>
        <w:tc>
          <w:tcPr>
            <w:tcW w:w="10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745590" w:rsidR="00444B49" w:rsidRDefault="00444B49" w14:paraId="2E68AF1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OR</w:t>
            </w:r>
            <w:r w:rsidRPr="00745590">
              <w:rPr>
                <w:rFonts w:ascii="Times New Roman" w:hAnsi="Times New Roman" w:eastAsia="Arial" w:cs="Times New Roman"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44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745590" w:rsidR="00444B49" w:rsidRDefault="00444B49" w14:paraId="0112181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95% CI</w:t>
            </w:r>
            <w:r w:rsidRPr="00745590">
              <w:rPr>
                <w:rFonts w:ascii="Times New Roman" w:hAnsi="Times New Roman" w:eastAsia="Arial" w:cs="Times New Roman"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07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745590" w:rsidR="00444B49" w:rsidRDefault="00444B49" w14:paraId="2E3210A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p-value</w:t>
            </w:r>
          </w:p>
        </w:tc>
      </w:tr>
      <w:tr w:rsidRPr="00745590" w:rsidR="00444B49" w:rsidTr="48DC49B5" w14:paraId="55D8E662" w14:textId="77777777">
        <w:trPr>
          <w:trHeight w:val="300"/>
          <w:jc w:val="center"/>
        </w:trPr>
        <w:tc>
          <w:tcPr>
            <w:tcW w:w="34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511B18" w14:paraId="675D7CFA" w14:textId="52666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Diabetes Mellitus</w:t>
            </w:r>
            <w:r w:rsidR="009B21CD">
              <w:rPr>
                <w:rFonts w:ascii="Times New Roman" w:hAnsi="Times New Roman" w:eastAsia="Arial" w:cs="Times New Roman"/>
                <w:bCs/>
                <w:color w:val="000000"/>
              </w:rPr>
              <w:t>(yes)</w:t>
            </w:r>
          </w:p>
        </w:tc>
        <w:tc>
          <w:tcPr>
            <w:tcW w:w="1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5F0B7C8D" w:rsidP="5F0B7C8D" w:rsidRDefault="5F0B7C8D" w14:paraId="261BD45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 w:themeColor="text1"/>
              </w:rPr>
              <w:t>244,718</w:t>
            </w:r>
          </w:p>
        </w:tc>
        <w:tc>
          <w:tcPr>
            <w:tcW w:w="10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242C0A" w14:paraId="089069C7" w14:textId="72480E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1.56</w:t>
            </w:r>
          </w:p>
        </w:tc>
        <w:tc>
          <w:tcPr>
            <w:tcW w:w="144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242C0A" w14:paraId="27369A70" w14:textId="516427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1.48, 1.65</w:t>
            </w:r>
          </w:p>
        </w:tc>
        <w:tc>
          <w:tcPr>
            <w:tcW w:w="107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242C0A" w14:paraId="74CF756E" w14:textId="0A3AD0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745590" w:rsidR="00444B49" w:rsidTr="48DC49B5" w14:paraId="5772FD7D" w14:textId="77777777">
        <w:trPr>
          <w:trHeight w:val="300"/>
          <w:jc w:val="center"/>
        </w:trPr>
        <w:tc>
          <w:tcPr>
            <w:tcW w:w="34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660BFACA" w14:textId="00138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Sex</w:t>
            </w:r>
            <w:r w:rsidR="009B21CD">
              <w:rPr>
                <w:rFonts w:ascii="Times New Roman" w:hAnsi="Times New Roman" w:eastAsia="Arial" w:cs="Times New Roman"/>
                <w:bCs/>
                <w:color w:val="000000"/>
              </w:rPr>
              <w:t>(male)</w:t>
            </w:r>
          </w:p>
        </w:tc>
        <w:tc>
          <w:tcPr>
            <w:tcW w:w="1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5F0B7C8D" w:rsidP="5F0B7C8D" w:rsidRDefault="5F0B7C8D" w14:paraId="49AED48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 w:themeColor="text1"/>
              </w:rPr>
              <w:t>244,718</w:t>
            </w:r>
          </w:p>
        </w:tc>
        <w:tc>
          <w:tcPr>
            <w:tcW w:w="10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242C0A" w14:paraId="74A11167" w14:textId="49814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1.70</w:t>
            </w:r>
          </w:p>
        </w:tc>
        <w:tc>
          <w:tcPr>
            <w:tcW w:w="144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242C0A" w14:paraId="622581DE" w14:textId="7EE7D5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1.67, 1.73</w:t>
            </w:r>
          </w:p>
        </w:tc>
        <w:tc>
          <w:tcPr>
            <w:tcW w:w="107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242C0A" w14:paraId="53F41FC0" w14:textId="1EFCC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745590" w:rsidR="00444B49" w:rsidTr="48DC49B5" w14:paraId="2E91739B" w14:textId="77777777">
        <w:trPr>
          <w:trHeight w:val="300"/>
          <w:jc w:val="center"/>
        </w:trPr>
        <w:tc>
          <w:tcPr>
            <w:tcW w:w="34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3881CE1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Age</w:t>
            </w:r>
          </w:p>
        </w:tc>
        <w:tc>
          <w:tcPr>
            <w:tcW w:w="1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5F0B7C8D" w:rsidP="5F0B7C8D" w:rsidRDefault="5F0B7C8D" w14:paraId="62B5B0D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 w:themeColor="text1"/>
              </w:rPr>
              <w:t>244,718</w:t>
            </w:r>
          </w:p>
        </w:tc>
        <w:tc>
          <w:tcPr>
            <w:tcW w:w="10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66CB75A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1.07</w:t>
            </w:r>
          </w:p>
        </w:tc>
        <w:tc>
          <w:tcPr>
            <w:tcW w:w="144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266CB3A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1.07, 1.08</w:t>
            </w:r>
          </w:p>
        </w:tc>
        <w:tc>
          <w:tcPr>
            <w:tcW w:w="107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3335B5E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745590" w:rsidR="00444B49" w:rsidTr="48DC49B5" w14:paraId="16F12D8C" w14:textId="77777777">
        <w:trPr>
          <w:trHeight w:val="300"/>
          <w:jc w:val="center"/>
        </w:trPr>
        <w:tc>
          <w:tcPr>
            <w:tcW w:w="34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1D0CDCB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BMI</w:t>
            </w:r>
          </w:p>
        </w:tc>
        <w:tc>
          <w:tcPr>
            <w:tcW w:w="1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5F0B7C8D" w:rsidP="5F0B7C8D" w:rsidRDefault="5F0B7C8D" w14:paraId="6A81B08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 w:themeColor="text1"/>
              </w:rPr>
              <w:t>244,718</w:t>
            </w:r>
          </w:p>
        </w:tc>
        <w:tc>
          <w:tcPr>
            <w:tcW w:w="10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117C6FC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1.12</w:t>
            </w:r>
          </w:p>
        </w:tc>
        <w:tc>
          <w:tcPr>
            <w:tcW w:w="144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6DD85B6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1.12, 1.13</w:t>
            </w:r>
          </w:p>
        </w:tc>
        <w:tc>
          <w:tcPr>
            <w:tcW w:w="107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2037C79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745590" w:rsidR="00444B49" w:rsidTr="48DC49B5" w14:paraId="7613EF1E" w14:textId="77777777">
        <w:trPr>
          <w:trHeight w:val="300"/>
          <w:jc w:val="center"/>
        </w:trPr>
        <w:tc>
          <w:tcPr>
            <w:tcW w:w="34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5C2DA9" w14:paraId="3D6D1C17" w14:textId="43B70F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Smoking Status</w:t>
            </w:r>
          </w:p>
        </w:tc>
        <w:tc>
          <w:tcPr>
            <w:tcW w:w="1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5F0B7C8D" w:rsidP="5F0B7C8D" w:rsidRDefault="5F0B7C8D" w14:paraId="14D82CD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 w:themeColor="text1"/>
              </w:rPr>
              <w:t>244,718</w:t>
            </w:r>
          </w:p>
        </w:tc>
        <w:tc>
          <w:tcPr>
            <w:tcW w:w="10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1DDB7C1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0834611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5C7E587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Pr="00745590" w:rsidR="00444B49" w:rsidTr="48DC49B5" w14:paraId="1E4EF374" w14:textId="77777777">
        <w:trPr>
          <w:trHeight w:val="300"/>
          <w:jc w:val="center"/>
        </w:trPr>
        <w:tc>
          <w:tcPr>
            <w:tcW w:w="34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75C94CB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Current</w:t>
            </w:r>
          </w:p>
        </w:tc>
        <w:tc>
          <w:tcPr>
            <w:tcW w:w="1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5F0B7C8D" w:rsidP="5F0B7C8D" w:rsidRDefault="00561122" w14:paraId="5BED3A52" w14:textId="4CBA1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10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561122" w14:paraId="46908A81" w14:textId="5164CE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Arial" w:cs="Times New Roman"/>
                <w:bCs/>
                <w:color w:val="000000"/>
              </w:rPr>
              <w:t>1.0</w:t>
            </w:r>
          </w:p>
        </w:tc>
        <w:tc>
          <w:tcPr>
            <w:tcW w:w="144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321E4D1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—</w:t>
            </w:r>
          </w:p>
        </w:tc>
        <w:tc>
          <w:tcPr>
            <w:tcW w:w="107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4F80E14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Pr="00745590" w:rsidR="00444B49" w:rsidTr="48DC49B5" w14:paraId="6C63EBDD" w14:textId="77777777">
        <w:trPr>
          <w:trHeight w:val="300"/>
          <w:jc w:val="center"/>
        </w:trPr>
        <w:tc>
          <w:tcPr>
            <w:tcW w:w="34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55DE656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Never</w:t>
            </w:r>
          </w:p>
        </w:tc>
        <w:tc>
          <w:tcPr>
            <w:tcW w:w="1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5F0B7C8D" w:rsidP="5F0B7C8D" w:rsidRDefault="5F0B7C8D" w14:paraId="1F59095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4FE43BF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1.11</w:t>
            </w:r>
          </w:p>
        </w:tc>
        <w:tc>
          <w:tcPr>
            <w:tcW w:w="144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01DC502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1.08, 1.14</w:t>
            </w:r>
          </w:p>
        </w:tc>
        <w:tc>
          <w:tcPr>
            <w:tcW w:w="107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7BFB226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745590" w:rsidR="00444B49" w:rsidTr="48DC49B5" w14:paraId="223D3F4E" w14:textId="77777777">
        <w:trPr>
          <w:trHeight w:val="300"/>
          <w:jc w:val="center"/>
        </w:trPr>
        <w:tc>
          <w:tcPr>
            <w:tcW w:w="34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505C666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Previous</w:t>
            </w:r>
          </w:p>
        </w:tc>
        <w:tc>
          <w:tcPr>
            <w:tcW w:w="1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5F0B7C8D" w:rsidP="5F0B7C8D" w:rsidRDefault="5F0B7C8D" w14:paraId="149692B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03D19DF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1.07</w:t>
            </w:r>
          </w:p>
        </w:tc>
        <w:tc>
          <w:tcPr>
            <w:tcW w:w="144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1BA6D69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1.04, 1.10</w:t>
            </w:r>
          </w:p>
        </w:tc>
        <w:tc>
          <w:tcPr>
            <w:tcW w:w="107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6A82427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745590" w:rsidR="00444B49" w:rsidTr="48DC49B5" w14:paraId="20D3B616" w14:textId="77777777">
        <w:trPr>
          <w:trHeight w:val="300"/>
          <w:jc w:val="center"/>
        </w:trPr>
        <w:tc>
          <w:tcPr>
            <w:tcW w:w="34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363B26" w14:paraId="22B245EA" w14:textId="0874B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Drinking Status</w:t>
            </w:r>
          </w:p>
        </w:tc>
        <w:tc>
          <w:tcPr>
            <w:tcW w:w="1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5F0B7C8D" w:rsidP="5F0B7C8D" w:rsidRDefault="5F0B7C8D" w14:paraId="53EEC51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 w:themeColor="text1"/>
              </w:rPr>
              <w:t>244,718</w:t>
            </w:r>
          </w:p>
        </w:tc>
        <w:tc>
          <w:tcPr>
            <w:tcW w:w="10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2C30ECC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6BF8BF7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40D75B3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Pr="00745590" w:rsidR="00444B49" w:rsidTr="48DC49B5" w14:paraId="301F3C6D" w14:textId="77777777">
        <w:trPr>
          <w:trHeight w:val="300"/>
          <w:jc w:val="center"/>
        </w:trPr>
        <w:tc>
          <w:tcPr>
            <w:tcW w:w="34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74FD20B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Current</w:t>
            </w:r>
          </w:p>
        </w:tc>
        <w:tc>
          <w:tcPr>
            <w:tcW w:w="1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5F0B7C8D" w:rsidP="5F0B7C8D" w:rsidRDefault="00D5731C" w14:paraId="345D1122" w14:textId="1EB20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10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D5731C" w14:paraId="2DDBF0B5" w14:textId="4B218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Arial" w:cs="Times New Roman"/>
                <w:bCs/>
                <w:color w:val="000000"/>
              </w:rPr>
              <w:t>1.0</w:t>
            </w:r>
          </w:p>
        </w:tc>
        <w:tc>
          <w:tcPr>
            <w:tcW w:w="144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69AE1177" w14:textId="0FE1E0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—</w:t>
            </w:r>
          </w:p>
        </w:tc>
        <w:tc>
          <w:tcPr>
            <w:tcW w:w="107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55E0E78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Pr="00745590" w:rsidR="00444B49" w:rsidTr="48DC49B5" w14:paraId="7E57FDA2" w14:textId="77777777">
        <w:trPr>
          <w:trHeight w:val="300"/>
          <w:jc w:val="center"/>
        </w:trPr>
        <w:tc>
          <w:tcPr>
            <w:tcW w:w="34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395DEA4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Never</w:t>
            </w:r>
          </w:p>
        </w:tc>
        <w:tc>
          <w:tcPr>
            <w:tcW w:w="1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5F0B7C8D" w:rsidP="5F0B7C8D" w:rsidRDefault="5F0B7C8D" w14:paraId="5311D80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62F186F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0.98</w:t>
            </w:r>
          </w:p>
        </w:tc>
        <w:tc>
          <w:tcPr>
            <w:tcW w:w="144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66D3EED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0.94, 1.03</w:t>
            </w:r>
          </w:p>
        </w:tc>
        <w:tc>
          <w:tcPr>
            <w:tcW w:w="107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6B7EE65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0.5</w:t>
            </w:r>
          </w:p>
        </w:tc>
      </w:tr>
      <w:tr w:rsidRPr="00745590" w:rsidR="00444B49" w:rsidTr="48DC49B5" w14:paraId="4D0CB082" w14:textId="77777777">
        <w:trPr>
          <w:trHeight w:val="300"/>
          <w:jc w:val="center"/>
        </w:trPr>
        <w:tc>
          <w:tcPr>
            <w:tcW w:w="34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10AA224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Previous</w:t>
            </w:r>
          </w:p>
        </w:tc>
        <w:tc>
          <w:tcPr>
            <w:tcW w:w="1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5F0B7C8D" w:rsidP="5F0B7C8D" w:rsidRDefault="5F0B7C8D" w14:paraId="7A94C34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69F172A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0.93</w:t>
            </w:r>
          </w:p>
        </w:tc>
        <w:tc>
          <w:tcPr>
            <w:tcW w:w="144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6EC761D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0.88, 0.97</w:t>
            </w:r>
          </w:p>
        </w:tc>
        <w:tc>
          <w:tcPr>
            <w:tcW w:w="107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7201E07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0.003</w:t>
            </w:r>
          </w:p>
        </w:tc>
      </w:tr>
      <w:tr w:rsidRPr="00745590" w:rsidR="00444B49" w:rsidTr="48DC49B5" w14:paraId="3846040E" w14:textId="77777777">
        <w:trPr>
          <w:trHeight w:val="300"/>
          <w:jc w:val="center"/>
        </w:trPr>
        <w:tc>
          <w:tcPr>
            <w:tcW w:w="34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363B26" w14:paraId="7ADC5A7E" w14:textId="298CE4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Total Cholesterol</w:t>
            </w:r>
          </w:p>
        </w:tc>
        <w:tc>
          <w:tcPr>
            <w:tcW w:w="1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5F0B7C8D" w:rsidP="5F0B7C8D" w:rsidRDefault="5F0B7C8D" w14:paraId="5FEE0E5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 w:themeColor="text1"/>
              </w:rPr>
              <w:t>244,718</w:t>
            </w:r>
          </w:p>
        </w:tc>
        <w:tc>
          <w:tcPr>
            <w:tcW w:w="10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728889D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1.66</w:t>
            </w:r>
          </w:p>
        </w:tc>
        <w:tc>
          <w:tcPr>
            <w:tcW w:w="144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7B1DA0F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1.59, 1.73</w:t>
            </w:r>
          </w:p>
        </w:tc>
        <w:tc>
          <w:tcPr>
            <w:tcW w:w="107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3AB4770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745590" w:rsidR="00444B49" w:rsidTr="48DC49B5" w14:paraId="437902E5" w14:textId="77777777">
        <w:trPr>
          <w:trHeight w:val="300"/>
          <w:jc w:val="center"/>
        </w:trPr>
        <w:tc>
          <w:tcPr>
            <w:tcW w:w="34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71166AB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HDL</w:t>
            </w:r>
          </w:p>
        </w:tc>
        <w:tc>
          <w:tcPr>
            <w:tcW w:w="1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5F0B7C8D" w:rsidP="5F0B7C8D" w:rsidRDefault="5F0B7C8D" w14:paraId="22F14AC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 w:themeColor="text1"/>
              </w:rPr>
              <w:t>244,718</w:t>
            </w:r>
          </w:p>
        </w:tc>
        <w:tc>
          <w:tcPr>
            <w:tcW w:w="10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0409FD2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0.91</w:t>
            </w:r>
          </w:p>
        </w:tc>
        <w:tc>
          <w:tcPr>
            <w:tcW w:w="144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0E426E7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0.87, 0.94</w:t>
            </w:r>
          </w:p>
        </w:tc>
        <w:tc>
          <w:tcPr>
            <w:tcW w:w="107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2594407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745590" w:rsidR="00444B49" w:rsidTr="48DC49B5" w14:paraId="05F3B792" w14:textId="77777777">
        <w:trPr>
          <w:trHeight w:val="300"/>
          <w:jc w:val="center"/>
        </w:trPr>
        <w:tc>
          <w:tcPr>
            <w:tcW w:w="34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1470EED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LDL</w:t>
            </w:r>
          </w:p>
        </w:tc>
        <w:tc>
          <w:tcPr>
            <w:tcW w:w="1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5F0B7C8D" w:rsidP="5F0B7C8D" w:rsidRDefault="5F0B7C8D" w14:paraId="2DE7C68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 w:themeColor="text1"/>
              </w:rPr>
              <w:t>244,718</w:t>
            </w:r>
          </w:p>
        </w:tc>
        <w:tc>
          <w:tcPr>
            <w:tcW w:w="10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4B87C4A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0.63</w:t>
            </w:r>
          </w:p>
        </w:tc>
        <w:tc>
          <w:tcPr>
            <w:tcW w:w="144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328F77D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0.60, 0.66</w:t>
            </w:r>
          </w:p>
        </w:tc>
        <w:tc>
          <w:tcPr>
            <w:tcW w:w="107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44F4FF5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745590" w:rsidR="00444B49" w:rsidTr="48DC49B5" w14:paraId="700C8BDC" w14:textId="77777777">
        <w:trPr>
          <w:trHeight w:val="300"/>
          <w:jc w:val="center"/>
        </w:trPr>
        <w:tc>
          <w:tcPr>
            <w:tcW w:w="34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9F6430" w14:paraId="71D61A27" w14:textId="0C570A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Sedentary Lifestyle</w:t>
            </w:r>
          </w:p>
        </w:tc>
        <w:tc>
          <w:tcPr>
            <w:tcW w:w="1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5F0B7C8D" w:rsidP="5F0B7C8D" w:rsidRDefault="5F0B7C8D" w14:paraId="4C85C730" w14:textId="7777777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 w:themeColor="text1"/>
              </w:rPr>
              <w:t>244,718</w:t>
            </w:r>
          </w:p>
        </w:tc>
        <w:tc>
          <w:tcPr>
            <w:tcW w:w="10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3DB63A4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1.01</w:t>
            </w:r>
          </w:p>
        </w:tc>
        <w:tc>
          <w:tcPr>
            <w:tcW w:w="144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12E5EBF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1.01, 1.01</w:t>
            </w:r>
          </w:p>
        </w:tc>
        <w:tc>
          <w:tcPr>
            <w:tcW w:w="107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745590" w:rsidR="00444B49" w:rsidRDefault="00444B49" w14:paraId="199B25F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745590">
              <w:rPr>
                <w:rFonts w:ascii="Times New Roman" w:hAnsi="Times New Roman" w:eastAsia="Arial" w:cs="Times New Roman"/>
                <w:bCs/>
                <w:color w:val="000000"/>
              </w:rPr>
              <w:t>&lt;0.001</w:t>
            </w:r>
          </w:p>
        </w:tc>
      </w:tr>
      <w:tr w:rsidRPr="00745590" w:rsidR="009F6430" w:rsidTr="48DC49B5" w14:paraId="01C63FC2" w14:textId="77777777">
        <w:trPr>
          <w:trHeight w:val="300"/>
          <w:jc w:val="center"/>
        </w:trPr>
        <w:tc>
          <w:tcPr>
            <w:tcW w:w="9060" w:type="dxa"/>
            <w:gridSpan w:val="5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745590" w:rsidR="00497F6E" w:rsidP="48DC49B5" w:rsidRDefault="44971CB2" w14:paraId="4BA4B780" w14:textId="56F675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559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45590">
              <w:rPr>
                <w:rFonts w:ascii="Times New Roman" w:hAnsi="Times New Roman" w:eastAsia="Arial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45590">
              <w:rPr>
                <w:rFonts w:ascii="Times New Roman" w:hAnsi="Times New Roman" w:eastAsia="Arial" w:cs="Times New Roman"/>
                <w:bCs/>
                <w:color w:val="000000" w:themeColor="text1"/>
                <w:sz w:val="20"/>
                <w:szCs w:val="20"/>
              </w:rPr>
              <w:t>OR = Odds Ratio, CI = Confidence Interval</w:t>
            </w:r>
          </w:p>
        </w:tc>
      </w:tr>
    </w:tbl>
    <w:p w:rsidR="00CE534F" w:rsidP="004075BE" w:rsidRDefault="00CE534F" w14:paraId="46FA2BC4" w14:textId="77777777">
      <w:pPr>
        <w:textAlignment w:val="baseline"/>
        <w:rPr>
          <w:rFonts w:ascii="Palatino Linotype" w:hAnsi="Palatino Linotype" w:eastAsia="Times New Roman" w:cs="Segoe UI"/>
          <w:b/>
          <w:bCs/>
          <w:color w:val="D13438"/>
          <w:u w:val="single"/>
          <w:shd w:val="clear" w:color="auto" w:fill="FFFF00"/>
          <w:lang w:eastAsia="en-GB"/>
        </w:rPr>
      </w:pPr>
    </w:p>
    <w:p w:rsidR="00295AA5" w:rsidP="004075BE" w:rsidRDefault="00295AA5" w14:paraId="4E89B0FD" w14:textId="77777777">
      <w:pPr>
        <w:textAlignment w:val="baseline"/>
      </w:pPr>
    </w:p>
    <w:p w:rsidR="7CDD240F" w:rsidP="7CDD240F" w:rsidRDefault="7CDD240F" w14:paraId="583430AF" w14:textId="30FFEA56"/>
    <w:p w:rsidR="7CDD240F" w:rsidP="7CDD240F" w:rsidRDefault="7CDD240F" w14:paraId="7CB82BC1" w14:textId="060E0630"/>
    <w:p w:rsidR="7CDD240F" w:rsidP="7CDD240F" w:rsidRDefault="7CDD240F" w14:paraId="489EF769" w14:textId="7FA79521"/>
    <w:p w:rsidR="7CDD240F" w:rsidP="7CDD240F" w:rsidRDefault="7CDD240F" w14:paraId="2779061A" w14:textId="72549BD1"/>
    <w:p w:rsidR="7CDD240F" w:rsidP="7CDD240F" w:rsidRDefault="7CDD240F" w14:paraId="7C864D95" w14:textId="6A25F5B4"/>
    <w:p w:rsidR="00295AA5" w:rsidP="004075BE" w:rsidRDefault="00295AA5" w14:paraId="28ED8EFD" w14:textId="77777777">
      <w:pPr>
        <w:textAlignment w:val="baseline"/>
      </w:pPr>
    </w:p>
    <w:p w:rsidRPr="003C35D9" w:rsidR="004075BE" w:rsidP="00E661BB" w:rsidRDefault="72FE4A66" w14:paraId="3B445D74" w14:textId="485569EE">
      <w:pPr>
        <w:pageBreakBefore/>
        <w:textAlignment w:val="baseline"/>
        <w:rPr>
          <w:rFonts w:ascii="Times New Roman" w:hAnsi="Times New Roman" w:eastAsia="Times New Roman" w:cs="Times New Roman"/>
          <w:sz w:val="20"/>
          <w:szCs w:val="20"/>
        </w:rPr>
      </w:pPr>
      <w:r w:rsidRPr="00745590">
        <w:rPr>
          <w:rFonts w:ascii="Times New Roman" w:hAnsi="Times New Roman" w:eastAsia="Times New Roman" w:cs="Times New Roman"/>
          <w:b/>
          <w:bCs/>
        </w:rPr>
        <w:lastRenderedPageBreak/>
        <w:t>Supplementary Table</w:t>
      </w:r>
      <w:r w:rsidRPr="00745590" w:rsidR="004075BE">
        <w:rPr>
          <w:rFonts w:ascii="Times New Roman" w:hAnsi="Times New Roman" w:eastAsia="Times New Roman" w:cs="Times New Roman"/>
          <w:b/>
          <w:bCs/>
        </w:rPr>
        <w:t xml:space="preserve"> </w:t>
      </w:r>
      <w:r w:rsidRPr="00745590" w:rsidR="003C35D9">
        <w:rPr>
          <w:rFonts w:ascii="Times New Roman" w:hAnsi="Times New Roman" w:eastAsia="Times New Roman" w:cs="Times New Roman"/>
          <w:b/>
          <w:bCs/>
        </w:rPr>
        <w:t>3:</w:t>
      </w:r>
      <w:r w:rsidRPr="00745590" w:rsidR="004075BE">
        <w:rPr>
          <w:rFonts w:ascii="Times New Roman" w:hAnsi="Times New Roman" w:eastAsia="Times New Roman" w:cs="Times New Roman"/>
          <w:b/>
          <w:bCs/>
        </w:rPr>
        <w:t xml:space="preserve"> </w:t>
      </w:r>
      <w:r w:rsidRPr="00745590" w:rsidR="628E747C">
        <w:rPr>
          <w:rFonts w:ascii="Times New Roman" w:hAnsi="Times New Roman" w:eastAsia="Times New Roman" w:cs="Times New Roman"/>
        </w:rPr>
        <w:t>Optimal</w:t>
      </w:r>
      <w:r w:rsidRPr="00745590" w:rsidR="004075BE">
        <w:rPr>
          <w:rFonts w:ascii="Times New Roman" w:hAnsi="Times New Roman" w:eastAsia="Times New Roman" w:cs="Times New Roman"/>
        </w:rPr>
        <w:t xml:space="preserve"> metrics identified for </w:t>
      </w:r>
      <w:r w:rsidR="001F7013">
        <w:rPr>
          <w:rFonts w:ascii="Times New Roman" w:hAnsi="Times New Roman" w:eastAsia="Times New Roman" w:cs="Times New Roman"/>
        </w:rPr>
        <w:t>in</w:t>
      </w:r>
      <w:r w:rsidRPr="00745590" w:rsidR="004075BE">
        <w:rPr>
          <w:rFonts w:ascii="Times New Roman" w:hAnsi="Times New Roman" w:eastAsia="Times New Roman" w:cs="Times New Roman"/>
        </w:rPr>
        <w:t xml:space="preserve"> the Random Forest model</w:t>
      </w:r>
      <w:r w:rsidRPr="00745590" w:rsidR="0CCEC6ED">
        <w:rPr>
          <w:rFonts w:ascii="Times New Roman" w:hAnsi="Times New Roman" w:eastAsia="Times New Roman" w:cs="Times New Roman"/>
        </w:rPr>
        <w:t>s</w:t>
      </w:r>
      <w:r w:rsidRPr="00745590" w:rsidR="004075BE">
        <w:rPr>
          <w:rFonts w:ascii="Times New Roman" w:hAnsi="Times New Roman" w:eastAsia="Times New Roman" w:cs="Times New Roman"/>
        </w:rPr>
        <w:t xml:space="preserve"> </w:t>
      </w:r>
      <w:r w:rsidRPr="00745590" w:rsidR="2D7C5454">
        <w:rPr>
          <w:rFonts w:ascii="Times New Roman" w:hAnsi="Times New Roman" w:eastAsia="Times New Roman" w:cs="Times New Roman"/>
        </w:rPr>
        <w:t>for the classification of hypertension based on the training data</w:t>
      </w:r>
      <w:r w:rsidRPr="003C35D9" w:rsidR="2D7C5454">
        <w:rPr>
          <w:rFonts w:ascii="Times New Roman" w:hAnsi="Times New Roman" w:eastAsia="Times New Roman" w:cs="Times New Roman"/>
          <w:sz w:val="20"/>
          <w:szCs w:val="20"/>
        </w:rPr>
        <w:t>.</w:t>
      </w:r>
    </w:p>
    <w:p w:rsidRPr="004075BE" w:rsidR="004075BE" w:rsidP="004075BE" w:rsidRDefault="004075BE" w14:paraId="48C20CC6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val="en-GB" w:eastAsia="en-GB"/>
        </w:rPr>
      </w:pPr>
      <w:r w:rsidRPr="004075BE">
        <w:rPr>
          <w:rFonts w:ascii="Palatino Linotype" w:hAnsi="Palatino Linotype" w:eastAsia="Times New Roman" w:cs="Segoe UI"/>
          <w:lang w:val="en-GB" w:eastAsia="en-GB"/>
        </w:rPr>
        <w:t> </w:t>
      </w:r>
    </w:p>
    <w:tbl>
      <w:tblPr>
        <w:tblW w:w="8384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6"/>
        <w:gridCol w:w="1012"/>
        <w:gridCol w:w="1469"/>
        <w:gridCol w:w="1315"/>
        <w:gridCol w:w="575"/>
        <w:gridCol w:w="1827"/>
      </w:tblGrid>
      <w:tr w:rsidRPr="00745590" w:rsidR="004075BE" w:rsidTr="11885570" w14:paraId="60480ABD" w14:textId="77777777">
        <w:trPr>
          <w:trHeight w:val="300"/>
        </w:trPr>
        <w:tc>
          <w:tcPr>
            <w:tcW w:w="218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5770D56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Model 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0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1EB7C994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Number of Features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4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0BBD019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ML technique/ set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3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6CF2DAF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Outcome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5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3BC813A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Mtry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82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05A684F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OOB Prediction error (Brier s.)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</w:tr>
      <w:tr w:rsidRPr="00745590" w:rsidR="004075BE" w:rsidTr="11885570" w14:paraId="4C38D0B6" w14:textId="77777777">
        <w:trPr>
          <w:trHeight w:val="300"/>
        </w:trPr>
        <w:tc>
          <w:tcPr>
            <w:tcW w:w="218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48DC49B5" w:rsidRDefault="6544AA19" w14:paraId="46D0DD09" w14:textId="71EEB1E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Traditional Random Forest</w:t>
            </w:r>
          </w:p>
        </w:tc>
        <w:tc>
          <w:tcPr>
            <w:tcW w:w="10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55BC7D1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10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4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3B176E2A" w14:textId="44B531E3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 xml:space="preserve">Random </w:t>
            </w:r>
            <w:r w:rsidRPr="00745590" w:rsidR="57904C5E">
              <w:rPr>
                <w:rFonts w:ascii="Times New Roman" w:hAnsi="Times New Roman" w:eastAsia="Times New Roman" w:cs="Times New Roman"/>
                <w:lang w:eastAsia="en-GB"/>
              </w:rPr>
              <w:t>Forest/training</w:t>
            </w: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 xml:space="preserve"> set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3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0CEA0B7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hypertension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5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09C59AC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3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82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7CCFD55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0.22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</w:tr>
      <w:tr w:rsidRPr="00745590" w:rsidR="004075BE" w:rsidTr="11885570" w14:paraId="21F814F4" w14:textId="77777777">
        <w:trPr>
          <w:trHeight w:val="300"/>
        </w:trPr>
        <w:tc>
          <w:tcPr>
            <w:tcW w:w="218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48DC49B5" w:rsidRDefault="48B2F14A" w14:paraId="51767C78" w14:textId="7BDACFC1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 xml:space="preserve">Saturated Random Forest </w:t>
            </w:r>
            <w:r w:rsidRPr="00745590" w:rsidR="004075BE">
              <w:rPr>
                <w:rFonts w:ascii="Times New Roman" w:hAnsi="Times New Roman" w:eastAsia="Times New Roman" w:cs="Times New Roman"/>
                <w:lang w:eastAsia="en-GB"/>
              </w:rPr>
              <w:t xml:space="preserve"> </w:t>
            </w:r>
          </w:p>
        </w:tc>
        <w:tc>
          <w:tcPr>
            <w:tcW w:w="10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4991E04F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20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4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7C5712EF" w14:textId="369D7FD8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 xml:space="preserve">Random </w:t>
            </w:r>
            <w:r w:rsidRPr="00745590" w:rsidR="57904C5E">
              <w:rPr>
                <w:rFonts w:ascii="Times New Roman" w:hAnsi="Times New Roman" w:eastAsia="Times New Roman" w:cs="Times New Roman"/>
                <w:lang w:eastAsia="en-GB"/>
              </w:rPr>
              <w:t>Forest/training</w:t>
            </w: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 xml:space="preserve"> set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3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337E4BAB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hypertension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5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0F29A7E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4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82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4C1A248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0.22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</w:tr>
      <w:tr w:rsidRPr="00745590" w:rsidR="1E5C49E6" w:rsidTr="11885570" w14:paraId="000FB242" w14:textId="77777777">
        <w:trPr>
          <w:trHeight w:val="300"/>
        </w:trPr>
        <w:tc>
          <w:tcPr>
            <w:tcW w:w="218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50A43199" w:rsidP="48DC49B5" w:rsidRDefault="3A9C68B2" w14:paraId="2CEE91EF" w14:textId="5BF9C277">
            <w:pPr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 xml:space="preserve">Stage 2 Random </w:t>
            </w:r>
            <w:r w:rsidRPr="00745590" w:rsidR="4C6B41A0">
              <w:rPr>
                <w:rFonts w:ascii="Times New Roman" w:hAnsi="Times New Roman" w:eastAsia="Times New Roman" w:cs="Times New Roman"/>
                <w:lang w:eastAsia="en-GB"/>
              </w:rPr>
              <w:t xml:space="preserve">Forest </w:t>
            </w:r>
            <w:r w:rsidRPr="00745590" w:rsidR="7FBFBA3B">
              <w:rPr>
                <w:rFonts w:ascii="Times New Roman" w:hAnsi="Times New Roman" w:eastAsia="Times New Roman" w:cs="Times New Roman"/>
                <w:vertAlign w:val="superscript"/>
                <w:lang w:eastAsia="en-GB"/>
              </w:rPr>
              <w:t>†</w:t>
            </w:r>
            <w:r w:rsidRPr="00745590" w:rsidR="7FBFBA3B">
              <w:rPr>
                <w:rFonts w:ascii="Times New Roman" w:hAnsi="Times New Roman" w:eastAsia="Times New Roman" w:cs="Times New Roman"/>
                <w:vertAlign w:val="superscript"/>
                <w:lang w:val="en-GB" w:eastAsia="en-GB"/>
              </w:rPr>
              <w:t> </w:t>
            </w:r>
          </w:p>
        </w:tc>
        <w:tc>
          <w:tcPr>
            <w:tcW w:w="10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1E5C49E6" w:rsidP="1E5C49E6" w:rsidRDefault="64F7645F" w14:paraId="1FB7F65D" w14:textId="77777777">
            <w:pPr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10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4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1E5C49E6" w:rsidP="1E5C49E6" w:rsidRDefault="64F7645F" w14:paraId="56CC5723" w14:textId="1A6435D2">
            <w:pPr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 xml:space="preserve">Random </w:t>
            </w:r>
            <w:r w:rsidRPr="00745590" w:rsidR="57904C5E">
              <w:rPr>
                <w:rFonts w:ascii="Times New Roman" w:hAnsi="Times New Roman" w:eastAsia="Times New Roman" w:cs="Times New Roman"/>
                <w:lang w:eastAsia="en-GB"/>
              </w:rPr>
              <w:t>Forest/training</w:t>
            </w: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 xml:space="preserve"> set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  <w:p w:rsidRPr="00745590" w:rsidR="1E5C49E6" w:rsidP="1E5C49E6" w:rsidRDefault="64F7645F" w14:paraId="7D0113C1" w14:textId="77777777">
            <w:pPr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3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1E5C49E6" w:rsidP="1E5C49E6" w:rsidRDefault="64F7645F" w14:paraId="01A82262" w14:textId="77777777">
            <w:pPr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hypertension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  <w:p w:rsidRPr="00745590" w:rsidR="1E5C49E6" w:rsidP="1E5C49E6" w:rsidRDefault="64F7645F" w14:paraId="63FE8B57" w14:textId="77777777">
            <w:pPr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5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1E5C49E6" w:rsidP="1E5C49E6" w:rsidRDefault="64F7645F" w14:paraId="14F4818A" w14:textId="77777777">
            <w:pPr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3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82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1E5C49E6" w:rsidP="1E5C49E6" w:rsidRDefault="64F7645F" w14:paraId="4224D8A8" w14:textId="77777777">
            <w:pPr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0.22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</w:tr>
      <w:tr w:rsidRPr="00745590" w:rsidR="004075BE" w:rsidTr="11885570" w14:paraId="05AA6E76" w14:textId="77777777">
        <w:trPr>
          <w:trHeight w:val="300"/>
        </w:trPr>
        <w:tc>
          <w:tcPr>
            <w:tcW w:w="218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48DC49B5" w:rsidRDefault="48E68C7B" w14:paraId="4E4836A0" w14:textId="6A0FAFF0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Stage 2 Random Forest</w:t>
            </w:r>
            <w:r w:rsidRPr="00745590" w:rsidR="1F3422CA">
              <w:rPr>
                <w:rFonts w:ascii="Times New Roman" w:hAnsi="Times New Roman" w:eastAsia="Times New Roman" w:cs="Times New Roman"/>
                <w:vertAlign w:val="superscript"/>
                <w:lang w:eastAsia="en-GB"/>
              </w:rPr>
              <w:t xml:space="preserve"> †</w:t>
            </w:r>
            <w:r w:rsidRPr="00745590" w:rsidR="1F3422CA">
              <w:rPr>
                <w:rFonts w:ascii="Times New Roman" w:hAnsi="Times New Roman" w:eastAsia="Times New Roman" w:cs="Times New Roman"/>
                <w:vertAlign w:val="superscript"/>
                <w:lang w:val="en-GB" w:eastAsia="en-GB"/>
              </w:rPr>
              <w:t> </w:t>
            </w:r>
            <w:r w:rsidRPr="00745590" w:rsidR="1F3422CA">
              <w:rPr>
                <w:rFonts w:ascii="Times New Roman" w:hAnsi="Times New Roman" w:eastAsia="Times New Roman" w:cs="Times New Roman"/>
                <w:vertAlign w:val="superscript"/>
                <w:lang w:eastAsia="en-GB"/>
              </w:rPr>
              <w:t>†</w:t>
            </w:r>
            <w:r w:rsidRPr="00745590" w:rsidR="1F3422CA">
              <w:rPr>
                <w:rFonts w:ascii="Times New Roman" w:hAnsi="Times New Roman" w:eastAsia="Times New Roman" w:cs="Times New Roman"/>
                <w:vertAlign w:val="superscript"/>
                <w:lang w:val="en-GB" w:eastAsia="en-GB"/>
              </w:rPr>
              <w:t> </w:t>
            </w:r>
          </w:p>
          <w:p w:rsidRPr="00745590" w:rsidR="004075BE" w:rsidP="48DC49B5" w:rsidRDefault="004075BE" w14:paraId="45489A2D" w14:textId="486BCB52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</w:p>
        </w:tc>
        <w:tc>
          <w:tcPr>
            <w:tcW w:w="10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0D4F796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10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4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3CF14214" w14:textId="4B6B7E93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 xml:space="preserve">Random </w:t>
            </w:r>
            <w:r w:rsidRPr="00745590" w:rsidR="57904C5E">
              <w:rPr>
                <w:rFonts w:ascii="Times New Roman" w:hAnsi="Times New Roman" w:eastAsia="Times New Roman" w:cs="Times New Roman"/>
                <w:lang w:eastAsia="en-GB"/>
              </w:rPr>
              <w:t>Forest/training</w:t>
            </w: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 xml:space="preserve"> set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  <w:p w:rsidRPr="00745590" w:rsidR="004075BE" w:rsidP="004075BE" w:rsidRDefault="004075BE" w14:paraId="0E80D50E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3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7F7A411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hypertension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  <w:p w:rsidRPr="00745590" w:rsidR="004075BE" w:rsidP="004075BE" w:rsidRDefault="004075BE" w14:paraId="1020FD3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5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5C9F987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3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82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745590" w:rsidR="004075BE" w:rsidP="004075BE" w:rsidRDefault="004075BE" w14:paraId="71A94434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745590">
              <w:rPr>
                <w:rFonts w:ascii="Times New Roman" w:hAnsi="Times New Roman" w:eastAsia="Times New Roman" w:cs="Times New Roman"/>
                <w:lang w:eastAsia="en-GB"/>
              </w:rPr>
              <w:t>0.22</w:t>
            </w:r>
            <w:r w:rsidRPr="00745590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</w:tr>
    </w:tbl>
    <w:p w:rsidR="558AE8ED" w:rsidP="11885570" w:rsidRDefault="558AE8ED" w14:paraId="591DB8EA" w14:textId="1E4EE0A0">
      <w:pPr>
        <w:pStyle w:val="Normal"/>
        <w:rPr>
          <w:rFonts w:ascii="Times New Roman" w:hAnsi="Times New Roman" w:eastAsia="Times New Roman" w:cs="Times New Roman"/>
          <w:sz w:val="20"/>
          <w:szCs w:val="20"/>
          <w:vertAlign w:val="superscript"/>
          <w:lang w:val="en-GB" w:eastAsia="en-GB"/>
        </w:rPr>
      </w:pPr>
      <w:r w:rsidRPr="11885570" w:rsidR="558AE8ED">
        <w:rPr>
          <w:rFonts w:ascii="Times New Roman" w:hAnsi="Times New Roman" w:eastAsia="Times New Roman" w:cs="Times New Roman"/>
        </w:rPr>
        <w:t>The machine learning technique for this table is Neural Network and the results are based on the training set.</w:t>
      </w:r>
      <w:r w:rsidRPr="11885570" w:rsidR="142FCE1F">
        <w:rPr>
          <w:rFonts w:ascii="Times New Roman" w:hAnsi="Times New Roman" w:eastAsia="Times New Roman" w:cs="Times New Roman"/>
        </w:rPr>
        <w:t xml:space="preserve"> </w:t>
      </w:r>
      <w:r w:rsidRPr="11885570" w:rsidR="142FCE1F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>Results are from the ranger function within the</w:t>
      </w:r>
      <w:r w:rsidRPr="11885570" w:rsidR="10F56660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 xml:space="preserve"> ranger</w:t>
      </w:r>
      <w:r w:rsidRPr="11885570" w:rsidR="142FCE1F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 xml:space="preserve"> R</w:t>
      </w:r>
      <w:r w:rsidRPr="11885570" w:rsidR="142FCE1F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 xml:space="preserve"> package</w:t>
      </w:r>
      <w:r w:rsidRPr="11885570" w:rsidR="5F36AFDA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>.</w:t>
      </w:r>
    </w:p>
    <w:p w:rsidRPr="00745590" w:rsidR="11711805" w:rsidP="48DC49B5" w:rsidRDefault="11711805" w14:paraId="46924699" w14:textId="2E0E924E">
      <w:pPr>
        <w:spacing w:line="259" w:lineRule="auto"/>
        <w:rPr>
          <w:rFonts w:ascii="Times New Roman" w:hAnsi="Times New Roman" w:eastAsia="Times New Roman" w:cs="Times New Roman"/>
          <w:sz w:val="20"/>
          <w:szCs w:val="20"/>
        </w:rPr>
      </w:pPr>
      <w:r w:rsidRPr="11885570" w:rsidR="1171180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n-GB"/>
        </w:rPr>
        <w:t>Traditional model: Models without genetic Liabilities (Baseline Models)</w:t>
      </w:r>
      <w:r w:rsidRPr="11885570" w:rsidR="381C7767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n-GB"/>
        </w:rPr>
        <w:t>.</w:t>
      </w:r>
    </w:p>
    <w:p w:rsidRPr="00311586" w:rsidR="004075BE" w:rsidP="11885570" w:rsidRDefault="11711805" w14:paraId="0D49E2C3" w14:textId="2EAEFB3D">
      <w:pPr>
        <w:spacing w:line="259" w:lineRule="auto"/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n-GB"/>
        </w:rPr>
      </w:pPr>
      <w:r w:rsidRPr="00745590" w:rsidR="11711805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 xml:space="preserve">Saturated model: Models including genetic </w:t>
      </w:r>
      <w:r w:rsidRPr="00745590" w:rsidR="39A93800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>l</w:t>
      </w:r>
      <w:r w:rsidRPr="00745590" w:rsidR="11711805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>iabilities</w:t>
      </w:r>
      <w:r w:rsidRPr="00745590" w:rsidR="00F27313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>.</w:t>
      </w:r>
    </w:p>
    <w:p w:rsidRPr="00311586" w:rsidR="004075BE" w:rsidP="11885570" w:rsidRDefault="11711805" w14:paraId="3987AF3A" w14:textId="63A47B31">
      <w:pPr>
        <w:spacing w:line="259" w:lineRule="auto"/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n-GB"/>
        </w:rPr>
      </w:pPr>
      <w:r w:rsidRPr="00745590" w:rsidR="1B82F75F">
        <w:rPr>
          <w:rFonts w:ascii="Times New Roman" w:hAnsi="Times New Roman" w:eastAsia="Times New Roman" w:cs="Times New Roman"/>
          <w:sz w:val="20"/>
          <w:szCs w:val="20"/>
          <w:lang w:eastAsia="en-GB"/>
        </w:rPr>
        <w:t xml:space="preserve">†</w:t>
      </w:r>
      <w:r w:rsidRPr="00745590" w:rsidR="2539071D">
        <w:rPr>
          <w:rFonts w:ascii="Times New Roman" w:hAnsi="Times New Roman" w:eastAsia="Times New Roman" w:cs="Times New Roman"/>
          <w:sz w:val="20"/>
          <w:szCs w:val="20"/>
          <w:lang w:eastAsia="en-GB"/>
        </w:rPr>
        <w:t xml:space="preserve">:</w:t>
      </w:r>
      <w:r w:rsidRPr="00745590" w:rsidR="1B82F75F">
        <w:rPr>
          <w:rFonts w:ascii="Times New Roman" w:hAnsi="Times New Roman" w:eastAsia="Times New Roman" w:cs="Times New Roman"/>
          <w:sz w:val="20"/>
          <w:szCs w:val="20"/>
          <w:lang w:eastAsia="en-GB"/>
        </w:rPr>
        <w:t xml:space="preserve"> Model built with top </w:t>
      </w:r>
      <w:r w:rsidR="001256EE">
        <w:rPr>
          <w:rFonts w:ascii="Times New Roman" w:hAnsi="Times New Roman" w:eastAsia="Times New Roman" w:cs="Times New Roman"/>
          <w:sz w:val="20"/>
          <w:szCs w:val="20"/>
          <w:lang w:eastAsia="en-GB"/>
        </w:rPr>
        <w:t>ten</w:t>
      </w:r>
      <w:r w:rsidRPr="00745590" w:rsidR="1B82F75F">
        <w:rPr>
          <w:rFonts w:ascii="Times New Roman" w:hAnsi="Times New Roman" w:eastAsia="Times New Roman" w:cs="Times New Roman"/>
          <w:sz w:val="20"/>
          <w:szCs w:val="20"/>
          <w:lang w:eastAsia="en-GB"/>
        </w:rPr>
        <w:t xml:space="preserve"> </w:t>
      </w:r>
      <w:r w:rsidRPr="00745590" w:rsidR="1B82F75F">
        <w:rPr>
          <w:rFonts w:ascii="Times New Roman" w:hAnsi="Times New Roman" w:eastAsia="Times New Roman" w:cs="Times New Roman"/>
          <w:sz w:val="20"/>
          <w:szCs w:val="20"/>
          <w:lang w:eastAsia="en-GB"/>
        </w:rPr>
        <w:t xml:space="preserve">important features</w:t>
      </w:r>
      <w:r w:rsidRPr="00745590" w:rsidR="1B82F75F">
        <w:rPr>
          <w:rFonts w:ascii="Times New Roman" w:hAnsi="Times New Roman" w:eastAsia="Times New Roman" w:cs="Times New Roman"/>
          <w:sz w:val="20"/>
          <w:szCs w:val="20"/>
          <w:lang w:eastAsia="en-GB"/>
        </w:rPr>
        <w:t xml:space="preserve"> selected by Saturated Random</w:t>
      </w:r>
      <w:r w:rsidRPr="00745590" w:rsidR="1B82F75F">
        <w:rPr>
          <w:rFonts w:ascii="Times New Roman" w:hAnsi="Times New Roman" w:eastAsia="Times New Roman" w:cs="Times New Roman"/>
          <w:sz w:val="20"/>
          <w:szCs w:val="20"/>
          <w:vertAlign w:val="superscript"/>
          <w:lang w:eastAsia="en-GB"/>
        </w:rPr>
        <w:t xml:space="preserve"> </w:t>
      </w:r>
      <w:r w:rsidRPr="00745590" w:rsidR="036D0B64">
        <w:rPr>
          <w:rFonts w:ascii="Times New Roman" w:hAnsi="Times New Roman" w:eastAsia="Times New Roman" w:cs="Times New Roman"/>
          <w:sz w:val="20"/>
          <w:szCs w:val="20"/>
          <w:lang w:eastAsia="en-GB"/>
        </w:rPr>
        <w:t xml:space="preserve">Forest. </w:t>
      </w:r>
    </w:p>
    <w:p w:rsidRPr="00311586" w:rsidR="004075BE" w:rsidP="11885570" w:rsidRDefault="11711805" w14:paraId="2BA5B831" w14:textId="062CA509">
      <w:pPr>
        <w:spacing w:line="259" w:lineRule="auto"/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n-GB"/>
        </w:rPr>
      </w:pPr>
      <w:r w:rsidRPr="00745590" w:rsidR="036D0B64">
        <w:rPr>
          <w:rFonts w:ascii="Times New Roman" w:hAnsi="Times New Roman" w:eastAsia="Times New Roman" w:cs="Times New Roman"/>
          <w:sz w:val="20"/>
          <w:szCs w:val="20"/>
          <w:lang w:eastAsia="en-GB"/>
        </w:rPr>
        <w:t>†</w:t>
      </w:r>
      <w:r w:rsidRPr="00745590" w:rsidR="250E8C0A">
        <w:rPr>
          <w:rFonts w:ascii="Times New Roman" w:hAnsi="Times New Roman" w:eastAsia="Times New Roman" w:cs="Times New Roman"/>
          <w:sz w:val="20"/>
          <w:szCs w:val="20"/>
          <w:lang w:val="en-GB" w:eastAsia="en-GB"/>
        </w:rPr>
        <w:t> </w:t>
      </w:r>
      <w:r w:rsidRPr="00745590" w:rsidR="250E8C0A">
        <w:rPr>
          <w:rFonts w:ascii="Times New Roman" w:hAnsi="Times New Roman" w:eastAsia="Times New Roman" w:cs="Times New Roman"/>
          <w:sz w:val="20"/>
          <w:szCs w:val="20"/>
          <w:lang w:eastAsia="en-GB"/>
        </w:rPr>
        <w:t>†</w:t>
      </w:r>
      <w:r w:rsidRPr="00745590" w:rsidR="731762B0">
        <w:rPr>
          <w:rFonts w:ascii="Times New Roman" w:hAnsi="Times New Roman" w:eastAsia="Times New Roman" w:cs="Times New Roman"/>
          <w:sz w:val="20"/>
          <w:szCs w:val="20"/>
          <w:lang w:eastAsia="en-GB"/>
        </w:rPr>
        <w:t>:</w:t>
      </w:r>
      <w:r w:rsidRPr="00745590" w:rsidR="250E8C0A">
        <w:rPr>
          <w:rFonts w:ascii="Times New Roman" w:hAnsi="Times New Roman" w:eastAsia="Times New Roman" w:cs="Times New Roman"/>
          <w:sz w:val="20"/>
          <w:szCs w:val="20"/>
          <w:lang w:val="en-GB" w:eastAsia="en-GB"/>
        </w:rPr>
        <w:t> </w:t>
      </w:r>
      <w:r w:rsidRPr="00745590" w:rsidR="250E8C0A">
        <w:rPr>
          <w:rFonts w:ascii="Times New Roman" w:hAnsi="Times New Roman" w:eastAsia="Times New Roman" w:cs="Times New Roman"/>
          <w:sz w:val="20"/>
          <w:szCs w:val="20"/>
          <w:lang w:eastAsia="en-GB"/>
        </w:rPr>
        <w:t xml:space="preserve"> </w:t>
      </w:r>
      <w:r w:rsidRPr="00745590" w:rsidR="3B39DAEF">
        <w:rPr>
          <w:rFonts w:ascii="Times New Roman" w:hAnsi="Times New Roman" w:eastAsia="Times New Roman" w:cs="Times New Roman"/>
          <w:sz w:val="20"/>
          <w:szCs w:val="20"/>
          <w:lang w:eastAsia="en-GB"/>
        </w:rPr>
        <w:t xml:space="preserve">Model built</w:t>
      </w:r>
      <w:r w:rsidRPr="00745590" w:rsidR="250E8C0A">
        <w:rPr>
          <w:rFonts w:ascii="Times New Roman" w:hAnsi="Times New Roman" w:eastAsia="Times New Roman" w:cs="Times New Roman"/>
          <w:sz w:val="20"/>
          <w:szCs w:val="20"/>
          <w:lang w:eastAsia="en-GB"/>
        </w:rPr>
        <w:t xml:space="preserve"> with top ten </w:t>
      </w:r>
      <w:r w:rsidRPr="00745590" w:rsidR="250E8C0A">
        <w:rPr>
          <w:rFonts w:ascii="Times New Roman" w:hAnsi="Times New Roman" w:eastAsia="Times New Roman" w:cs="Times New Roman"/>
          <w:sz w:val="20"/>
          <w:szCs w:val="20"/>
          <w:lang w:eastAsia="en-GB"/>
        </w:rPr>
        <w:t xml:space="preserve">important features</w:t>
      </w:r>
      <w:r w:rsidRPr="00745590" w:rsidR="250E8C0A">
        <w:rPr>
          <w:rFonts w:ascii="Times New Roman" w:hAnsi="Times New Roman" w:eastAsia="Times New Roman" w:cs="Times New Roman"/>
          <w:sz w:val="20"/>
          <w:szCs w:val="20"/>
          <w:lang w:eastAsia="en-GB"/>
        </w:rPr>
        <w:t xml:space="preserve"> selected by Saturated Neural Network</w:t>
      </w:r>
      <w:r w:rsidR="00745590">
        <w:rPr>
          <w:rFonts w:ascii="Times New Roman" w:hAnsi="Times New Roman" w:eastAsia="Times New Roman" w:cs="Times New Roman"/>
          <w:sz w:val="20"/>
          <w:szCs w:val="20"/>
          <w:lang w:eastAsia="en-GB"/>
        </w:rPr>
        <w:t>.</w:t>
      </w:r>
      <w:r w:rsidR="00AF7A0F">
        <w:rPr>
          <w:rFonts w:ascii="Times New Roman" w:hAnsi="Times New Roman" w:eastAsia="Times New Roman" w:cs="Times New Roman"/>
          <w:sz w:val="20"/>
          <w:szCs w:val="20"/>
          <w:lang w:eastAsia="en-GB"/>
        </w:rPr>
        <w:t xml:space="preserve"> </w:t>
      </w:r>
    </w:p>
    <w:p w:rsidRPr="00311586" w:rsidR="004075BE" w:rsidP="11885570" w:rsidRDefault="11711805" w14:paraId="6B370621" w14:textId="611F2038">
      <w:pPr>
        <w:spacing w:line="259" w:lineRule="auto"/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n-GB"/>
        </w:rPr>
      </w:pPr>
      <w:r w:rsidR="00F2295C">
        <w:rPr>
          <w:rFonts w:ascii="Times New Roman" w:hAnsi="Times New Roman" w:eastAsia="Times New Roman" w:cs="Times New Roman"/>
          <w:sz w:val="20"/>
          <w:szCs w:val="20"/>
          <w:lang w:eastAsia="en-GB"/>
        </w:rPr>
        <w:t>Mtry</w:t>
      </w:r>
      <w:r w:rsidR="00311586">
        <w:rPr>
          <w:rFonts w:ascii="Arial" w:hAnsi="Arial" w:cs="Arial"/>
          <w:color w:val="4D5156"/>
          <w:sz w:val="21"/>
          <w:szCs w:val="21"/>
          <w:shd w:val="clear" w:color="auto" w:fill="FFFFFF"/>
        </w:rPr>
        <w:t>: </w:t>
      </w:r>
      <w:r w:rsidRPr="00311586" w:rsidR="00311586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 xml:space="preserve">the number of variables to randomly sample as candidates at each </w:t>
      </w:r>
      <w:r w:rsidRPr="00311586" w:rsidR="2CAC59F3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>split.</w:t>
      </w:r>
    </w:p>
    <w:p w:rsidRPr="00311586" w:rsidR="004075BE" w:rsidP="11885570" w:rsidRDefault="11711805" w14:textId="6667ED4E" w14:paraId="26E04049">
      <w:pPr>
        <w:spacing w:line="259" w:lineRule="auto"/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n-GB"/>
        </w:rPr>
      </w:pPr>
      <w:r w:rsidRPr="00311586" w:rsidR="00AF7A0F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 xml:space="preserve">ML</w:t>
      </w:r>
      <w:r w:rsidR="00311586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 xml:space="preserve">: </w:t>
      </w:r>
      <w:r w:rsidR="005A5117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 xml:space="preserve">machine learning.</w:t>
      </w:r>
    </w:p>
    <w:p w:rsidRPr="00311586" w:rsidR="004075BE" w:rsidP="00F27313" w:rsidRDefault="11711805" w14:paraId="3439859F" w14:textId="0E01B715">
      <w:pPr>
        <w:spacing w:line="259" w:lineRule="auto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</w:pPr>
      <w:r w:rsidRPr="00311586" w:rsidR="005A5117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>OOB:</w:t>
      </w:r>
      <w:r w:rsidR="005A5117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 xml:space="preserve"> out of bag</w:t>
      </w:r>
      <w:r w:rsidR="535F6DBC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 xml:space="preserve">.</w:t>
      </w:r>
    </w:p>
    <w:p w:rsidRPr="00311586" w:rsidR="0018554C" w:rsidP="48DC49B5" w:rsidRDefault="0018554C" w14:paraId="5E9C5092" w14:textId="77777777">
      <w:pPr>
        <w:textAlignment w:val="baseline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</w:pPr>
    </w:p>
    <w:p w:rsidR="0018554C" w:rsidP="48DC49B5" w:rsidRDefault="0018554C" w14:paraId="01DC0141" w14:textId="77777777">
      <w:pPr>
        <w:textAlignment w:val="baseline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 w:eastAsia="en-GB"/>
        </w:rPr>
      </w:pPr>
    </w:p>
    <w:p w:rsidR="00A70F85" w:rsidP="48DC49B5" w:rsidRDefault="00A70F85" w14:paraId="5F17477D" w14:textId="77777777">
      <w:pPr>
        <w:textAlignment w:val="baseline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 w:eastAsia="en-GB"/>
        </w:rPr>
      </w:pPr>
    </w:p>
    <w:p w:rsidR="00A70F85" w:rsidP="48DC49B5" w:rsidRDefault="00A70F85" w14:paraId="7864DD26" w14:textId="77777777">
      <w:pPr>
        <w:textAlignment w:val="baseline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 w:eastAsia="en-GB"/>
        </w:rPr>
      </w:pPr>
    </w:p>
    <w:p w:rsidR="00A70F85" w:rsidP="48DC49B5" w:rsidRDefault="00A70F85" w14:paraId="733BEAE2" w14:textId="77777777">
      <w:pPr>
        <w:textAlignment w:val="baseline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 w:eastAsia="en-GB"/>
        </w:rPr>
      </w:pPr>
    </w:p>
    <w:p w:rsidR="00A70F85" w:rsidP="48DC49B5" w:rsidRDefault="00A70F85" w14:paraId="37B851EF" w14:textId="77777777">
      <w:pPr>
        <w:textAlignment w:val="baseline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 w:eastAsia="en-GB"/>
        </w:rPr>
      </w:pPr>
    </w:p>
    <w:p w:rsidR="00A70F85" w:rsidP="48DC49B5" w:rsidRDefault="00A70F85" w14:paraId="77190BFD" w14:textId="77777777">
      <w:pPr>
        <w:textAlignment w:val="baseline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 w:eastAsia="en-GB"/>
        </w:rPr>
      </w:pPr>
    </w:p>
    <w:p w:rsidR="00A70F85" w:rsidP="48DC49B5" w:rsidRDefault="00A70F85" w14:paraId="3DD3095A" w14:textId="77777777">
      <w:pPr>
        <w:textAlignment w:val="baseline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 w:eastAsia="en-GB"/>
        </w:rPr>
      </w:pPr>
    </w:p>
    <w:p w:rsidR="00A70F85" w:rsidP="0038757D" w:rsidRDefault="00A70F85" w14:paraId="2F03D8BE" w14:textId="77777777">
      <w:pPr>
        <w:pageBreakBefore/>
        <w:textAlignment w:val="baseline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 w:eastAsia="en-GB"/>
        </w:rPr>
      </w:pPr>
    </w:p>
    <w:p w:rsidR="00A70F85" w:rsidP="48DC49B5" w:rsidRDefault="00A70F85" w14:paraId="01B4584D" w14:textId="77777777">
      <w:pPr>
        <w:textAlignment w:val="baseline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 w:eastAsia="en-GB"/>
        </w:rPr>
      </w:pPr>
    </w:p>
    <w:p w:rsidR="00A70F85" w:rsidP="48DC49B5" w:rsidRDefault="00A70F85" w14:paraId="2D0A4B4B" w14:textId="77777777">
      <w:pPr>
        <w:textAlignment w:val="baseline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 w:eastAsia="en-GB"/>
        </w:rPr>
      </w:pPr>
    </w:p>
    <w:p w:rsidR="00A70F85" w:rsidP="48DC49B5" w:rsidRDefault="00A70F85" w14:paraId="6F0DB9EC" w14:textId="77777777">
      <w:pPr>
        <w:textAlignment w:val="baseline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 w:eastAsia="en-GB"/>
        </w:rPr>
      </w:pPr>
    </w:p>
    <w:p w:rsidRPr="00745590" w:rsidR="004075BE" w:rsidP="48DC49B5" w:rsidRDefault="004075BE" w14:paraId="09AA90F4" w14:textId="69C7B38B">
      <w:pPr>
        <w:textAlignment w:val="baseline"/>
        <w:rPr>
          <w:rFonts w:ascii="Times New Roman" w:hAnsi="Times New Roman" w:eastAsia="Times New Roman" w:cs="Times New Roman"/>
          <w:color w:val="000000" w:themeColor="text1"/>
          <w:lang w:val="en-GB" w:eastAsia="en-GB"/>
        </w:rPr>
      </w:pPr>
      <w:r w:rsidRPr="00745590">
        <w:rPr>
          <w:rFonts w:ascii="Times New Roman" w:hAnsi="Times New Roman" w:eastAsia="Times New Roman" w:cs="Times New Roman"/>
          <w:b/>
          <w:bCs/>
        </w:rPr>
        <w:t xml:space="preserve">Supplementary Table </w:t>
      </w:r>
      <w:r w:rsidRPr="00745590" w:rsidR="003C35D9">
        <w:rPr>
          <w:rFonts w:ascii="Times New Roman" w:hAnsi="Times New Roman" w:eastAsia="Times New Roman" w:cs="Times New Roman"/>
          <w:b/>
          <w:bCs/>
        </w:rPr>
        <w:t>4:</w:t>
      </w:r>
      <w:r w:rsidRPr="00745590">
        <w:rPr>
          <w:rFonts w:ascii="Times New Roman" w:hAnsi="Times New Roman" w:eastAsia="Times New Roman" w:cs="Times New Roman"/>
          <w:b/>
          <w:bCs/>
        </w:rPr>
        <w:t xml:space="preserve"> </w:t>
      </w:r>
      <w:r w:rsidRPr="00745590">
        <w:rPr>
          <w:rFonts w:ascii="Times New Roman" w:hAnsi="Times New Roman" w:eastAsia="Times New Roman" w:cs="Times New Roman"/>
        </w:rPr>
        <w:t xml:space="preserve">Optimal metrics identified </w:t>
      </w:r>
      <w:r w:rsidR="00DB0D74">
        <w:rPr>
          <w:rFonts w:ascii="Times New Roman" w:hAnsi="Times New Roman" w:eastAsia="Times New Roman" w:cs="Times New Roman"/>
        </w:rPr>
        <w:t>in</w:t>
      </w:r>
      <w:r w:rsidRPr="00745590">
        <w:rPr>
          <w:rFonts w:ascii="Times New Roman" w:hAnsi="Times New Roman" w:eastAsia="Times New Roman" w:cs="Times New Roman"/>
        </w:rPr>
        <w:t xml:space="preserve"> the </w:t>
      </w:r>
      <w:r w:rsidRPr="00745590" w:rsidR="7EBA0AD3">
        <w:rPr>
          <w:rFonts w:ascii="Times New Roman" w:hAnsi="Times New Roman" w:eastAsia="Times New Roman" w:cs="Times New Roman"/>
        </w:rPr>
        <w:t>N</w:t>
      </w:r>
      <w:r w:rsidRPr="00745590">
        <w:rPr>
          <w:rFonts w:ascii="Times New Roman" w:hAnsi="Times New Roman" w:eastAsia="Times New Roman" w:cs="Times New Roman"/>
        </w:rPr>
        <w:t xml:space="preserve">eural </w:t>
      </w:r>
      <w:r w:rsidRPr="00745590" w:rsidR="1A45D152">
        <w:rPr>
          <w:rFonts w:ascii="Times New Roman" w:hAnsi="Times New Roman" w:eastAsia="Times New Roman" w:cs="Times New Roman"/>
        </w:rPr>
        <w:t>N</w:t>
      </w:r>
      <w:r w:rsidRPr="00745590">
        <w:rPr>
          <w:rFonts w:ascii="Times New Roman" w:hAnsi="Times New Roman" w:eastAsia="Times New Roman" w:cs="Times New Roman"/>
        </w:rPr>
        <w:t>etwork model</w:t>
      </w:r>
      <w:r w:rsidRPr="00745590" w:rsidR="3B05034D">
        <w:rPr>
          <w:rFonts w:ascii="Times New Roman" w:hAnsi="Times New Roman" w:eastAsia="Times New Roman" w:cs="Times New Roman"/>
        </w:rPr>
        <w:t>s</w:t>
      </w:r>
      <w:r w:rsidRPr="00745590">
        <w:rPr>
          <w:rFonts w:ascii="Times New Roman" w:hAnsi="Times New Roman" w:eastAsia="Times New Roman" w:cs="Times New Roman"/>
        </w:rPr>
        <w:t xml:space="preserve"> for </w:t>
      </w:r>
      <w:r w:rsidRPr="00745590" w:rsidR="00606CE5">
        <w:rPr>
          <w:rFonts w:ascii="Times New Roman" w:hAnsi="Times New Roman" w:eastAsia="Times New Roman" w:cs="Times New Roman"/>
        </w:rPr>
        <w:t xml:space="preserve">the </w:t>
      </w:r>
      <w:r w:rsidRPr="00745590">
        <w:rPr>
          <w:rFonts w:ascii="Times New Roman" w:hAnsi="Times New Roman" w:eastAsia="Times New Roman" w:cs="Times New Roman"/>
        </w:rPr>
        <w:t>classification of hypertension based on the training data.  </w:t>
      </w:r>
    </w:p>
    <w:p w:rsidRPr="00745590" w:rsidR="004075BE" w:rsidP="004075BE" w:rsidRDefault="004075BE" w14:paraId="6F878B0C" w14:textId="77777777">
      <w:pPr>
        <w:textAlignment w:val="baseline"/>
        <w:rPr>
          <w:rFonts w:ascii="Segoe UI" w:hAnsi="Segoe UI" w:eastAsia="Times New Roman" w:cs="Segoe UI"/>
          <w:lang w:val="en-GB" w:eastAsia="en-GB"/>
        </w:rPr>
      </w:pPr>
      <w:r w:rsidRPr="00745590">
        <w:rPr>
          <w:rFonts w:ascii="Palatino Linotype" w:hAnsi="Palatino Linotype" w:eastAsia="Times New Roman" w:cs="Segoe UI"/>
          <w:lang w:val="en-GB" w:eastAsia="en-GB"/>
        </w:rPr>
        <w:t>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177"/>
        <w:gridCol w:w="1259"/>
        <w:gridCol w:w="1289"/>
        <w:gridCol w:w="1389"/>
        <w:gridCol w:w="1379"/>
      </w:tblGrid>
      <w:tr w:rsidRPr="005270E6" w:rsidR="004075BE" w:rsidTr="48DC49B5" w14:paraId="01C21D15" w14:textId="77777777">
        <w:trPr>
          <w:trHeight w:val="300"/>
        </w:trPr>
        <w:tc>
          <w:tcPr>
            <w:tcW w:w="22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3DEE443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Model 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78BBF1BB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Number of Features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5D35878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Number of Hidden layers 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699CEB6E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ROC (SD)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4400CD4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Sensitivity (SD)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47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6DD0E3D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Specificity (SD)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</w:tr>
      <w:tr w:rsidRPr="005270E6" w:rsidR="004075BE" w:rsidTr="48DC49B5" w14:paraId="74DDA64A" w14:textId="77777777">
        <w:trPr>
          <w:trHeight w:val="1440"/>
        </w:trPr>
        <w:tc>
          <w:tcPr>
            <w:tcW w:w="22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6B270E5B" w14:paraId="0EE25DE9" w14:textId="37C043F1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Traditional Neural Network</w:t>
            </w:r>
          </w:p>
        </w:tc>
        <w:tc>
          <w:tcPr>
            <w:tcW w:w="1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1D397EB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10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41BF7033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5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68402B1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0.70 (0.004)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00C12384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0.62 (0.006)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  <w:p w:rsidRPr="005270E6" w:rsidR="004075BE" w:rsidP="48DC49B5" w:rsidRDefault="004075BE" w14:paraId="0C7C277E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47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1203CA8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0.67 (0.004)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  <w:p w:rsidRPr="005270E6" w:rsidR="004075BE" w:rsidP="48DC49B5" w:rsidRDefault="004075BE" w14:paraId="367D02B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</w:tr>
      <w:tr w:rsidRPr="005270E6" w:rsidR="004075BE" w:rsidTr="48DC49B5" w14:paraId="149B6597" w14:textId="77777777">
        <w:trPr>
          <w:trHeight w:val="1275"/>
        </w:trPr>
        <w:tc>
          <w:tcPr>
            <w:tcW w:w="22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49778EA8" w14:textId="657EFA09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Saturated</w:t>
            </w:r>
            <w:r w:rsidRPr="005270E6" w:rsidR="022A0713">
              <w:rPr>
                <w:rFonts w:ascii="Times New Roman" w:hAnsi="Times New Roman" w:eastAsia="Times New Roman" w:cs="Times New Roman"/>
                <w:lang w:eastAsia="en-GB"/>
              </w:rPr>
              <w:t xml:space="preserve"> Neural Network</w:t>
            </w:r>
          </w:p>
        </w:tc>
        <w:tc>
          <w:tcPr>
            <w:tcW w:w="1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0AA8A69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20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030C97E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5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152B20C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0.70 (0.004)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32943E52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0.62 (0.006)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47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7C278EB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0.67 (0.006)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</w:tr>
      <w:tr w:rsidRPr="005270E6" w:rsidR="1E5C49E6" w:rsidTr="48DC49B5" w14:paraId="379CDDD4" w14:textId="77777777">
        <w:trPr>
          <w:trHeight w:val="300"/>
        </w:trPr>
        <w:tc>
          <w:tcPr>
            <w:tcW w:w="184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5A5B2A39" w:rsidP="48DC49B5" w:rsidRDefault="70F791B7" w14:paraId="3E0760B8" w14:textId="1C59C250">
            <w:pPr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Stage 2</w:t>
            </w:r>
            <w:r w:rsidRPr="005270E6" w:rsidR="1FC2F729">
              <w:rPr>
                <w:rFonts w:ascii="Times New Roman" w:hAnsi="Times New Roman" w:eastAsia="Times New Roman" w:cs="Times New Roman"/>
                <w:lang w:eastAsia="en-GB"/>
              </w:rPr>
              <w:t xml:space="preserve"> Neural Network</w:t>
            </w:r>
            <w:r w:rsidRPr="005270E6" w:rsidR="6104990C">
              <w:rPr>
                <w:rFonts w:ascii="Times New Roman" w:hAnsi="Times New Roman" w:eastAsia="Times New Roman" w:cs="Times New Roman"/>
                <w:lang w:eastAsia="en-GB"/>
              </w:rPr>
              <w:t xml:space="preserve"> </w:t>
            </w:r>
            <w:r w:rsidRPr="005270E6" w:rsidR="006E7CA8">
              <w:rPr>
                <w:rFonts w:ascii="Times New Roman" w:hAnsi="Times New Roman" w:eastAsia="Times New Roman" w:cs="Times New Roman"/>
                <w:lang w:eastAsia="en-GB"/>
              </w:rPr>
              <w:t>‡</w:t>
            </w:r>
            <w:r w:rsidRPr="005270E6" w:rsidR="64F7645F">
              <w:rPr>
                <w:rFonts w:ascii="Times New Roman" w:hAnsi="Times New Roman" w:eastAsia="Times New Roman" w:cs="Times New Roman"/>
                <w:vertAlign w:val="superscript"/>
                <w:lang w:val="en-GB" w:eastAsia="en-GB"/>
              </w:rPr>
              <w:t> </w:t>
            </w:r>
          </w:p>
        </w:tc>
        <w:tc>
          <w:tcPr>
            <w:tcW w:w="119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1E5C49E6" w:rsidP="48DC49B5" w:rsidRDefault="64F7645F" w14:paraId="224C2494" w14:textId="77777777">
            <w:pPr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10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1E5C49E6" w:rsidP="48DC49B5" w:rsidRDefault="64F7645F" w14:paraId="38733EF4" w14:textId="77777777">
            <w:pPr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5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2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1E5C49E6" w:rsidP="48DC49B5" w:rsidRDefault="64F7645F" w14:paraId="34F0DE8C" w14:textId="77777777">
            <w:pPr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0.70(0.004)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37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1E5C49E6" w:rsidP="48DC49B5" w:rsidRDefault="64F7645F" w14:paraId="4C690D82" w14:textId="77777777">
            <w:pPr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0.62(0.007)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3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1E5C49E6" w:rsidP="48DC49B5" w:rsidRDefault="64F7645F" w14:paraId="4C709306" w14:textId="77777777">
            <w:pPr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0.67(0.006)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</w:tr>
      <w:tr w:rsidRPr="005270E6" w:rsidR="004075BE" w:rsidTr="48DC49B5" w14:paraId="4630199D" w14:textId="77777777">
        <w:trPr>
          <w:trHeight w:val="300"/>
        </w:trPr>
        <w:tc>
          <w:tcPr>
            <w:tcW w:w="22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62E43BB4" w14:paraId="28951A9D" w14:textId="1F447F6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Stage 2</w:t>
            </w:r>
            <w:r w:rsidRPr="005270E6" w:rsidR="31FA2A24">
              <w:rPr>
                <w:rFonts w:ascii="Times New Roman" w:hAnsi="Times New Roman" w:eastAsia="Times New Roman" w:cs="Times New Roman"/>
                <w:lang w:eastAsia="en-GB"/>
              </w:rPr>
              <w:t xml:space="preserve"> Neural Network</w:t>
            </w:r>
            <w:r w:rsidRPr="005270E6" w:rsidR="3378BC3E">
              <w:rPr>
                <w:rFonts w:ascii="Times New Roman" w:hAnsi="Times New Roman" w:eastAsia="Times New Roman" w:cs="Times New Roman"/>
                <w:vertAlign w:val="superscript"/>
                <w:lang w:eastAsia="en-GB"/>
              </w:rPr>
              <w:t xml:space="preserve"> </w:t>
            </w:r>
            <w:r w:rsidRPr="005270E6" w:rsidR="006E7CA8">
              <w:rPr>
                <w:rFonts w:ascii="Times New Roman" w:hAnsi="Times New Roman" w:eastAsia="Times New Roman" w:cs="Times New Roman"/>
                <w:vertAlign w:val="superscript"/>
                <w:lang w:eastAsia="en-GB"/>
              </w:rPr>
              <w:t>‡‡</w:t>
            </w:r>
          </w:p>
        </w:tc>
        <w:tc>
          <w:tcPr>
            <w:tcW w:w="1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7B2ABAD2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10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314DF69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5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16F8B7E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0.69(0.004)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5EB4A8C2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0.61(0.007)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  <w:tc>
          <w:tcPr>
            <w:tcW w:w="147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5270E6" w:rsidR="004075BE" w:rsidP="48DC49B5" w:rsidRDefault="004075BE" w14:paraId="53BAF404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5270E6">
              <w:rPr>
                <w:rFonts w:ascii="Times New Roman" w:hAnsi="Times New Roman" w:eastAsia="Times New Roman" w:cs="Times New Roman"/>
                <w:lang w:eastAsia="en-GB"/>
              </w:rPr>
              <w:t>0.66(0.007)</w:t>
            </w:r>
            <w:r w:rsidRPr="005270E6">
              <w:rPr>
                <w:rFonts w:ascii="Times New Roman" w:hAnsi="Times New Roman" w:eastAsia="Times New Roman" w:cs="Times New Roman"/>
                <w:lang w:val="en-GB" w:eastAsia="en-GB"/>
              </w:rPr>
              <w:t> </w:t>
            </w:r>
          </w:p>
        </w:tc>
      </w:tr>
    </w:tbl>
    <w:p w:rsidRPr="00745590" w:rsidR="004075BE" w:rsidP="11885570" w:rsidRDefault="004075BE" w14:paraId="7FB2A96E" w14:textId="1DB68635">
      <w:pPr>
        <w:textAlignment w:val="baseline"/>
        <w:rPr>
          <w:rFonts w:ascii="Times New Roman" w:hAnsi="Times New Roman" w:eastAsia="Times New Roman" w:cs="Times New Roman"/>
          <w:sz w:val="20"/>
          <w:szCs w:val="20"/>
          <w:vertAlign w:val="superscript"/>
          <w:lang w:val="en-GB" w:eastAsia="en-GB"/>
        </w:rPr>
      </w:pPr>
      <w:r w:rsidRPr="11885570" w:rsidR="004075BE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 xml:space="preserve">The machine learning technique for this table is Neural </w:t>
      </w:r>
      <w:r w:rsidRPr="11885570" w:rsidR="7CD56B7F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>N</w:t>
      </w:r>
      <w:r w:rsidRPr="11885570" w:rsidR="004075BE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 xml:space="preserve">etwork and the results are based on the training set. Results are from </w:t>
      </w:r>
      <w:r w:rsidRPr="11885570" w:rsidR="0068773A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 xml:space="preserve">the </w:t>
      </w:r>
      <w:r w:rsidRPr="11885570" w:rsidR="004075BE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>nnet</w:t>
      </w:r>
      <w:r w:rsidRPr="11885570" w:rsidR="004075BE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 xml:space="preserve"> function within the </w:t>
      </w:r>
      <w:r w:rsidRPr="11885570" w:rsidR="004075BE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>caret</w:t>
      </w:r>
      <w:r w:rsidRPr="11885570" w:rsidR="004075BE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 xml:space="preserve"> R </w:t>
      </w:r>
      <w:r w:rsidRPr="11885570" w:rsidR="10D4745C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 xml:space="preserve">package. </w:t>
      </w:r>
    </w:p>
    <w:p w:rsidRPr="00745590" w:rsidR="004075BE" w:rsidP="11885570" w:rsidRDefault="004075BE" w14:paraId="66CA8691" w14:textId="14348D98">
      <w:pPr>
        <w:textAlignment w:val="baseline"/>
        <w:rPr>
          <w:rFonts w:ascii="Times New Roman" w:hAnsi="Times New Roman" w:eastAsia="Times New Roman" w:cs="Times New Roman"/>
          <w:sz w:val="20"/>
          <w:szCs w:val="20"/>
          <w:vertAlign w:val="superscript"/>
          <w:lang w:val="en-GB" w:eastAsia="en-GB"/>
        </w:rPr>
      </w:pPr>
      <w:r w:rsidRPr="11885570" w:rsidR="10D4745C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>‡:</w:t>
      </w:r>
      <w:r w:rsidRPr="11885570" w:rsidR="2E2B580B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 xml:space="preserve"> Model built with top ten </w:t>
      </w:r>
      <w:r w:rsidRPr="11885570" w:rsidR="2E2B580B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>important features</w:t>
      </w:r>
      <w:r w:rsidRPr="11885570" w:rsidR="2E2B580B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 xml:space="preserve"> selected by Saturated Random Forest</w:t>
      </w:r>
      <w:r w:rsidRPr="11885570" w:rsidR="0A5A438B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>.</w:t>
      </w:r>
    </w:p>
    <w:p w:rsidRPr="00745590" w:rsidR="004075BE" w:rsidP="11885570" w:rsidRDefault="004075BE" w14:paraId="76F80344" w14:textId="75E34D8E">
      <w:pPr>
        <w:textAlignment w:val="baseline"/>
        <w:rPr>
          <w:rFonts w:ascii="Times New Roman" w:hAnsi="Times New Roman" w:eastAsia="Times New Roman" w:cs="Times New Roman"/>
          <w:sz w:val="20"/>
          <w:szCs w:val="20"/>
          <w:vertAlign w:val="superscript"/>
          <w:lang w:val="en-GB" w:eastAsia="en-GB"/>
        </w:rPr>
      </w:pPr>
      <w:r w:rsidRPr="11885570" w:rsidR="0A5A438B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 xml:space="preserve"> ‡</w:t>
      </w:r>
      <w:r w:rsidRPr="11885570" w:rsidR="006E7CA8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>‡</w:t>
      </w:r>
      <w:r w:rsidRPr="11885570" w:rsidR="0B2FDB59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>:</w:t>
      </w:r>
      <w:r w:rsidRPr="11885570" w:rsidR="2E2B580B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n-GB" w:eastAsia="en-GB"/>
        </w:rPr>
        <w:t> </w:t>
      </w:r>
      <w:r w:rsidRPr="11885570" w:rsidR="2E2B580B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 xml:space="preserve"> Model built with top ten </w:t>
      </w:r>
      <w:r w:rsidRPr="11885570" w:rsidR="2E2B580B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>important features</w:t>
      </w:r>
      <w:r w:rsidRPr="11885570" w:rsidR="2E2B580B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 xml:space="preserve"> selected by Saturated Neural Network</w:t>
      </w:r>
      <w:r w:rsidRPr="11885570" w:rsidR="00AF7A0F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 xml:space="preserve">. </w:t>
      </w:r>
    </w:p>
    <w:p w:rsidRPr="00745590" w:rsidR="004075BE" w:rsidP="11885570" w:rsidRDefault="004075BE" w14:paraId="49A31772" w14:textId="3A7727E0">
      <w:pPr>
        <w:textAlignment w:val="baseline"/>
        <w:rPr>
          <w:rFonts w:ascii="Times New Roman" w:hAnsi="Times New Roman" w:eastAsia="Times New Roman" w:cs="Times New Roman"/>
          <w:sz w:val="20"/>
          <w:szCs w:val="20"/>
          <w:vertAlign w:val="superscript"/>
          <w:lang w:val="en-GB" w:eastAsia="en-GB"/>
        </w:rPr>
      </w:pPr>
      <w:r w:rsidRPr="11885570" w:rsidR="00AF7A0F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>ROC: receiver operating characteristic curve</w:t>
      </w:r>
      <w:r w:rsidRPr="11885570" w:rsidR="558D4E3E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>.</w:t>
      </w:r>
    </w:p>
    <w:p w:rsidRPr="00745590" w:rsidR="004075BE" w:rsidP="48DC49B5" w:rsidRDefault="004075BE" w14:paraId="01393221" w14:textId="1C18AF3A">
      <w:pPr>
        <w:textAlignment w:val="baseline"/>
        <w:rPr>
          <w:rFonts w:ascii="Times New Roman" w:hAnsi="Times New Roman" w:eastAsia="Times New Roman" w:cs="Times New Roman"/>
          <w:sz w:val="20"/>
          <w:szCs w:val="20"/>
          <w:vertAlign w:val="superscript"/>
          <w:lang w:val="en-GB" w:eastAsia="en-GB"/>
        </w:rPr>
      </w:pPr>
      <w:r w:rsidRPr="11885570" w:rsidR="00AF7A0F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eastAsia="en-GB"/>
        </w:rPr>
        <w:t xml:space="preserve"> SD: Standard deviation.</w:t>
      </w:r>
    </w:p>
    <w:p w:rsidR="1E5C49E6" w:rsidP="48DC49B5" w:rsidRDefault="1E5C49E6" w14:paraId="6C6DCCD7" w14:textId="1E0CE853">
      <w:pPr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eastAsia="en-GB"/>
        </w:rPr>
      </w:pPr>
    </w:p>
    <w:p w:rsidR="22590409" w:rsidP="7CDD240F" w:rsidRDefault="22590409" w14:paraId="0F696EF3" w14:textId="27B5D34B">
      <w:pPr>
        <w:spacing w:line="259" w:lineRule="auto"/>
        <w:rPr>
          <w:rFonts w:ascii="Roboto" w:hAnsi="Roboto" w:eastAsia="Roboto" w:cs="Roboto"/>
          <w:b/>
          <w:bCs/>
          <w:color w:val="53565A"/>
          <w:sz w:val="21"/>
          <w:szCs w:val="21"/>
          <w:lang w:val="en-GB"/>
        </w:rPr>
      </w:pPr>
      <w:r w:rsidRPr="7CDD240F">
        <w:rPr>
          <w:rFonts w:ascii="Palatino Linotype" w:hAnsi="Palatino Linotype" w:eastAsia="Palatino Linotype" w:cs="Palatino Linotype"/>
          <w:color w:val="000000" w:themeColor="text1"/>
          <w:sz w:val="19"/>
          <w:szCs w:val="19"/>
          <w:lang w:val="en-GB"/>
        </w:rPr>
        <w:t> </w:t>
      </w:r>
    </w:p>
    <w:p w:rsidR="00A70F85" w:rsidP="48DC49B5" w:rsidRDefault="00A70F85" w14:paraId="325CB68A" w14:textId="77777777">
      <w:pPr>
        <w:rPr>
          <w:rFonts w:ascii="Amasis MT Pro" w:hAnsi="Amasis MT Pro" w:eastAsia="Amasis MT Pro" w:cs="Amasis MT Pro"/>
          <w:color w:val="000000" w:themeColor="text1"/>
          <w:sz w:val="16"/>
          <w:szCs w:val="16"/>
          <w:lang w:val="en-GB"/>
        </w:rPr>
      </w:pPr>
    </w:p>
    <w:p w:rsidR="0018554C" w:rsidP="454B2ADF" w:rsidRDefault="0018554C" w14:paraId="48C4E29E" w14:textId="23B5EFA5">
      <w:pPr>
        <w:rPr>
          <w:rFonts w:ascii="Times New Roman" w:hAnsi="Times New Roman" w:eastAsia="Times New Roman" w:cs="Times New Roman"/>
          <w:color w:val="FF0000"/>
          <w:sz w:val="28"/>
          <w:szCs w:val="28"/>
        </w:rPr>
      </w:pPr>
    </w:p>
    <w:p w:rsidR="0018554C" w:rsidP="454B2ADF" w:rsidRDefault="0018554C" w14:paraId="7C61CF06" w14:textId="77777777">
      <w:pPr>
        <w:rPr>
          <w:rFonts w:ascii="Times New Roman" w:hAnsi="Times New Roman" w:eastAsia="Times New Roman" w:cs="Times New Roman"/>
          <w:color w:val="FF0000"/>
          <w:sz w:val="28"/>
          <w:szCs w:val="28"/>
        </w:rPr>
      </w:pPr>
    </w:p>
    <w:p w:rsidR="004D1C93" w:rsidP="00C26FA0" w:rsidRDefault="000D41A2" w14:paraId="40294C48" w14:textId="08E89912">
      <w:pPr>
        <w:pageBreakBefore/>
        <w:textAlignment w:val="baseline"/>
        <w:rPr>
          <w:rFonts w:ascii="Times New Roman" w:hAnsi="Times New Roman" w:eastAsia="Times New Roman" w:cs="Times New Roman"/>
          <w:b/>
        </w:rPr>
      </w:pPr>
      <w:r w:rsidRPr="00E97597">
        <w:rPr>
          <w:rFonts w:ascii="Times New Roman" w:hAnsi="Times New Roman" w:eastAsia="Times New Roman" w:cs="Times New Roman"/>
          <w:b/>
          <w:bCs/>
        </w:rPr>
        <w:lastRenderedPageBreak/>
        <w:t>Supplementary</w:t>
      </w:r>
      <w:r w:rsidRPr="00E97597">
        <w:rPr>
          <w:rFonts w:ascii="Times New Roman" w:hAnsi="Times New Roman" w:eastAsia="Palatino Linotype" w:cs="Times New Roman"/>
          <w:b/>
          <w:bCs/>
          <w:color w:val="000000" w:themeColor="text1"/>
        </w:rPr>
        <w:t xml:space="preserve"> </w:t>
      </w:r>
      <w:r w:rsidRPr="00E97597" w:rsidR="00D032AD">
        <w:rPr>
          <w:rFonts w:ascii="Times New Roman" w:hAnsi="Times New Roman" w:eastAsia="Times New Roman" w:cs="Times New Roman"/>
          <w:b/>
          <w:bCs/>
        </w:rPr>
        <w:t xml:space="preserve">Figure </w:t>
      </w:r>
      <w:r w:rsidR="00AF7A0F">
        <w:rPr>
          <w:rFonts w:ascii="Times New Roman" w:hAnsi="Times New Roman" w:eastAsia="Times New Roman" w:cs="Times New Roman"/>
          <w:b/>
          <w:bCs/>
        </w:rPr>
        <w:t>S</w:t>
      </w:r>
      <w:r w:rsidRPr="00E97597" w:rsidR="00D032AD">
        <w:rPr>
          <w:rFonts w:ascii="Times New Roman" w:hAnsi="Times New Roman" w:eastAsia="Times New Roman" w:cs="Times New Roman"/>
          <w:b/>
          <w:bCs/>
        </w:rPr>
        <w:t>1</w:t>
      </w:r>
      <w:r w:rsidRPr="00592A39" w:rsidR="004D1C93">
        <w:rPr>
          <w:rFonts w:ascii="Times New Roman" w:hAnsi="Times New Roman" w:cs="Times New Roman"/>
          <w:noProof/>
        </w:rPr>
        <w:drawing>
          <wp:inline distT="0" distB="0" distL="0" distR="0" wp14:anchorId="07A63E40" wp14:editId="0A19AFF0">
            <wp:extent cx="5303007" cy="4429125"/>
            <wp:effectExtent l="0" t="0" r="0" b="0"/>
            <wp:docPr id="496594721" name="Picture 496594721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659472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4496" cy="4430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E7174A" w:rsidR="004152FD" w:rsidP="004152FD" w:rsidRDefault="004152FD" w14:paraId="4B33215C" w14:textId="7D999B52" w14:noSpellErr="1">
      <w:pPr>
        <w:rPr>
          <w:rFonts w:ascii="Times New Roman" w:hAnsi="Times New Roman" w:eastAsia="Palatino Linotype" w:cs="Times New Roman"/>
          <w:color w:val="000000" w:themeColor="text1"/>
        </w:rPr>
      </w:pPr>
      <w:r w:rsidRPr="11885570" w:rsidR="004152FD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Supplementary</w:t>
      </w:r>
      <w:r w:rsidRPr="11885570" w:rsidR="004152FD">
        <w:rPr>
          <w:rFonts w:ascii="Times New Roman" w:hAnsi="Times New Roman" w:eastAsia="Palatino Linotype" w:cs="Times New Roman"/>
          <w:b w:val="1"/>
          <w:bCs w:val="1"/>
          <w:color w:val="000000" w:themeColor="text1" w:themeTint="FF" w:themeShade="FF"/>
          <w:sz w:val="20"/>
          <w:szCs w:val="20"/>
        </w:rPr>
        <w:t xml:space="preserve"> </w:t>
      </w:r>
      <w:r w:rsidRPr="11885570" w:rsidR="004152FD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Figure</w:t>
      </w:r>
      <w:r w:rsidRPr="11885570" w:rsidR="00AF7A0F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 xml:space="preserve"> S</w:t>
      </w:r>
      <w:r w:rsidRPr="11885570" w:rsidR="004152FD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 xml:space="preserve">1: </w:t>
      </w:r>
      <w:r w:rsidRPr="11885570" w:rsidR="0078694D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Top ten i</w:t>
      </w:r>
      <w:r w:rsidRPr="11885570" w:rsidR="004152FD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mportant Features selected by Random Forest (left panel</w:t>
      </w:r>
      <w:r w:rsidRPr="11885570" w:rsidR="004152FD">
        <w:rPr>
          <w:rFonts w:ascii="Times New Roman" w:hAnsi="Times New Roman" w:eastAsia="Palatino Linotype" w:cs="Times New Roman"/>
          <w:b w:val="1"/>
          <w:bCs w:val="1"/>
          <w:color w:val="000000" w:themeColor="text1" w:themeTint="FF" w:themeShade="FF"/>
          <w:sz w:val="20"/>
          <w:szCs w:val="20"/>
        </w:rPr>
        <w:t xml:space="preserve">) and by </w:t>
      </w:r>
      <w:r w:rsidRPr="11885570" w:rsidR="004152FD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Neural Network (</w:t>
      </w:r>
      <w:r w:rsidRPr="11885570" w:rsidR="00AF7A0F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r</w:t>
      </w:r>
      <w:r w:rsidRPr="11885570" w:rsidR="004152FD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ight panel</w:t>
      </w:r>
      <w:r w:rsidRPr="11885570" w:rsidR="004152FD">
        <w:rPr>
          <w:rFonts w:ascii="Times New Roman" w:hAnsi="Times New Roman" w:eastAsia="Palatino Linotype" w:cs="Times New Roman"/>
          <w:b w:val="1"/>
          <w:bCs w:val="1"/>
          <w:color w:val="000000" w:themeColor="text1" w:themeTint="FF" w:themeShade="FF"/>
          <w:sz w:val="20"/>
          <w:szCs w:val="20"/>
        </w:rPr>
        <w:t>).</w:t>
      </w:r>
    </w:p>
    <w:p w:rsidR="00594A43" w:rsidP="004152FD" w:rsidRDefault="00594A43" w14:paraId="0393A476" w14:textId="77777777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18554C" w:rsidP="007461C4" w:rsidRDefault="00486393" w14:paraId="6D5CFECC" w14:textId="3C6F5F0D">
      <w:pPr>
        <w:pageBreakBefore/>
        <w:textAlignment w:val="baseline"/>
        <w:rPr>
          <w:rFonts w:ascii="Times New Roman" w:hAnsi="Times New Roman" w:eastAsia="Times New Roman" w:cs="Times New Roman"/>
          <w:color w:val="FF0000"/>
          <w:sz w:val="28"/>
          <w:szCs w:val="28"/>
        </w:rPr>
      </w:pPr>
      <w:r w:rsidRPr="00E97597">
        <w:rPr>
          <w:rFonts w:ascii="Times New Roman" w:hAnsi="Times New Roman" w:eastAsia="Times New Roman" w:cs="Times New Roman"/>
          <w:b/>
          <w:bCs/>
        </w:rPr>
        <w:lastRenderedPageBreak/>
        <w:t>Supplementary</w:t>
      </w:r>
      <w:r w:rsidRPr="00E97597">
        <w:rPr>
          <w:rFonts w:ascii="Times New Roman" w:hAnsi="Times New Roman" w:eastAsia="Palatino Linotype" w:cs="Times New Roman"/>
          <w:b/>
          <w:bCs/>
          <w:color w:val="000000" w:themeColor="text1"/>
        </w:rPr>
        <w:t xml:space="preserve"> </w:t>
      </w:r>
      <w:r w:rsidRPr="00E97597">
        <w:rPr>
          <w:rFonts w:ascii="Times New Roman" w:hAnsi="Times New Roman" w:eastAsia="Times New Roman" w:cs="Times New Roman"/>
          <w:b/>
          <w:bCs/>
        </w:rPr>
        <w:t xml:space="preserve">Figure </w:t>
      </w:r>
      <w:r w:rsidR="00326AFB">
        <w:rPr>
          <w:rFonts w:ascii="Times New Roman" w:hAnsi="Times New Roman" w:eastAsia="Times New Roman" w:cs="Times New Roman"/>
          <w:b/>
          <w:bCs/>
        </w:rPr>
        <w:t>S</w:t>
      </w:r>
      <w:r w:rsidRPr="00E97597">
        <w:rPr>
          <w:rFonts w:ascii="Times New Roman" w:hAnsi="Times New Roman" w:eastAsia="Times New Roman" w:cs="Times New Roman"/>
          <w:b/>
          <w:bCs/>
        </w:rPr>
        <w:t>2</w:t>
      </w:r>
    </w:p>
    <w:p w:rsidR="00C26FA0" w:rsidP="454B2ADF" w:rsidRDefault="003F24F0" w14:paraId="7316D872" w14:textId="5F942AEB">
      <w:pPr>
        <w:rPr>
          <w:rFonts w:ascii="Times New Roman" w:hAnsi="Times New Roman" w:eastAsia="Times New Roman" w:cs="Times New Roman"/>
          <w:color w:val="FF0000"/>
          <w:sz w:val="28"/>
          <w:szCs w:val="28"/>
        </w:rPr>
      </w:pPr>
      <w:r w:rsidRPr="003F24F0">
        <w:rPr>
          <w:rFonts w:ascii="Times New Roman" w:hAnsi="Times New Roman" w:eastAsia="Times New Roman" w:cs="Times New Roman"/>
          <w:noProof/>
          <w:color w:val="FF0000"/>
          <w:sz w:val="28"/>
          <w:szCs w:val="28"/>
        </w:rPr>
        <w:drawing>
          <wp:inline distT="0" distB="0" distL="0" distR="0" wp14:anchorId="523F66B1" wp14:editId="0D9CB3BA">
            <wp:extent cx="5303520" cy="3543300"/>
            <wp:effectExtent l="0" t="0" r="0" b="0"/>
            <wp:docPr id="406573422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573422" name="Picture 1" descr="A collage of graph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554C" w:rsidP="454B2ADF" w:rsidRDefault="0018554C" w14:paraId="78984D04" w14:textId="05B26330">
      <w:pPr>
        <w:rPr>
          <w:rFonts w:ascii="Times New Roman" w:hAnsi="Times New Roman" w:eastAsia="Times New Roman" w:cs="Times New Roman"/>
          <w:color w:val="FF0000"/>
          <w:sz w:val="28"/>
          <w:szCs w:val="28"/>
        </w:rPr>
      </w:pPr>
    </w:p>
    <w:p w:rsidR="3DDADC7C" w:rsidP="59AC033C" w:rsidRDefault="3DDADC7C" w14:paraId="35A16CA7" w14:textId="0865904A">
      <w:pPr>
        <w:pStyle w:val="Normal"/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</w:pPr>
      <w:r w:rsidRPr="59AC033C" w:rsidR="3DDADC7C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Supplementary</w:t>
      </w:r>
      <w:r w:rsidRPr="59AC033C" w:rsidR="3DDADC7C">
        <w:rPr>
          <w:rFonts w:ascii="Times New Roman" w:hAnsi="Times New Roman" w:eastAsia="Palatino Linotype" w:cs="Times New Roman"/>
          <w:b w:val="1"/>
          <w:bCs w:val="1"/>
          <w:color w:val="000000" w:themeColor="text1" w:themeTint="FF" w:themeShade="FF"/>
          <w:sz w:val="20"/>
          <w:szCs w:val="20"/>
        </w:rPr>
        <w:t xml:space="preserve"> </w:t>
      </w:r>
      <w:r w:rsidRPr="59AC033C" w:rsidR="3DDADC7C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 xml:space="preserve">Figure </w:t>
      </w:r>
      <w:r w:rsidRPr="59AC033C" w:rsidR="1C4E69B9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S</w:t>
      </w:r>
      <w:r w:rsidRPr="59AC033C" w:rsidR="3DDADC7C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2</w:t>
      </w:r>
      <w:r w:rsidRPr="59AC033C" w:rsidR="3DDADC7C">
        <w:rPr>
          <w:rFonts w:ascii="Times New Roman" w:hAnsi="Times New Roman" w:eastAsia="Palatino Linotype" w:cs="Times New Roman"/>
          <w:b w:val="1"/>
          <w:bCs w:val="1"/>
          <w:color w:val="000000" w:themeColor="text1" w:themeTint="FF" w:themeShade="FF"/>
          <w:sz w:val="20"/>
          <w:szCs w:val="20"/>
        </w:rPr>
        <w:t xml:space="preserve">: Calibration curve of stage one </w:t>
      </w:r>
      <w:r w:rsidRPr="59AC033C" w:rsidR="51DAD392">
        <w:rPr>
          <w:rFonts w:ascii="Times New Roman" w:hAnsi="Times New Roman" w:eastAsia="Palatino Linotype" w:cs="Times New Roman"/>
          <w:b w:val="1"/>
          <w:bCs w:val="1"/>
          <w:color w:val="000000" w:themeColor="text1" w:themeTint="FF" w:themeShade="FF"/>
          <w:sz w:val="20"/>
          <w:szCs w:val="20"/>
        </w:rPr>
        <w:t>m</w:t>
      </w:r>
      <w:r w:rsidRPr="59AC033C" w:rsidR="3DDADC7C">
        <w:rPr>
          <w:rFonts w:ascii="Times New Roman" w:hAnsi="Times New Roman" w:eastAsia="Palatino Linotype" w:cs="Times New Roman"/>
          <w:b w:val="1"/>
          <w:bCs w:val="1"/>
          <w:color w:val="000000" w:themeColor="text1" w:themeTint="FF" w:themeShade="FF"/>
          <w:sz w:val="20"/>
          <w:szCs w:val="20"/>
        </w:rPr>
        <w:t>odels</w:t>
      </w:r>
      <w:r w:rsidRPr="59AC033C" w:rsidR="2B2A157C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.</w:t>
      </w:r>
      <w:r w:rsidRPr="59AC033C" w:rsidR="3DDADC7C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Traditional Random Forest (</w:t>
      </w:r>
      <w:r w:rsidRPr="59AC033C" w:rsidR="1B9EA6F6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t</w:t>
      </w:r>
      <w:r w:rsidRPr="59AC033C" w:rsidR="3DDADC7C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op left panel)</w:t>
      </w:r>
      <w:r w:rsidRPr="59AC033C" w:rsidR="1C4257D7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</w:t>
      </w:r>
      <w:r w:rsidRPr="59AC033C" w:rsidR="3A0EA0B9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is </w:t>
      </w:r>
      <w:r w:rsidRPr="59AC033C" w:rsidR="1C4257D7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miscalibrated</w:t>
      </w:r>
      <w:r w:rsidRPr="59AC033C" w:rsidR="1C4257D7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due to overfitting</w:t>
      </w:r>
      <w:r w:rsidRPr="59AC033C" w:rsidR="3DDADC7C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and Saturated Random </w:t>
      </w:r>
      <w:r w:rsidRPr="59AC033C" w:rsidR="13B6A332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Forest (top right panel) </w:t>
      </w:r>
      <w:r w:rsidRPr="59AC033C" w:rsidR="6E303690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is</w:t>
      </w:r>
      <w:r w:rsidRPr="59AC033C" w:rsidR="1C4257D7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well </w:t>
      </w:r>
      <w:r w:rsidRPr="59AC033C" w:rsidR="006AB2E9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calibrated.</w:t>
      </w:r>
      <w:r w:rsidRPr="59AC033C" w:rsidR="3DDADC7C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Traditional Neural Network</w:t>
      </w:r>
      <w:r w:rsidRPr="59AC033C" w:rsidR="2FEA1439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(bottom left panel)</w:t>
      </w:r>
      <w:r w:rsidRPr="59AC033C" w:rsidR="3DDADC7C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</w:t>
      </w:r>
      <w:r w:rsidRPr="59AC033C" w:rsidR="1C4257D7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is </w:t>
      </w:r>
      <w:r w:rsidRPr="59AC033C" w:rsidR="1C4257D7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miscalibrated</w:t>
      </w:r>
      <w:r w:rsidRPr="59AC033C" w:rsidR="1C4257D7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due to </w:t>
      </w:r>
      <w:r w:rsidRPr="59AC033C" w:rsidR="4B5892C0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overfitting and</w:t>
      </w:r>
      <w:r w:rsidRPr="59AC033C" w:rsidR="3DDADC7C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Saturated Neural Network</w:t>
      </w:r>
      <w:r w:rsidRPr="59AC033C" w:rsidR="53F6BBD9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(bottom right panel)</w:t>
      </w:r>
      <w:r w:rsidRPr="59AC033C" w:rsidR="3DDADC7C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</w:t>
      </w:r>
      <w:r w:rsidRPr="59AC033C" w:rsidR="1C4257D7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is </w:t>
      </w:r>
      <w:r w:rsidRPr="59AC033C" w:rsidR="1C4257D7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miscalibrated</w:t>
      </w:r>
      <w:r w:rsidRPr="59AC033C" w:rsidR="1C4257D7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due to overfitting</w:t>
      </w:r>
      <w:r w:rsidRPr="59AC033C" w:rsidR="3DDADC7C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.</w:t>
      </w:r>
      <w:r w:rsidRPr="59AC033C" w:rsidR="02FE52F7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</w:t>
      </w:r>
      <w:r w:rsidRPr="59AC033C" w:rsidR="34A45CFF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>The solid grey line is ideal calibration, the solid black line is logistic calibration, the dotted line is a non-parametric calibration, and the triangular points are the grouped observations presence. The distribution plot of predicted probability is also displayed.</w:t>
      </w:r>
    </w:p>
    <w:p w:rsidR="59AC033C" w:rsidP="59AC033C" w:rsidRDefault="59AC033C" w14:paraId="392EF313" w14:textId="197713FF">
      <w:pPr>
        <w:pStyle w:val="Normal"/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</w:pPr>
    </w:p>
    <w:p w:rsidRPr="00E7174A" w:rsidR="004152FD" w:rsidP="004152FD" w:rsidRDefault="004152FD" w14:paraId="2F8AE55C" w14:textId="23AFA4E4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403512" w:rsidP="004152FD" w:rsidRDefault="00403512" w14:paraId="475FA339" w14:textId="77777777">
      <w:pPr>
        <w:rPr>
          <w:rFonts w:ascii="Times New Roman" w:hAnsi="Times New Roman" w:eastAsia="Palatino Linotype" w:cs="Times New Roman"/>
          <w:color w:val="000000" w:themeColor="text1"/>
        </w:rPr>
      </w:pPr>
    </w:p>
    <w:p w:rsidRPr="00E7174A" w:rsidR="00403512" w:rsidP="004152FD" w:rsidRDefault="00403512" w14:paraId="63E4BC3C" w14:textId="77777777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0E263A" w:rsidP="454B2ADF" w:rsidRDefault="000E263A" w14:paraId="6B45B1C8" w14:textId="77777777">
      <w:pPr>
        <w:rPr>
          <w:rFonts w:ascii="Times New Roman" w:hAnsi="Times New Roman" w:eastAsia="Times New Roman" w:cs="Times New Roman"/>
          <w:color w:val="FF0000"/>
          <w:sz w:val="28"/>
          <w:szCs w:val="28"/>
        </w:rPr>
      </w:pPr>
    </w:p>
    <w:p w:rsidR="000E263A" w:rsidP="454B2ADF" w:rsidRDefault="000E263A" w14:paraId="14B754DA" w14:textId="77777777">
      <w:pPr>
        <w:rPr>
          <w:rFonts w:ascii="Times New Roman" w:hAnsi="Times New Roman" w:eastAsia="Times New Roman" w:cs="Times New Roman"/>
          <w:color w:val="FF0000"/>
          <w:sz w:val="28"/>
          <w:szCs w:val="28"/>
        </w:rPr>
      </w:pPr>
    </w:p>
    <w:p w:rsidR="0018554C" w:rsidP="454B2ADF" w:rsidRDefault="0018554C" w14:paraId="035A5579" w14:textId="77777777">
      <w:pPr>
        <w:rPr>
          <w:rFonts w:ascii="Times New Roman" w:hAnsi="Times New Roman" w:eastAsia="Times New Roman" w:cs="Times New Roman"/>
          <w:color w:val="FF0000"/>
          <w:sz w:val="28"/>
          <w:szCs w:val="28"/>
        </w:rPr>
      </w:pPr>
    </w:p>
    <w:p w:rsidR="00823121" w:rsidP="454B2ADF" w:rsidRDefault="00823121" w14:paraId="7724C275" w14:textId="77777777">
      <w:pPr>
        <w:rPr>
          <w:rFonts w:ascii="Times New Roman" w:hAnsi="Times New Roman" w:eastAsia="Times New Roman" w:cs="Times New Roman"/>
          <w:color w:val="FF0000"/>
          <w:sz w:val="28"/>
          <w:szCs w:val="28"/>
        </w:rPr>
      </w:pPr>
    </w:p>
    <w:p w:rsidR="00950B8E" w:rsidP="00403512" w:rsidRDefault="0095467B" w14:paraId="7F8BEE5A" w14:textId="5E38C8D4">
      <w:pPr>
        <w:pageBreakBefore/>
        <w:rPr>
          <w:rFonts w:ascii="Times New Roman" w:hAnsi="Times New Roman" w:eastAsia="Palatino Linotype" w:cs="Times New Roman"/>
          <w:color w:val="000000" w:themeColor="text1"/>
        </w:rPr>
      </w:pPr>
      <w:r w:rsidRPr="00E97597">
        <w:rPr>
          <w:rFonts w:ascii="Times New Roman" w:hAnsi="Times New Roman" w:eastAsia="Times New Roman" w:cs="Times New Roman"/>
          <w:b/>
          <w:bCs/>
        </w:rPr>
        <w:lastRenderedPageBreak/>
        <w:t>Supplementary</w:t>
      </w:r>
      <w:r w:rsidRPr="00E97597">
        <w:rPr>
          <w:rFonts w:ascii="Times New Roman" w:hAnsi="Times New Roman" w:eastAsia="Palatino Linotype" w:cs="Times New Roman"/>
          <w:b/>
          <w:bCs/>
          <w:color w:val="000000" w:themeColor="text1"/>
        </w:rPr>
        <w:t xml:space="preserve"> </w:t>
      </w:r>
      <w:r w:rsidRPr="00E97597">
        <w:rPr>
          <w:rFonts w:ascii="Times New Roman" w:hAnsi="Times New Roman" w:eastAsia="Times New Roman" w:cs="Times New Roman"/>
          <w:b/>
          <w:bCs/>
        </w:rPr>
        <w:t xml:space="preserve">Figure </w:t>
      </w:r>
      <w:r w:rsidR="00326AFB">
        <w:rPr>
          <w:rFonts w:ascii="Times New Roman" w:hAnsi="Times New Roman" w:eastAsia="Times New Roman" w:cs="Times New Roman"/>
          <w:b/>
          <w:bCs/>
        </w:rPr>
        <w:t>S</w:t>
      </w:r>
      <w:r w:rsidRPr="00E97597">
        <w:rPr>
          <w:rFonts w:ascii="Times New Roman" w:hAnsi="Times New Roman" w:eastAsia="Times New Roman" w:cs="Times New Roman"/>
          <w:b/>
          <w:bCs/>
        </w:rPr>
        <w:t xml:space="preserve">3: </w:t>
      </w:r>
    </w:p>
    <w:p w:rsidR="00950B8E" w:rsidP="00C26FA0" w:rsidRDefault="00950B8E" w14:paraId="667FA219" w14:textId="77777777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7A448F" w:rsidP="00C26FA0" w:rsidRDefault="007A448F" w14:paraId="780DE8F0" w14:textId="3753C4D2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1A2302" w:rsidP="00C26FA0" w:rsidRDefault="001A2302" w14:paraId="27C137D8" w14:textId="6E43B1EC">
      <w:pPr>
        <w:rPr>
          <w:rFonts w:ascii="Times New Roman" w:hAnsi="Times New Roman" w:eastAsia="Palatino Linotype" w:cs="Times New Roman"/>
          <w:color w:val="000000" w:themeColor="text1"/>
        </w:rPr>
      </w:pPr>
      <w:r w:rsidRPr="001A2302">
        <w:rPr>
          <w:rFonts w:ascii="Times New Roman" w:hAnsi="Times New Roman" w:eastAsia="Palatino Linotype" w:cs="Times New Roman"/>
          <w:noProof/>
          <w:color w:val="000000" w:themeColor="text1"/>
        </w:rPr>
        <w:drawing>
          <wp:inline distT="0" distB="0" distL="0" distR="0" wp14:anchorId="360DAF6F" wp14:editId="4DC1B7A8">
            <wp:extent cx="5287617" cy="3989362"/>
            <wp:effectExtent l="0" t="0" r="8890" b="0"/>
            <wp:docPr id="1633714401" name="Picture 1" descr="A group of graphs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714401" name="Picture 1" descr="A group of graphs with numbers and lines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95704" cy="3995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4544" w:rsidP="11885570" w:rsidRDefault="2BA338F6" w14:paraId="43088E77" w14:textId="16F2AE84">
      <w:pPr>
        <w:pStyle w:val="Normal"/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</w:pPr>
      <w:r w:rsidRPr="59AC033C" w:rsidR="00403512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Supplementary</w:t>
      </w:r>
      <w:r w:rsidRPr="59AC033C" w:rsidR="00403512">
        <w:rPr>
          <w:rFonts w:ascii="Times New Roman" w:hAnsi="Times New Roman" w:eastAsia="Palatino Linotype" w:cs="Times New Roman"/>
          <w:b w:val="1"/>
          <w:bCs w:val="1"/>
          <w:color w:val="000000" w:themeColor="text1" w:themeTint="FF" w:themeShade="FF"/>
          <w:sz w:val="20"/>
          <w:szCs w:val="20"/>
        </w:rPr>
        <w:t xml:space="preserve"> </w:t>
      </w:r>
      <w:r w:rsidRPr="59AC033C" w:rsidR="00403512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 xml:space="preserve">Figure </w:t>
      </w:r>
      <w:r w:rsidRPr="59AC033C" w:rsidR="00AF7A0F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S</w:t>
      </w:r>
      <w:r w:rsidRPr="59AC033C" w:rsidR="00403512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3:</w:t>
      </w:r>
      <w:r w:rsidRPr="59AC033C" w:rsidR="00FD04F4">
        <w:rPr>
          <w:rFonts w:ascii="Times New Roman" w:hAnsi="Times New Roman" w:eastAsia="Palatino Linotype" w:cs="Times New Roman"/>
          <w:b w:val="1"/>
          <w:bCs w:val="1"/>
          <w:color w:val="000000" w:themeColor="text1" w:themeTint="FF" w:themeShade="FF"/>
          <w:sz w:val="20"/>
          <w:szCs w:val="20"/>
        </w:rPr>
        <w:t xml:space="preserve"> </w:t>
      </w:r>
      <w:r w:rsidRPr="59AC033C" w:rsidR="00FD04F4">
        <w:rPr>
          <w:rFonts w:ascii="Times New Roman" w:hAnsi="Times New Roman" w:eastAsia="Palatino Linotype" w:cs="Times New Roman"/>
          <w:b w:val="1"/>
          <w:bCs w:val="1"/>
          <w:color w:val="000000" w:themeColor="text1" w:themeTint="FF" w:themeShade="FF"/>
          <w:sz w:val="20"/>
          <w:szCs w:val="20"/>
        </w:rPr>
        <w:t xml:space="preserve">Calibration curve of stage </w:t>
      </w:r>
      <w:r w:rsidRPr="59AC033C" w:rsidR="00FD04F4">
        <w:rPr>
          <w:rFonts w:ascii="Times New Roman" w:hAnsi="Times New Roman" w:eastAsia="Palatino Linotype" w:cs="Times New Roman"/>
          <w:b w:val="1"/>
          <w:bCs w:val="1"/>
          <w:color w:val="000000" w:themeColor="text1" w:themeTint="FF" w:themeShade="FF"/>
          <w:sz w:val="20"/>
          <w:szCs w:val="20"/>
        </w:rPr>
        <w:t>two</w:t>
      </w:r>
      <w:r w:rsidRPr="59AC033C" w:rsidR="00FD04F4">
        <w:rPr>
          <w:rFonts w:ascii="Times New Roman" w:hAnsi="Times New Roman" w:eastAsia="Palatino Linotype" w:cs="Times New Roman"/>
          <w:b w:val="1"/>
          <w:bCs w:val="1"/>
          <w:color w:val="000000" w:themeColor="text1" w:themeTint="FF" w:themeShade="FF"/>
          <w:sz w:val="20"/>
          <w:szCs w:val="20"/>
        </w:rPr>
        <w:t xml:space="preserve"> </w:t>
      </w:r>
      <w:r w:rsidRPr="59AC033C" w:rsidR="00AF7A0F">
        <w:rPr>
          <w:rFonts w:ascii="Times New Roman" w:hAnsi="Times New Roman" w:eastAsia="Palatino Linotype" w:cs="Times New Roman"/>
          <w:b w:val="1"/>
          <w:bCs w:val="1"/>
          <w:color w:val="000000" w:themeColor="text1" w:themeTint="FF" w:themeShade="FF"/>
          <w:sz w:val="20"/>
          <w:szCs w:val="20"/>
        </w:rPr>
        <w:t>m</w:t>
      </w:r>
      <w:r w:rsidRPr="59AC033C" w:rsidR="00FD04F4">
        <w:rPr>
          <w:rFonts w:ascii="Times New Roman" w:hAnsi="Times New Roman" w:eastAsia="Palatino Linotype" w:cs="Times New Roman"/>
          <w:b w:val="1"/>
          <w:bCs w:val="1"/>
          <w:color w:val="000000" w:themeColor="text1" w:themeTint="FF" w:themeShade="FF"/>
          <w:sz w:val="20"/>
          <w:szCs w:val="20"/>
        </w:rPr>
        <w:t>odels</w:t>
      </w:r>
      <w:r w:rsidRPr="59AC033C" w:rsidR="00FD04F4">
        <w:rPr>
          <w:rFonts w:ascii="Times New Roman" w:hAnsi="Times New Roman" w:eastAsia="Palatino Linotype" w:cs="Times New Roman"/>
          <w:b w:val="1"/>
          <w:bCs w:val="1"/>
          <w:color w:val="000000" w:themeColor="text1" w:themeTint="FF" w:themeShade="FF"/>
          <w:sz w:val="20"/>
          <w:szCs w:val="20"/>
        </w:rPr>
        <w:t>.</w:t>
      </w:r>
      <w:r w:rsidRPr="59AC033C" w:rsidR="00403512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 xml:space="preserve"> </w:t>
      </w:r>
      <w:r w:rsidRPr="59AC033C" w:rsidR="00403512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Calibration curve of </w:t>
      </w:r>
      <w:r w:rsidRPr="59AC033C" w:rsidR="00AF7A0F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m</w:t>
      </w:r>
      <w:r w:rsidRPr="59AC033C" w:rsidR="00403512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odels created with features selected</w:t>
      </w:r>
      <w:r w:rsidRPr="59AC033C" w:rsidR="00B53F93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</w:t>
      </w:r>
      <w:r w:rsidRPr="59AC033C" w:rsidR="004F52C8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Random Forest</w:t>
      </w:r>
      <w:r w:rsidRPr="59AC033C" w:rsidR="00B53F93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(top panel)</w:t>
      </w:r>
      <w:r w:rsidRPr="59AC033C" w:rsidR="006D71B8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.</w:t>
      </w:r>
      <w:r w:rsidRPr="59AC033C" w:rsidR="00403512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</w:t>
      </w:r>
      <w:r w:rsidRPr="59AC033C" w:rsidR="00F4076E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Random Forest </w:t>
      </w:r>
      <w:r w:rsidRPr="59AC033C" w:rsidR="392D33D8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(top left panel) </w:t>
      </w:r>
      <w:r w:rsidRPr="59AC033C" w:rsidR="006A2B77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is well calibrated</w:t>
      </w:r>
      <w:r w:rsidRPr="59AC033C" w:rsidR="006A2B77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</w:t>
      </w:r>
      <w:r w:rsidRPr="59AC033C" w:rsidR="00F4076E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and Neural Network</w:t>
      </w:r>
      <w:r w:rsidRPr="59AC033C" w:rsidR="77D21909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(top right panel)</w:t>
      </w:r>
      <w:r w:rsidRPr="59AC033C" w:rsidR="00F4076E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</w:t>
      </w:r>
      <w:r w:rsidRPr="59AC033C" w:rsidR="00EE7EEB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is </w:t>
      </w:r>
      <w:r w:rsidRPr="59AC033C" w:rsidR="002E1A7C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miscalibrated</w:t>
      </w:r>
      <w:r w:rsidRPr="59AC033C" w:rsidR="002E1A7C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due to </w:t>
      </w:r>
      <w:r w:rsidRPr="59AC033C" w:rsidR="254CD339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overfitting.</w:t>
      </w:r>
      <w:r w:rsidRPr="59AC033C" w:rsidR="00F4076E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</w:t>
      </w:r>
      <w:r w:rsidRPr="59AC033C" w:rsidR="00F4076E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Calibration curve of </w:t>
      </w:r>
      <w:r w:rsidRPr="59AC033C" w:rsidR="00AF7A0F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m</w:t>
      </w:r>
      <w:r w:rsidRPr="59AC033C" w:rsidR="00F4076E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odels created with features selected </w:t>
      </w:r>
      <w:r w:rsidRPr="59AC033C" w:rsidR="00F4076E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Neural Network </w:t>
      </w:r>
      <w:r w:rsidRPr="59AC033C" w:rsidR="00F4076E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(</w:t>
      </w:r>
      <w:r w:rsidRPr="59AC033C" w:rsidR="00F4076E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bottom</w:t>
      </w:r>
      <w:r w:rsidRPr="59AC033C" w:rsidR="00F4076E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panel</w:t>
      </w:r>
      <w:r w:rsidRPr="59AC033C" w:rsidR="24ECDDEE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).</w:t>
      </w:r>
      <w:r w:rsidRPr="59AC033C" w:rsidR="00F4076E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Random Forest</w:t>
      </w:r>
      <w:r w:rsidRPr="59AC033C" w:rsidR="334ACF96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 xml:space="preserve"> (bottom </w:t>
      </w:r>
      <w:r w:rsidRPr="59AC033C" w:rsidR="15C970D4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>left</w:t>
      </w:r>
      <w:r w:rsidRPr="59AC033C" w:rsidR="334ACF96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 xml:space="preserve"> panel)</w:t>
      </w:r>
      <w:r w:rsidRPr="59AC033C" w:rsidR="006A2B77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is well calibrated</w:t>
      </w:r>
      <w:r w:rsidRPr="59AC033C" w:rsidR="00F4076E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</w:t>
      </w:r>
      <w:r w:rsidRPr="59AC033C" w:rsidR="00F4076E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and Neural Network</w:t>
      </w:r>
      <w:r w:rsidRPr="59AC033C" w:rsidR="6C420458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(bottom </w:t>
      </w:r>
      <w:r w:rsidRPr="59AC033C" w:rsidR="2055CE3E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right</w:t>
      </w:r>
      <w:r w:rsidRPr="59AC033C" w:rsidR="6C420458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panel)</w:t>
      </w:r>
      <w:r w:rsidRPr="59AC033C" w:rsidR="00DE3DBF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 xml:space="preserve"> is </w:t>
      </w:r>
      <w:r w:rsidRPr="59AC033C" w:rsidR="006C60F3">
        <w:rPr>
          <w:rFonts w:ascii="Times New Roman" w:hAnsi="Times New Roman" w:eastAsia="Palatino Linotype" w:cs="Times New Roman"/>
          <w:color w:val="000000" w:themeColor="text1" w:themeTint="FF" w:themeShade="FF"/>
          <w:sz w:val="20"/>
          <w:szCs w:val="20"/>
        </w:rPr>
        <w:t>m</w:t>
      </w:r>
      <w:r w:rsidRPr="59AC033C" w:rsidR="006C60F3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>iscalibrated</w:t>
      </w:r>
      <w:r w:rsidRPr="59AC033C" w:rsidR="006C60F3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 xml:space="preserve"> due to </w:t>
      </w:r>
      <w:r w:rsidRPr="59AC033C" w:rsidR="292DAEAE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>overfitting.</w:t>
      </w:r>
      <w:r w:rsidRPr="59AC033C" w:rsidR="0A0BB10C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 xml:space="preserve"> </w:t>
      </w:r>
      <w:r w:rsidRPr="59AC033C" w:rsidR="2BA338F6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 xml:space="preserve">The </w:t>
      </w:r>
      <w:r w:rsidRPr="59AC033C" w:rsidR="4330CA0F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 xml:space="preserve">solid </w:t>
      </w:r>
      <w:r w:rsidRPr="59AC033C" w:rsidR="2BA338F6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>gr</w:t>
      </w:r>
      <w:r w:rsidRPr="59AC033C" w:rsidR="00AF7A0F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>e</w:t>
      </w:r>
      <w:r w:rsidRPr="59AC033C" w:rsidR="2BA338F6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>y</w:t>
      </w:r>
      <w:r w:rsidRPr="59AC033C" w:rsidR="41058A91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 xml:space="preserve"> line is ideal calibration, </w:t>
      </w:r>
      <w:r w:rsidRPr="59AC033C" w:rsidR="1AADDD94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 xml:space="preserve">the </w:t>
      </w:r>
      <w:r w:rsidRPr="59AC033C" w:rsidR="4330CA0F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>solid black line is logistic calibration</w:t>
      </w:r>
      <w:r w:rsidRPr="59AC033C" w:rsidR="418CA6CD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>, the dotted</w:t>
      </w:r>
      <w:r w:rsidRPr="59AC033C" w:rsidR="427A7A97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 xml:space="preserve"> line is a </w:t>
      </w:r>
      <w:r w:rsidRPr="59AC033C" w:rsidR="4FBC9FC3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>non-parametric</w:t>
      </w:r>
      <w:r w:rsidRPr="59AC033C" w:rsidR="41A5ECC6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 xml:space="preserve"> </w:t>
      </w:r>
      <w:r w:rsidRPr="59AC033C" w:rsidR="4D521245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>calibration,</w:t>
      </w:r>
      <w:r w:rsidRPr="59AC033C" w:rsidR="41A5ECC6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 xml:space="preserve"> and t</w:t>
      </w:r>
      <w:r w:rsidRPr="59AC033C" w:rsidR="730BC6D0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>he t</w:t>
      </w:r>
      <w:r w:rsidRPr="59AC033C" w:rsidR="41A5ECC6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 xml:space="preserve">riangular points are the </w:t>
      </w:r>
      <w:r w:rsidRPr="59AC033C" w:rsidR="472DADE4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>group</w:t>
      </w:r>
      <w:r w:rsidRPr="59AC033C" w:rsidR="14D50E77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>ed</w:t>
      </w:r>
      <w:r w:rsidRPr="59AC033C" w:rsidR="472DADE4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 xml:space="preserve"> observation</w:t>
      </w:r>
      <w:r w:rsidRPr="59AC033C" w:rsidR="5523A7A3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>s</w:t>
      </w:r>
      <w:r w:rsidRPr="59AC033C" w:rsidR="6C01AF16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 xml:space="preserve"> </w:t>
      </w:r>
      <w:r w:rsidRPr="59AC033C" w:rsidR="6C01AF16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>presence</w:t>
      </w:r>
      <w:r w:rsidRPr="59AC033C" w:rsidR="02FE52F7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>.</w:t>
      </w:r>
      <w:r w:rsidRPr="59AC033C" w:rsidR="00AF7A0F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 xml:space="preserve"> </w:t>
      </w:r>
      <w:r w:rsidRPr="59AC033C" w:rsidR="3F493E69">
        <w:rPr>
          <w:rFonts w:ascii="Cambria" w:hAnsi="Cambria" w:eastAsia="ＭＳ 明朝" w:cs="Arial" w:asciiTheme="minorAscii" w:hAnsiTheme="minorAscii" w:eastAsiaTheme="minorEastAsia" w:cstheme="minorBidi"/>
          <w:color w:val="000000" w:themeColor="text1" w:themeTint="FF" w:themeShade="FF"/>
          <w:sz w:val="20"/>
          <w:szCs w:val="20"/>
          <w:lang w:eastAsia="en-US" w:bidi="ar-SA"/>
        </w:rPr>
        <w:t>The distribution plot of predicted probability is also displayed.</w:t>
      </w:r>
    </w:p>
    <w:p w:rsidRPr="00E7174A" w:rsidR="00A97B7A" w:rsidP="11885570" w:rsidRDefault="00A97B7A" w14:paraId="6A0D4E90" w14:textId="5E7D607B" w14:noSpellErr="1">
      <w:pPr>
        <w:rPr>
          <w:rFonts w:ascii="Times New Roman" w:hAnsi="Times New Roman" w:eastAsia="Palatino Linotype" w:cs="Times New Roman"/>
          <w:color w:val="000000" w:themeColor="text1" w:themeTint="FF" w:themeShade="FF"/>
        </w:rPr>
      </w:pPr>
    </w:p>
    <w:p w:rsidR="00403512" w:rsidP="00403512" w:rsidRDefault="00403512" w14:paraId="1F069856" w14:textId="63A94CE9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A7659B" w:rsidP="00403512" w:rsidRDefault="00A7659B" w14:paraId="0AE134ED" w14:textId="77777777">
      <w:pPr>
        <w:rPr>
          <w:rFonts w:ascii="Times New Roman" w:hAnsi="Times New Roman" w:eastAsia="Palatino Linotype" w:cs="Times New Roman"/>
          <w:color w:val="000000" w:themeColor="text1"/>
        </w:rPr>
      </w:pPr>
    </w:p>
    <w:p w:rsidRPr="00E7174A" w:rsidR="00A7659B" w:rsidP="00403512" w:rsidRDefault="00A7659B" w14:paraId="1EB4AE5E" w14:textId="77777777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4152FD" w:rsidP="00C26FA0" w:rsidRDefault="004152FD" w14:paraId="4A0D2667" w14:textId="77777777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F36DF9" w:rsidP="00C26FA0" w:rsidRDefault="00F36DF9" w14:paraId="3D0AF5A5" w14:textId="77777777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F36DF9" w:rsidP="00C26FA0" w:rsidRDefault="00F36DF9" w14:paraId="15BC809F" w14:textId="77777777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F36DF9" w:rsidP="00C26FA0" w:rsidRDefault="00F36DF9" w14:paraId="2240FA2A" w14:textId="77777777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F36DF9" w:rsidP="00C26FA0" w:rsidRDefault="00F36DF9" w14:paraId="2B5B944A" w14:textId="77777777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F36DF9" w:rsidP="00C26FA0" w:rsidRDefault="00F36DF9" w14:paraId="1418E9B5" w14:textId="77777777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F36DF9" w:rsidP="00C26FA0" w:rsidRDefault="00F36DF9" w14:paraId="68729310" w14:textId="77777777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F36DF9" w:rsidP="00C26FA0" w:rsidRDefault="00F36DF9" w14:paraId="7CD034EF" w14:textId="77777777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F36DF9" w:rsidP="00C26FA0" w:rsidRDefault="00F36DF9" w14:paraId="3C67A265" w14:textId="77777777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F36DF9" w:rsidP="00C26FA0" w:rsidRDefault="00F36DF9" w14:paraId="683921C2" w14:textId="77777777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F36DF9" w:rsidP="00C26FA0" w:rsidRDefault="00F36DF9" w14:paraId="587321F8" w14:textId="77777777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F36DF9" w:rsidP="00F36DF9" w:rsidRDefault="00F36DF9" w14:paraId="55969404" w14:textId="7A09F8A3">
      <w:pPr>
        <w:pageBreakBefore/>
        <w:rPr>
          <w:rFonts w:ascii="Times New Roman" w:hAnsi="Times New Roman" w:eastAsia="Palatino Linotype" w:cs="Times New Roman"/>
          <w:color w:val="000000" w:themeColor="text1"/>
        </w:rPr>
      </w:pPr>
      <w:r w:rsidRPr="00E97597">
        <w:rPr>
          <w:rFonts w:ascii="Times New Roman" w:hAnsi="Times New Roman" w:eastAsia="Times New Roman" w:cs="Times New Roman"/>
          <w:b/>
          <w:bCs/>
        </w:rPr>
        <w:lastRenderedPageBreak/>
        <w:t>Supplementary</w:t>
      </w:r>
      <w:r w:rsidRPr="00E97597">
        <w:rPr>
          <w:rFonts w:ascii="Times New Roman" w:hAnsi="Times New Roman" w:eastAsia="Palatino Linotype" w:cs="Times New Roman"/>
          <w:b/>
          <w:bCs/>
          <w:color w:val="000000" w:themeColor="text1"/>
        </w:rPr>
        <w:t xml:space="preserve"> </w:t>
      </w:r>
      <w:r w:rsidRPr="00E97597">
        <w:rPr>
          <w:rFonts w:ascii="Times New Roman" w:hAnsi="Times New Roman" w:eastAsia="Times New Roman" w:cs="Times New Roman"/>
          <w:b/>
          <w:bCs/>
        </w:rPr>
        <w:t xml:space="preserve">Figure </w:t>
      </w:r>
      <w:r>
        <w:rPr>
          <w:rFonts w:ascii="Times New Roman" w:hAnsi="Times New Roman" w:eastAsia="Times New Roman" w:cs="Times New Roman"/>
          <w:b/>
          <w:bCs/>
        </w:rPr>
        <w:t>S</w:t>
      </w:r>
      <w:r>
        <w:rPr>
          <w:rFonts w:ascii="Times New Roman" w:hAnsi="Times New Roman" w:eastAsia="Times New Roman" w:cs="Times New Roman"/>
          <w:b/>
          <w:bCs/>
        </w:rPr>
        <w:t>4</w:t>
      </w:r>
      <w:r w:rsidRPr="00E97597">
        <w:rPr>
          <w:rFonts w:ascii="Times New Roman" w:hAnsi="Times New Roman" w:eastAsia="Times New Roman" w:cs="Times New Roman"/>
          <w:b/>
          <w:bCs/>
        </w:rPr>
        <w:t xml:space="preserve">: </w:t>
      </w:r>
    </w:p>
    <w:p w:rsidR="00F36DF9" w:rsidP="00C26FA0" w:rsidRDefault="00F36DF9" w14:paraId="7BAC0A2E" w14:textId="77777777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F36DF9" w:rsidP="00C26FA0" w:rsidRDefault="00CE210A" w14:paraId="7786DE76" w14:textId="459FE4D6">
      <w:pPr>
        <w:rPr>
          <w:rFonts w:ascii="Times New Roman" w:hAnsi="Times New Roman" w:eastAsia="Palatino Linotype" w:cs="Times New Roman"/>
          <w:color w:val="000000" w:themeColor="text1"/>
        </w:rPr>
      </w:pPr>
      <w:r w:rsidRPr="000A0A65">
        <w:rPr>
          <w:rFonts w:eastAsiaTheme="minorHAnsi"/>
          <w:b/>
          <w:bCs/>
          <w:kern w:val="2"/>
          <w:sz w:val="28"/>
          <w:szCs w:val="28"/>
          <w14:ligatures w14:val="standardContextual"/>
        </w:rPr>
        <w:drawing>
          <wp:inline distT="0" distB="0" distL="0" distR="0" wp14:anchorId="221ACD12" wp14:editId="7939F185">
            <wp:extent cx="5040127" cy="3314065"/>
            <wp:effectExtent l="0" t="0" r="8255" b="635"/>
            <wp:docPr id="1515713792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481148" name="Picture 1" descr="A diagram of a network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056120" cy="3324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6DF9" w:rsidP="00C26FA0" w:rsidRDefault="00F36DF9" w14:paraId="57B1D5C5" w14:textId="798293F9">
      <w:pPr>
        <w:rPr>
          <w:rFonts w:ascii="Times New Roman" w:hAnsi="Times New Roman" w:eastAsia="Palatino Linotype" w:cs="Times New Roman"/>
          <w:color w:val="000000" w:themeColor="text1"/>
        </w:rPr>
      </w:pPr>
    </w:p>
    <w:p w:rsidR="00542DE6" w:rsidP="11885570" w:rsidRDefault="00F36DF9" w14:paraId="49382307" w14:textId="005B1882">
      <w:pPr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</w:pPr>
      <w:r w:rsidRPr="0902291D" w:rsidR="00F36DF9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Supplementary</w:t>
      </w:r>
      <w:r w:rsidRPr="0902291D" w:rsidR="00F36DF9">
        <w:rPr>
          <w:rFonts w:ascii="Times New Roman" w:hAnsi="Times New Roman" w:eastAsia="Palatino Linotype" w:cs="Times New Roman"/>
          <w:b w:val="1"/>
          <w:bCs w:val="1"/>
          <w:color w:val="000000" w:themeColor="text1" w:themeTint="FF" w:themeShade="FF"/>
          <w:sz w:val="20"/>
          <w:szCs w:val="20"/>
        </w:rPr>
        <w:t xml:space="preserve"> </w:t>
      </w:r>
      <w:r w:rsidRPr="0902291D" w:rsidR="00F36DF9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 xml:space="preserve">Figure </w:t>
      </w:r>
      <w:r w:rsidRPr="0902291D" w:rsidR="00F36DF9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S</w:t>
      </w:r>
      <w:r w:rsidRPr="0902291D" w:rsidR="25C9CBC3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4</w:t>
      </w:r>
      <w:r w:rsidRPr="0902291D" w:rsidR="00F36DF9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:</w:t>
      </w:r>
      <w:r w:rsidRPr="0902291D" w:rsidR="00F36DF9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 xml:space="preserve"> </w:t>
      </w:r>
      <w:r w:rsidRPr="0902291D" w:rsidR="00BE3AAF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 xml:space="preserve">A </w:t>
      </w:r>
      <w:r w:rsidRPr="0902291D" w:rsidR="642576E1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simple architecture</w:t>
      </w:r>
      <w:r w:rsidRPr="0902291D" w:rsidR="642576E1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 xml:space="preserve"> of </w:t>
      </w:r>
      <w:r w:rsidRPr="0902291D" w:rsidR="00BE3AAF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Neural Network</w:t>
      </w:r>
      <w:r w:rsidRPr="0902291D" w:rsidR="00E1479F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.</w:t>
      </w:r>
    </w:p>
    <w:p w:rsidRPr="00E1479F" w:rsidR="00F36DF9" w:rsidP="00C26FA0" w:rsidRDefault="00091FB7" w14:paraId="39589649" w14:textId="3EB3C9F7">
      <w:pPr>
        <w:rPr>
          <w:rFonts w:ascii="Times New Roman" w:hAnsi="Times New Roman" w:eastAsia="Palatino Linotype" w:cs="Times New Roman"/>
          <w:color w:val="000000" w:themeColor="text1"/>
          <w:sz w:val="20"/>
          <w:szCs w:val="20"/>
        </w:rPr>
      </w:pPr>
      <w:r w:rsidRPr="11885570" w:rsidR="00091FB7">
        <w:rPr>
          <w:rFonts w:ascii="Times New Roman" w:hAnsi="Times New Roman" w:eastAsia="Times New Roman" w:cs="Times New Roman"/>
          <w:sz w:val="20"/>
          <w:szCs w:val="20"/>
        </w:rPr>
        <w:t>F(</w:t>
      </w:r>
      <w:r w:rsidRPr="11885570" w:rsidR="00091FB7">
        <w:rPr>
          <w:rFonts w:ascii="Times New Roman" w:hAnsi="Times New Roman" w:eastAsia="Times New Roman" w:cs="Times New Roman"/>
          <w:sz w:val="20"/>
          <w:szCs w:val="20"/>
        </w:rPr>
        <w:t>z|x</w:t>
      </w:r>
      <w:r w:rsidRPr="11885570" w:rsidR="0B13021E">
        <w:rPr>
          <w:rFonts w:ascii="Times New Roman" w:hAnsi="Times New Roman" w:eastAsia="Times New Roman" w:cs="Times New Roman"/>
          <w:sz w:val="20"/>
          <w:szCs w:val="20"/>
        </w:rPr>
        <w:t>):  Some</w:t>
      </w:r>
      <w:r w:rsidRPr="11885570" w:rsidR="00091FB7">
        <w:rPr>
          <w:rFonts w:ascii="Times New Roman" w:hAnsi="Times New Roman" w:eastAsia="Times New Roman" w:cs="Times New Roman"/>
          <w:sz w:val="20"/>
          <w:szCs w:val="20"/>
        </w:rPr>
        <w:t xml:space="preserve"> </w:t>
      </w:r>
      <w:r w:rsidRPr="11885570" w:rsidR="15919195">
        <w:rPr>
          <w:rFonts w:ascii="Times New Roman" w:hAnsi="Times New Roman" w:eastAsia="Times New Roman" w:cs="Times New Roman"/>
          <w:sz w:val="20"/>
          <w:szCs w:val="20"/>
        </w:rPr>
        <w:t xml:space="preserve">black box </w:t>
      </w:r>
      <w:r w:rsidRPr="11885570" w:rsidR="00091FB7">
        <w:rPr>
          <w:rFonts w:ascii="Times New Roman" w:hAnsi="Times New Roman" w:eastAsia="Times New Roman" w:cs="Times New Roman"/>
          <w:sz w:val="20"/>
          <w:szCs w:val="20"/>
        </w:rPr>
        <w:t>function</w:t>
      </w:r>
      <w:r w:rsidRPr="11885570" w:rsidR="00BE3AAF">
        <w:rPr>
          <w:rFonts w:ascii="Times New Roman" w:hAnsi="Times New Roman" w:eastAsia="Times New Roman" w:cs="Times New Roman"/>
          <w:sz w:val="20"/>
          <w:szCs w:val="20"/>
        </w:rPr>
        <w:t xml:space="preserve"> </w:t>
      </w:r>
    </w:p>
    <w:p w:rsidR="00C15FE7" w:rsidP="00BE3296" w:rsidRDefault="00C15FE7" w14:paraId="68006B3E" w14:textId="1A6A7E75">
      <w:pPr>
        <w:pStyle w:val="NormalWeb"/>
        <w:pageBreakBefore/>
        <w:shd w:val="clear" w:color="auto" w:fill="FFFFFF"/>
        <w:spacing w:before="0" w:beforeAutospacing="0" w:after="225" w:afterAutospacing="0"/>
        <w:textAlignment w:val="baseline"/>
        <w:rPr>
          <w:rFonts w:eastAsiaTheme="minorHAnsi"/>
          <w:b/>
          <w:bCs/>
          <w:kern w:val="2"/>
          <w:sz w:val="28"/>
          <w:szCs w:val="28"/>
          <w:lang w:eastAsia="en-US"/>
          <w14:ligatures w14:val="standardContextual"/>
        </w:rPr>
      </w:pPr>
    </w:p>
    <w:p w:rsidR="00C15FE7" w:rsidP="00BE3296" w:rsidRDefault="00C15FE7" w14:paraId="778D2A1C" w14:textId="77777777">
      <w:pPr>
        <w:pStyle w:val="NormalWeb"/>
        <w:pageBreakBefore/>
        <w:shd w:val="clear" w:color="auto" w:fill="FFFFFF"/>
        <w:spacing w:before="0" w:beforeAutospacing="0" w:after="225" w:afterAutospacing="0"/>
        <w:textAlignment w:val="baseline"/>
        <w:rPr>
          <w:rFonts w:eastAsiaTheme="minorHAnsi"/>
          <w:b/>
          <w:bCs/>
          <w:kern w:val="2"/>
          <w:sz w:val="28"/>
          <w:szCs w:val="28"/>
          <w:lang w:eastAsia="en-US"/>
          <w14:ligatures w14:val="standardContextual"/>
        </w:rPr>
      </w:pPr>
    </w:p>
    <w:p w:rsidR="00BB372C" w:rsidP="00BE3296" w:rsidRDefault="00BB372C" w14:paraId="03610EF8" w14:textId="77777777">
      <w:pPr>
        <w:pStyle w:val="NormalWeb"/>
        <w:pageBreakBefore/>
        <w:shd w:val="clear" w:color="auto" w:fill="FFFFFF"/>
        <w:spacing w:before="0" w:beforeAutospacing="0" w:after="225" w:afterAutospacing="0"/>
        <w:textAlignment w:val="baseline"/>
        <w:rPr>
          <w:rFonts w:eastAsiaTheme="minorHAnsi"/>
          <w:b/>
          <w:bCs/>
          <w:kern w:val="2"/>
          <w:sz w:val="28"/>
          <w:szCs w:val="28"/>
          <w:lang w:eastAsia="en-US"/>
          <w14:ligatures w14:val="standardContextual"/>
        </w:rPr>
      </w:pPr>
    </w:p>
    <w:p w:rsidR="00C26FA0" w:rsidP="00430396" w:rsidRDefault="00C26FA0" w14:paraId="26A3817B" w14:textId="125C0F6C">
      <w:pPr>
        <w:pageBreakBefore/>
        <w:textAlignment w:val="baseline"/>
        <w:rPr>
          <w:rFonts w:ascii="Times New Roman" w:hAnsi="Times New Roman" w:eastAsia="Palatino Linotype" w:cs="Times New Roman"/>
          <w:color w:val="000000" w:themeColor="text1"/>
        </w:rPr>
      </w:pPr>
    </w:p>
    <w:p w:rsidR="00430396" w:rsidP="454B2ADF" w:rsidRDefault="00430396" w14:paraId="26E4C20C" w14:textId="77777777">
      <w:pPr>
        <w:rPr>
          <w:rFonts w:ascii="Times New Roman" w:hAnsi="Times New Roman" w:eastAsia="Times New Roman" w:cs="Times New Roman"/>
          <w:color w:val="FF0000"/>
          <w:sz w:val="28"/>
          <w:szCs w:val="28"/>
        </w:rPr>
      </w:pPr>
    </w:p>
    <w:sectPr w:rsidR="00430396">
      <w:type w:val="continuous"/>
      <w:pgSz w:w="11952" w:h="16848" w:orient="portrait"/>
      <w:pgMar w:top="1440" w:right="1440" w:bottom="1440" w:left="1440" w:header="720" w:footer="720" w:gutter="720"/>
      <w:cols w:space="72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77A31" w:rsidRDefault="00277A31" w14:paraId="3CA66544" w14:textId="77777777">
      <w:r>
        <w:separator/>
      </w:r>
    </w:p>
  </w:endnote>
  <w:endnote w:type="continuationSeparator" w:id="0">
    <w:p w:rsidR="00277A31" w:rsidRDefault="00277A31" w14:paraId="308BB129" w14:textId="77777777">
      <w:r>
        <w:continuationSeparator/>
      </w:r>
    </w:p>
  </w:endnote>
  <w:endnote w:type="continuationNotice" w:id="1">
    <w:p w:rsidR="00277A31" w:rsidRDefault="00277A31" w14:paraId="0F27339B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masis MT Pro">
    <w:charset w:val="00"/>
    <w:family w:val="roman"/>
    <w:pitch w:val="variable"/>
    <w:sig w:usb0="A00000AF" w:usb1="4000205B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77A31" w:rsidRDefault="00277A31" w14:paraId="7C03B8C9" w14:textId="77777777">
      <w:r>
        <w:separator/>
      </w:r>
    </w:p>
  </w:footnote>
  <w:footnote w:type="continuationSeparator" w:id="0">
    <w:p w:rsidR="00277A31" w:rsidRDefault="00277A31" w14:paraId="45FA9901" w14:textId="77777777">
      <w:r>
        <w:continuationSeparator/>
      </w:r>
    </w:p>
  </w:footnote>
  <w:footnote w:type="continuationNotice" w:id="1">
    <w:p w:rsidR="00277A31" w:rsidRDefault="00277A31" w14:paraId="7B283F2B" w14:textId="77777777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Nif7yGaZUnCNVI" int2:id="XJoZNXKg">
      <int2:state int2:type="AugLoop_Text_Critique" int2:value="Rejected"/>
    </int2:textHash>
    <int2:textHash int2:hashCode="o0AfyFOA+t3hAy" int2:id="Nv1Tc4Tz">
      <int2:state int2:type="AugLoop_Text_Critique" int2:value="Rejected"/>
    </int2:textHash>
    <int2:textHash int2:hashCode="z+Yoeh+RKPEaA2" int2:id="oS7BUvmf">
      <int2:state int2:type="AugLoop_Text_Critique" int2:value="Rejected"/>
    </int2:textHash>
    <int2:textHash int2:hashCode="BAyFrUDGBYMPbi" int2:id="cXyCo4u5">
      <int2:state int2:type="AugLoop_Text_Critique" int2:value="Rejected"/>
    </int2:textHash>
    <int2:bookmark int2:bookmarkName="_Int_PRkvUd4N" int2:invalidationBookmarkName="" int2:hashCode="OEUJ7VQTzMgTKM" int2:id="2gTQVyCx">
      <int2:state int2:type="AugLoop_Text_Critique" int2:value="Rejected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00A19C2"/>
    <w:multiLevelType w:val="multilevel"/>
    <w:tmpl w:val="B35A0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06791343">
    <w:abstractNumId w:val="2"/>
  </w:num>
  <w:num w:numId="2" w16cid:durableId="1076169205">
    <w:abstractNumId w:val="3"/>
  </w:num>
  <w:num w:numId="3" w16cid:durableId="84422121">
    <w:abstractNumId w:val="0"/>
  </w:num>
  <w:num w:numId="4" w16cid:durableId="1858082703">
    <w:abstractNumId w:val="1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DED"/>
    <w:rsid w:val="00019A25"/>
    <w:rsid w:val="00042E45"/>
    <w:rsid w:val="00046364"/>
    <w:rsid w:val="00063357"/>
    <w:rsid w:val="00076604"/>
    <w:rsid w:val="00076BE6"/>
    <w:rsid w:val="000819AE"/>
    <w:rsid w:val="00091FB7"/>
    <w:rsid w:val="000A0121"/>
    <w:rsid w:val="000A0A65"/>
    <w:rsid w:val="000B6842"/>
    <w:rsid w:val="000C487E"/>
    <w:rsid w:val="000D41A2"/>
    <w:rsid w:val="000E263A"/>
    <w:rsid w:val="000F2AAB"/>
    <w:rsid w:val="000F4060"/>
    <w:rsid w:val="000F55B3"/>
    <w:rsid w:val="00113847"/>
    <w:rsid w:val="00120803"/>
    <w:rsid w:val="001256EE"/>
    <w:rsid w:val="00130EAE"/>
    <w:rsid w:val="0014757F"/>
    <w:rsid w:val="00151B0F"/>
    <w:rsid w:val="00171845"/>
    <w:rsid w:val="00176FBB"/>
    <w:rsid w:val="00184D21"/>
    <w:rsid w:val="0018554C"/>
    <w:rsid w:val="001944F8"/>
    <w:rsid w:val="001A2302"/>
    <w:rsid w:val="001C6DF9"/>
    <w:rsid w:val="001D2E4E"/>
    <w:rsid w:val="001F7013"/>
    <w:rsid w:val="00214544"/>
    <w:rsid w:val="0021482C"/>
    <w:rsid w:val="00217D22"/>
    <w:rsid w:val="002250BE"/>
    <w:rsid w:val="002331D0"/>
    <w:rsid w:val="00242C0A"/>
    <w:rsid w:val="002432B7"/>
    <w:rsid w:val="00267ED5"/>
    <w:rsid w:val="002712B3"/>
    <w:rsid w:val="00277A31"/>
    <w:rsid w:val="00295AA5"/>
    <w:rsid w:val="002B19D9"/>
    <w:rsid w:val="002C5E53"/>
    <w:rsid w:val="002E1A7C"/>
    <w:rsid w:val="002E6D6A"/>
    <w:rsid w:val="00300144"/>
    <w:rsid w:val="00311586"/>
    <w:rsid w:val="003127B3"/>
    <w:rsid w:val="00314B5E"/>
    <w:rsid w:val="00322D2B"/>
    <w:rsid w:val="00326AFB"/>
    <w:rsid w:val="00337DC7"/>
    <w:rsid w:val="00346921"/>
    <w:rsid w:val="00363B26"/>
    <w:rsid w:val="00366942"/>
    <w:rsid w:val="00380AD6"/>
    <w:rsid w:val="0038757D"/>
    <w:rsid w:val="003947FF"/>
    <w:rsid w:val="003954DE"/>
    <w:rsid w:val="003C35D9"/>
    <w:rsid w:val="003D40AA"/>
    <w:rsid w:val="003E4B1E"/>
    <w:rsid w:val="003F24F0"/>
    <w:rsid w:val="003F48F5"/>
    <w:rsid w:val="00403512"/>
    <w:rsid w:val="00406966"/>
    <w:rsid w:val="004075BE"/>
    <w:rsid w:val="004152FD"/>
    <w:rsid w:val="00420B55"/>
    <w:rsid w:val="00430396"/>
    <w:rsid w:val="00430ED7"/>
    <w:rsid w:val="00437EE1"/>
    <w:rsid w:val="00444B49"/>
    <w:rsid w:val="0044731D"/>
    <w:rsid w:val="00451310"/>
    <w:rsid w:val="00452693"/>
    <w:rsid w:val="004556C8"/>
    <w:rsid w:val="0046CC74"/>
    <w:rsid w:val="00473477"/>
    <w:rsid w:val="004813DA"/>
    <w:rsid w:val="00486393"/>
    <w:rsid w:val="00492898"/>
    <w:rsid w:val="004974FF"/>
    <w:rsid w:val="00497F6E"/>
    <w:rsid w:val="004A2819"/>
    <w:rsid w:val="004D1C93"/>
    <w:rsid w:val="004D35CC"/>
    <w:rsid w:val="004E3548"/>
    <w:rsid w:val="004F3CB4"/>
    <w:rsid w:val="004F52C8"/>
    <w:rsid w:val="00511B18"/>
    <w:rsid w:val="005125D1"/>
    <w:rsid w:val="005270E6"/>
    <w:rsid w:val="00536275"/>
    <w:rsid w:val="005378B2"/>
    <w:rsid w:val="00542DE6"/>
    <w:rsid w:val="00545766"/>
    <w:rsid w:val="00555BBB"/>
    <w:rsid w:val="00561122"/>
    <w:rsid w:val="0057464E"/>
    <w:rsid w:val="00577C74"/>
    <w:rsid w:val="005813B3"/>
    <w:rsid w:val="00583CBC"/>
    <w:rsid w:val="005948BD"/>
    <w:rsid w:val="00594A43"/>
    <w:rsid w:val="005A5117"/>
    <w:rsid w:val="005C2DA9"/>
    <w:rsid w:val="005D2F8D"/>
    <w:rsid w:val="005D42A3"/>
    <w:rsid w:val="0060513C"/>
    <w:rsid w:val="00606CE5"/>
    <w:rsid w:val="006362C0"/>
    <w:rsid w:val="006459A5"/>
    <w:rsid w:val="006502C0"/>
    <w:rsid w:val="00671C22"/>
    <w:rsid w:val="006833FC"/>
    <w:rsid w:val="0068773A"/>
    <w:rsid w:val="006A2B77"/>
    <w:rsid w:val="006AB2E9"/>
    <w:rsid w:val="006C60F3"/>
    <w:rsid w:val="006C6172"/>
    <w:rsid w:val="006D14FC"/>
    <w:rsid w:val="006D591F"/>
    <w:rsid w:val="006D6732"/>
    <w:rsid w:val="006D71B8"/>
    <w:rsid w:val="006E2BAA"/>
    <w:rsid w:val="006E7CA8"/>
    <w:rsid w:val="006F2614"/>
    <w:rsid w:val="00703F3A"/>
    <w:rsid w:val="00716F58"/>
    <w:rsid w:val="00720033"/>
    <w:rsid w:val="0073667A"/>
    <w:rsid w:val="00745590"/>
    <w:rsid w:val="007461C4"/>
    <w:rsid w:val="00746BC6"/>
    <w:rsid w:val="00760827"/>
    <w:rsid w:val="0078221A"/>
    <w:rsid w:val="00783635"/>
    <w:rsid w:val="0078694D"/>
    <w:rsid w:val="00797B8D"/>
    <w:rsid w:val="007A448F"/>
    <w:rsid w:val="007D13BB"/>
    <w:rsid w:val="007E3E79"/>
    <w:rsid w:val="00823121"/>
    <w:rsid w:val="00823471"/>
    <w:rsid w:val="00824AAC"/>
    <w:rsid w:val="008417C8"/>
    <w:rsid w:val="0087631D"/>
    <w:rsid w:val="00896E3A"/>
    <w:rsid w:val="00897922"/>
    <w:rsid w:val="008A1512"/>
    <w:rsid w:val="008A1865"/>
    <w:rsid w:val="008C0E0A"/>
    <w:rsid w:val="008C23BA"/>
    <w:rsid w:val="008F54BB"/>
    <w:rsid w:val="009122E2"/>
    <w:rsid w:val="00913971"/>
    <w:rsid w:val="00913A2B"/>
    <w:rsid w:val="00917555"/>
    <w:rsid w:val="00950B8E"/>
    <w:rsid w:val="00954091"/>
    <w:rsid w:val="0095467B"/>
    <w:rsid w:val="009645BD"/>
    <w:rsid w:val="00991D5E"/>
    <w:rsid w:val="00992E2F"/>
    <w:rsid w:val="009B21CD"/>
    <w:rsid w:val="009B5DA4"/>
    <w:rsid w:val="009B7467"/>
    <w:rsid w:val="009D062E"/>
    <w:rsid w:val="009E16B8"/>
    <w:rsid w:val="009F6430"/>
    <w:rsid w:val="00A11001"/>
    <w:rsid w:val="00A1285A"/>
    <w:rsid w:val="00A30DE4"/>
    <w:rsid w:val="00A33CCB"/>
    <w:rsid w:val="00A42932"/>
    <w:rsid w:val="00A44C2A"/>
    <w:rsid w:val="00A55A87"/>
    <w:rsid w:val="00A63A51"/>
    <w:rsid w:val="00A70F85"/>
    <w:rsid w:val="00A746B0"/>
    <w:rsid w:val="00A7659B"/>
    <w:rsid w:val="00A9136A"/>
    <w:rsid w:val="00A97B7A"/>
    <w:rsid w:val="00AC2B95"/>
    <w:rsid w:val="00AD6345"/>
    <w:rsid w:val="00AE28C9"/>
    <w:rsid w:val="00AE2D81"/>
    <w:rsid w:val="00AF16F8"/>
    <w:rsid w:val="00AF7A0F"/>
    <w:rsid w:val="00B03F7A"/>
    <w:rsid w:val="00B156F9"/>
    <w:rsid w:val="00B410CE"/>
    <w:rsid w:val="00B500E8"/>
    <w:rsid w:val="00B53F93"/>
    <w:rsid w:val="00B6187A"/>
    <w:rsid w:val="00B63127"/>
    <w:rsid w:val="00B73A49"/>
    <w:rsid w:val="00B9279A"/>
    <w:rsid w:val="00BA2222"/>
    <w:rsid w:val="00BA77AB"/>
    <w:rsid w:val="00BB1E8A"/>
    <w:rsid w:val="00BB372C"/>
    <w:rsid w:val="00BE2A03"/>
    <w:rsid w:val="00BE3296"/>
    <w:rsid w:val="00BE3AAF"/>
    <w:rsid w:val="00BE4A36"/>
    <w:rsid w:val="00BE5C9A"/>
    <w:rsid w:val="00BF200C"/>
    <w:rsid w:val="00C15FE7"/>
    <w:rsid w:val="00C202D3"/>
    <w:rsid w:val="00C210A1"/>
    <w:rsid w:val="00C232C4"/>
    <w:rsid w:val="00C26FA0"/>
    <w:rsid w:val="00C31D93"/>
    <w:rsid w:val="00C35B54"/>
    <w:rsid w:val="00C428ED"/>
    <w:rsid w:val="00C67350"/>
    <w:rsid w:val="00C80A78"/>
    <w:rsid w:val="00C80E02"/>
    <w:rsid w:val="00C90E7D"/>
    <w:rsid w:val="00C9380F"/>
    <w:rsid w:val="00CB25B5"/>
    <w:rsid w:val="00CB5CB6"/>
    <w:rsid w:val="00CC0727"/>
    <w:rsid w:val="00CC77CC"/>
    <w:rsid w:val="00CE210A"/>
    <w:rsid w:val="00CE534F"/>
    <w:rsid w:val="00CF3659"/>
    <w:rsid w:val="00D02C0E"/>
    <w:rsid w:val="00D032AD"/>
    <w:rsid w:val="00D17DD2"/>
    <w:rsid w:val="00D218E7"/>
    <w:rsid w:val="00D3488F"/>
    <w:rsid w:val="00D46DB0"/>
    <w:rsid w:val="00D54452"/>
    <w:rsid w:val="00D5731C"/>
    <w:rsid w:val="00D65CF8"/>
    <w:rsid w:val="00D679E7"/>
    <w:rsid w:val="00D8201D"/>
    <w:rsid w:val="00D841D2"/>
    <w:rsid w:val="00D90AF1"/>
    <w:rsid w:val="00DA5F07"/>
    <w:rsid w:val="00DB0D74"/>
    <w:rsid w:val="00DB0DED"/>
    <w:rsid w:val="00DB5D96"/>
    <w:rsid w:val="00DB6AE3"/>
    <w:rsid w:val="00DB713B"/>
    <w:rsid w:val="00DC2B19"/>
    <w:rsid w:val="00DC7917"/>
    <w:rsid w:val="00DE0FCE"/>
    <w:rsid w:val="00DE3DBF"/>
    <w:rsid w:val="00DE6E3D"/>
    <w:rsid w:val="00E1479F"/>
    <w:rsid w:val="00E249C0"/>
    <w:rsid w:val="00E52169"/>
    <w:rsid w:val="00E5408D"/>
    <w:rsid w:val="00E5656E"/>
    <w:rsid w:val="00E661BB"/>
    <w:rsid w:val="00E7174A"/>
    <w:rsid w:val="00E73AAC"/>
    <w:rsid w:val="00E97597"/>
    <w:rsid w:val="00EA206E"/>
    <w:rsid w:val="00EA7FE0"/>
    <w:rsid w:val="00EB046F"/>
    <w:rsid w:val="00EB6B4F"/>
    <w:rsid w:val="00ED00E7"/>
    <w:rsid w:val="00EE7EEB"/>
    <w:rsid w:val="00F02D9C"/>
    <w:rsid w:val="00F200C0"/>
    <w:rsid w:val="00F2295C"/>
    <w:rsid w:val="00F22E9F"/>
    <w:rsid w:val="00F2467F"/>
    <w:rsid w:val="00F26811"/>
    <w:rsid w:val="00F27313"/>
    <w:rsid w:val="00F3324C"/>
    <w:rsid w:val="00F36DF9"/>
    <w:rsid w:val="00F4076E"/>
    <w:rsid w:val="00F4194D"/>
    <w:rsid w:val="00F46636"/>
    <w:rsid w:val="00F46B1D"/>
    <w:rsid w:val="00F55508"/>
    <w:rsid w:val="00F7698E"/>
    <w:rsid w:val="00F81207"/>
    <w:rsid w:val="00F84659"/>
    <w:rsid w:val="00F953CE"/>
    <w:rsid w:val="00FC18C4"/>
    <w:rsid w:val="00FD04F4"/>
    <w:rsid w:val="00FE7C3E"/>
    <w:rsid w:val="022A0713"/>
    <w:rsid w:val="02B32C84"/>
    <w:rsid w:val="02FE52F7"/>
    <w:rsid w:val="0320E886"/>
    <w:rsid w:val="034441C2"/>
    <w:rsid w:val="036D0B64"/>
    <w:rsid w:val="04DE631E"/>
    <w:rsid w:val="05321FA0"/>
    <w:rsid w:val="06CBD6AF"/>
    <w:rsid w:val="076F219C"/>
    <w:rsid w:val="0859CBDF"/>
    <w:rsid w:val="08AC7CAB"/>
    <w:rsid w:val="08B0D27F"/>
    <w:rsid w:val="0902291D"/>
    <w:rsid w:val="09030407"/>
    <w:rsid w:val="0A0BB10C"/>
    <w:rsid w:val="0A0FC0EC"/>
    <w:rsid w:val="0A5A438B"/>
    <w:rsid w:val="0B13021E"/>
    <w:rsid w:val="0B2FDB59"/>
    <w:rsid w:val="0B5FDD88"/>
    <w:rsid w:val="0B602333"/>
    <w:rsid w:val="0C539EBB"/>
    <w:rsid w:val="0C9D0E8A"/>
    <w:rsid w:val="0CC258E1"/>
    <w:rsid w:val="0CCEC6ED"/>
    <w:rsid w:val="0D4761AE"/>
    <w:rsid w:val="0EC90D63"/>
    <w:rsid w:val="0FEE154E"/>
    <w:rsid w:val="0FF380CB"/>
    <w:rsid w:val="10D4745C"/>
    <w:rsid w:val="10F56660"/>
    <w:rsid w:val="11270FDE"/>
    <w:rsid w:val="11711805"/>
    <w:rsid w:val="11885570"/>
    <w:rsid w:val="118F512C"/>
    <w:rsid w:val="123150A2"/>
    <w:rsid w:val="1273BB1A"/>
    <w:rsid w:val="128C5078"/>
    <w:rsid w:val="132B218D"/>
    <w:rsid w:val="139D7AD5"/>
    <w:rsid w:val="13B6A332"/>
    <w:rsid w:val="140076F8"/>
    <w:rsid w:val="142FCE1F"/>
    <w:rsid w:val="147DC9C3"/>
    <w:rsid w:val="14C6F1EE"/>
    <w:rsid w:val="14D50E77"/>
    <w:rsid w:val="151F268A"/>
    <w:rsid w:val="15527393"/>
    <w:rsid w:val="15919195"/>
    <w:rsid w:val="15C970D4"/>
    <w:rsid w:val="1662C24F"/>
    <w:rsid w:val="18E13326"/>
    <w:rsid w:val="197A3EF8"/>
    <w:rsid w:val="1A45D152"/>
    <w:rsid w:val="1AADDD94"/>
    <w:rsid w:val="1B82F75F"/>
    <w:rsid w:val="1B9EA6F6"/>
    <w:rsid w:val="1BF7F73A"/>
    <w:rsid w:val="1BFFAB8B"/>
    <w:rsid w:val="1C306F3D"/>
    <w:rsid w:val="1C4257D7"/>
    <w:rsid w:val="1C4E69B9"/>
    <w:rsid w:val="1D4ACD2A"/>
    <w:rsid w:val="1D9B7BEC"/>
    <w:rsid w:val="1DB4A449"/>
    <w:rsid w:val="1E5C49E6"/>
    <w:rsid w:val="1ECDF656"/>
    <w:rsid w:val="1F283132"/>
    <w:rsid w:val="1F3422CA"/>
    <w:rsid w:val="1FA5E86A"/>
    <w:rsid w:val="1FC2F729"/>
    <w:rsid w:val="203AE6D4"/>
    <w:rsid w:val="2055CE3E"/>
    <w:rsid w:val="2258566D"/>
    <w:rsid w:val="22590409"/>
    <w:rsid w:val="226EED0F"/>
    <w:rsid w:val="245B3544"/>
    <w:rsid w:val="24741489"/>
    <w:rsid w:val="2499D589"/>
    <w:rsid w:val="24CA3E73"/>
    <w:rsid w:val="24ECDDEE"/>
    <w:rsid w:val="250E8C0A"/>
    <w:rsid w:val="2539071D"/>
    <w:rsid w:val="254CD339"/>
    <w:rsid w:val="25C9CBC3"/>
    <w:rsid w:val="26448094"/>
    <w:rsid w:val="2708DDAC"/>
    <w:rsid w:val="27843F07"/>
    <w:rsid w:val="28D07F91"/>
    <w:rsid w:val="292DAEAE"/>
    <w:rsid w:val="292EA667"/>
    <w:rsid w:val="2A6C4FF2"/>
    <w:rsid w:val="2AFC7E6A"/>
    <w:rsid w:val="2B2A157C"/>
    <w:rsid w:val="2BA338F6"/>
    <w:rsid w:val="2CAC59F3"/>
    <w:rsid w:val="2D1C99EC"/>
    <w:rsid w:val="2D7C5454"/>
    <w:rsid w:val="2E2B580B"/>
    <w:rsid w:val="2FBE5AEA"/>
    <w:rsid w:val="2FEA1439"/>
    <w:rsid w:val="31FA2A24"/>
    <w:rsid w:val="33088C9E"/>
    <w:rsid w:val="334ACF96"/>
    <w:rsid w:val="3378BC3E"/>
    <w:rsid w:val="33CAF49E"/>
    <w:rsid w:val="34A45CFF"/>
    <w:rsid w:val="3507E777"/>
    <w:rsid w:val="35CFA6FD"/>
    <w:rsid w:val="35DD1483"/>
    <w:rsid w:val="378D6B59"/>
    <w:rsid w:val="381C7767"/>
    <w:rsid w:val="389A6E0A"/>
    <w:rsid w:val="38E31786"/>
    <w:rsid w:val="392D33D8"/>
    <w:rsid w:val="39A93800"/>
    <w:rsid w:val="3A0EA0B9"/>
    <w:rsid w:val="3A153824"/>
    <w:rsid w:val="3A9C68B2"/>
    <w:rsid w:val="3B05034D"/>
    <w:rsid w:val="3B39DAEF"/>
    <w:rsid w:val="3C23ED3F"/>
    <w:rsid w:val="3C2631A3"/>
    <w:rsid w:val="3DD9D7C7"/>
    <w:rsid w:val="3DDADC7C"/>
    <w:rsid w:val="3E824940"/>
    <w:rsid w:val="3EA25E16"/>
    <w:rsid w:val="3F493E69"/>
    <w:rsid w:val="3F5B8E01"/>
    <w:rsid w:val="40037AB1"/>
    <w:rsid w:val="403E2E77"/>
    <w:rsid w:val="4072435B"/>
    <w:rsid w:val="40894973"/>
    <w:rsid w:val="41058A91"/>
    <w:rsid w:val="41554088"/>
    <w:rsid w:val="418CA6CD"/>
    <w:rsid w:val="41A5ECC6"/>
    <w:rsid w:val="427A7A97"/>
    <w:rsid w:val="4294208D"/>
    <w:rsid w:val="4330CA0F"/>
    <w:rsid w:val="442FF0EE"/>
    <w:rsid w:val="447C0354"/>
    <w:rsid w:val="44971CB2"/>
    <w:rsid w:val="454B2ADF"/>
    <w:rsid w:val="4664AEBF"/>
    <w:rsid w:val="468D3A6E"/>
    <w:rsid w:val="472DADE4"/>
    <w:rsid w:val="48007F20"/>
    <w:rsid w:val="48B2F14A"/>
    <w:rsid w:val="48DC49B5"/>
    <w:rsid w:val="48E68C7B"/>
    <w:rsid w:val="49A83B93"/>
    <w:rsid w:val="4A3D9B35"/>
    <w:rsid w:val="4AE299B8"/>
    <w:rsid w:val="4AE62A14"/>
    <w:rsid w:val="4B3D0E5D"/>
    <w:rsid w:val="4B5892C0"/>
    <w:rsid w:val="4C6B41A0"/>
    <w:rsid w:val="4D249F05"/>
    <w:rsid w:val="4D49E5C5"/>
    <w:rsid w:val="4D521245"/>
    <w:rsid w:val="4DF9CF47"/>
    <w:rsid w:val="4EC06F66"/>
    <w:rsid w:val="4F29C67F"/>
    <w:rsid w:val="4F357E6C"/>
    <w:rsid w:val="4FBC9FC3"/>
    <w:rsid w:val="5004276D"/>
    <w:rsid w:val="50A43199"/>
    <w:rsid w:val="50BB71F4"/>
    <w:rsid w:val="50C07A74"/>
    <w:rsid w:val="50C53D14"/>
    <w:rsid w:val="50DE3E15"/>
    <w:rsid w:val="518D7924"/>
    <w:rsid w:val="51A0F157"/>
    <w:rsid w:val="51DAD392"/>
    <w:rsid w:val="51EA6126"/>
    <w:rsid w:val="52B4180D"/>
    <w:rsid w:val="52FF3F41"/>
    <w:rsid w:val="535F6DBC"/>
    <w:rsid w:val="53F6BBD9"/>
    <w:rsid w:val="53FD37A2"/>
    <w:rsid w:val="5440D8A6"/>
    <w:rsid w:val="54A6B469"/>
    <w:rsid w:val="54D89219"/>
    <w:rsid w:val="5523A7A3"/>
    <w:rsid w:val="558AE8ED"/>
    <w:rsid w:val="558D4E3E"/>
    <w:rsid w:val="55990803"/>
    <w:rsid w:val="55EBB8CF"/>
    <w:rsid w:val="565895FF"/>
    <w:rsid w:val="56A0E01B"/>
    <w:rsid w:val="57904C5E"/>
    <w:rsid w:val="58D0A8C5"/>
    <w:rsid w:val="59730151"/>
    <w:rsid w:val="59AC033C"/>
    <w:rsid w:val="5A5B2A39"/>
    <w:rsid w:val="5A938C03"/>
    <w:rsid w:val="5B66EF9C"/>
    <w:rsid w:val="5BBCD07B"/>
    <w:rsid w:val="5C297D9F"/>
    <w:rsid w:val="5D969CC6"/>
    <w:rsid w:val="5DBE3E94"/>
    <w:rsid w:val="5DD0E1DB"/>
    <w:rsid w:val="5E375BA7"/>
    <w:rsid w:val="5F0B7C8D"/>
    <w:rsid w:val="5F36AFDA"/>
    <w:rsid w:val="5F3FEA49"/>
    <w:rsid w:val="5FAC8E8A"/>
    <w:rsid w:val="5FF6CBD0"/>
    <w:rsid w:val="60A74CEE"/>
    <w:rsid w:val="6104990C"/>
    <w:rsid w:val="614CFE27"/>
    <w:rsid w:val="619BD03C"/>
    <w:rsid w:val="628E747C"/>
    <w:rsid w:val="62E43BB4"/>
    <w:rsid w:val="642576E1"/>
    <w:rsid w:val="642E2CD3"/>
    <w:rsid w:val="64F7645F"/>
    <w:rsid w:val="6544AA19"/>
    <w:rsid w:val="66BF6FF0"/>
    <w:rsid w:val="682B999F"/>
    <w:rsid w:val="69EF7BAE"/>
    <w:rsid w:val="6A1A079F"/>
    <w:rsid w:val="6B270E5B"/>
    <w:rsid w:val="6BAD1058"/>
    <w:rsid w:val="6C01AF16"/>
    <w:rsid w:val="6C420458"/>
    <w:rsid w:val="6D463644"/>
    <w:rsid w:val="6E0E4499"/>
    <w:rsid w:val="6E303690"/>
    <w:rsid w:val="6F00A908"/>
    <w:rsid w:val="6F4FDE55"/>
    <w:rsid w:val="6F570A62"/>
    <w:rsid w:val="70F791B7"/>
    <w:rsid w:val="72B78B8B"/>
    <w:rsid w:val="72FE4A66"/>
    <w:rsid w:val="730BC6D0"/>
    <w:rsid w:val="731762B0"/>
    <w:rsid w:val="73232F34"/>
    <w:rsid w:val="741FB11C"/>
    <w:rsid w:val="75997BE8"/>
    <w:rsid w:val="774FE521"/>
    <w:rsid w:val="77D21909"/>
    <w:rsid w:val="7809B2EC"/>
    <w:rsid w:val="78F92E27"/>
    <w:rsid w:val="795B6233"/>
    <w:rsid w:val="79A5834D"/>
    <w:rsid w:val="7A99BD09"/>
    <w:rsid w:val="7B283A78"/>
    <w:rsid w:val="7B735B50"/>
    <w:rsid w:val="7BA66776"/>
    <w:rsid w:val="7C196DD3"/>
    <w:rsid w:val="7CB6F715"/>
    <w:rsid w:val="7CD56B7F"/>
    <w:rsid w:val="7CDD240F"/>
    <w:rsid w:val="7EAA7E10"/>
    <w:rsid w:val="7EAAFC12"/>
    <w:rsid w:val="7EBA0AD3"/>
    <w:rsid w:val="7F4A28A2"/>
    <w:rsid w:val="7F6D9738"/>
    <w:rsid w:val="7FBFB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35247C"/>
  <w15:docId w15:val="{08ECF0F3-AA6A-4E47-A755-1A9272C8F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Strong1" w:customStyle="1">
    <w:name w:val="Strong1"/>
    <w:basedOn w:val="DefaultParagraphFont"/>
    <w:uiPriority w:val="1"/>
    <w:qFormat/>
    <w:rsid w:val="007B3E96"/>
    <w:rPr>
      <w:b/>
    </w:rPr>
  </w:style>
  <w:style w:type="paragraph" w:styleId="centered" w:customStyle="1">
    <w:name w:val="centered"/>
    <w:basedOn w:val="Normal"/>
    <w:qFormat/>
    <w:rsid w:val="001D75AB"/>
    <w:pPr>
      <w:jc w:val="center"/>
    </w:pPr>
  </w:style>
  <w:style w:type="table" w:styleId="tabletemplate" w:customStyle="1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Heading1Char" w:customStyle="1">
    <w:name w:val="Heading 1 Char"/>
    <w:basedOn w:val="DefaultParagraphFont"/>
    <w:link w:val="Heading1"/>
    <w:uiPriority w:val="9"/>
    <w:rsid w:val="00362E65"/>
    <w:rPr>
      <w:rFonts w:asciiTheme="majorHAnsi" w:hAnsiTheme="majorHAnsi" w:eastAsiaTheme="majorEastAsia" w:cstheme="majorBidi"/>
      <w:b/>
      <w:bCs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62E65"/>
    <w:rPr>
      <w:rFonts w:asciiTheme="majorHAnsi" w:hAnsiTheme="majorHAnsi" w:eastAsiaTheme="majorEastAsia" w:cstheme="majorBidi"/>
      <w:b/>
      <w:bCs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62E65"/>
    <w:rPr>
      <w:rFonts w:asciiTheme="majorHAnsi" w:hAnsiTheme="majorHAnsi" w:eastAsiaTheme="majorEastAsia" w:cstheme="majorBidi"/>
      <w:b/>
      <w:bCs/>
    </w:rPr>
  </w:style>
  <w:style w:type="paragraph" w:styleId="ImageCaption" w:customStyle="1">
    <w:name w:val="Image Caption"/>
    <w:basedOn w:val="Normal"/>
    <w:qFormat/>
    <w:rsid w:val="00AE18EF"/>
    <w:pPr>
      <w:jc w:val="center"/>
    </w:pPr>
    <w:rPr>
      <w:b/>
      <w:i/>
    </w:rPr>
  </w:style>
  <w:style w:type="paragraph" w:styleId="TableCaption" w:customStyle="1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styleId="referenceid" w:customStyle="1">
    <w:name w:val="reference_id"/>
    <w:basedOn w:val="DefaultParagraphFont"/>
    <w:uiPriority w:val="1"/>
    <w:rsid w:val="00457CF1"/>
    <w:rPr>
      <w:vertAlign w:val="superscript"/>
    </w:rPr>
  </w:style>
  <w:style w:type="paragraph" w:styleId="graphictitle" w:customStyle="1">
    <w:name w:val="graphic title"/>
    <w:basedOn w:val="ImageCaption"/>
    <w:next w:val="Normal"/>
    <w:rsid w:val="0035500D"/>
  </w:style>
  <w:style w:type="paragraph" w:styleId="tabletitle" w:customStyle="1">
    <w:name w:val="table title"/>
    <w:basedOn w:val="TableCaption"/>
    <w:next w:val="Normal"/>
    <w:rsid w:val="00901463"/>
  </w:style>
  <w:style w:type="paragraph" w:styleId="paragraph" w:customStyle="1">
    <w:name w:val="paragraph"/>
    <w:basedOn w:val="Normal"/>
    <w:rsid w:val="004075BE"/>
    <w:pPr>
      <w:spacing w:before="100" w:beforeAutospacing="1" w:after="100" w:afterAutospacing="1"/>
    </w:pPr>
    <w:rPr>
      <w:rFonts w:ascii="Times New Roman" w:hAnsi="Times New Roman" w:eastAsia="Times New Roman" w:cs="Times New Roman"/>
      <w:lang w:val="en-GB" w:eastAsia="en-GB"/>
    </w:rPr>
  </w:style>
  <w:style w:type="character" w:styleId="normaltextrun" w:customStyle="1">
    <w:name w:val="normaltextrun"/>
    <w:basedOn w:val="DefaultParagraphFont"/>
    <w:rsid w:val="004075BE"/>
  </w:style>
  <w:style w:type="character" w:styleId="eop" w:customStyle="1">
    <w:name w:val="eop"/>
    <w:basedOn w:val="DefaultParagraphFont"/>
    <w:rsid w:val="004075BE"/>
  </w:style>
  <w:style w:type="table" w:styleId="TableGrid">
    <w:name w:val="Table Grid"/>
    <w:basedOn w:val="TableNormal"/>
    <w:uiPriority w:val="59"/>
    <w:rsid w:val="00FB4123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pact" w:customStyle="1">
    <w:name w:val="Compact"/>
    <w:basedOn w:val="Normal"/>
    <w:uiPriority w:val="1"/>
    <w:qFormat/>
    <w:rsid w:val="1E5C49E6"/>
    <w:pPr>
      <w:spacing w:before="36" w:after="36"/>
    </w:pPr>
  </w:style>
  <w:style w:type="paragraph" w:styleId="CommentText">
    <w:name w:val="annotation text"/>
    <w:basedOn w:val="Normal"/>
    <w:link w:val="CommentTextChar"/>
    <w:uiPriority w:val="99"/>
    <w:unhideWhenUsed/>
    <w:rsid w:val="008417C8"/>
    <w:pPr>
      <w:spacing w:after="160"/>
    </w:pPr>
    <w:rPr>
      <w:rFonts w:eastAsiaTheme="minorHAnsi"/>
      <w:kern w:val="2"/>
      <w:sz w:val="20"/>
      <w:szCs w:val="20"/>
      <w:lang w:val="en-GB"/>
      <w14:ligatures w14:val="standardContextual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417C8"/>
    <w:rPr>
      <w:rFonts w:eastAsiaTheme="minorHAnsi"/>
      <w:kern w:val="2"/>
      <w:sz w:val="20"/>
      <w:szCs w:val="20"/>
      <w:lang w:val="en-GB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8417C8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BE3296"/>
    <w:pPr>
      <w:spacing w:before="100" w:beforeAutospacing="1" w:after="100" w:afterAutospacing="1"/>
    </w:pPr>
    <w:rPr>
      <w:rFonts w:ascii="Times New Roman" w:hAnsi="Times New Roman" w:eastAsia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921"/>
    <w:pPr>
      <w:spacing w:after="0"/>
    </w:pPr>
    <w:rPr>
      <w:rFonts w:eastAsiaTheme="minorEastAsia"/>
      <w:b/>
      <w:bCs/>
      <w:kern w:val="0"/>
      <w:lang w:val="en-US"/>
      <w14:ligatures w14:val="none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346921"/>
    <w:rPr>
      <w:rFonts w:eastAsiaTheme="minorHAnsi"/>
      <w:b/>
      <w:bCs/>
      <w:kern w:val="2"/>
      <w:sz w:val="20"/>
      <w:szCs w:val="20"/>
      <w:lang w:val="en-GB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31158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5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6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7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8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87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7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1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0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6653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8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24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3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7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20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5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01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0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96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9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28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1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19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2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61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14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71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0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70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04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72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22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0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65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89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75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56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22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21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683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76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0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20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04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7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40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77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82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0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77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8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01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2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881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67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8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32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36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62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56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10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0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45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04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47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36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32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56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2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384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6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84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24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71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0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26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961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05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07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27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88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43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308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2906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4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1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90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42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2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67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92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25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3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10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392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52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6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43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22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57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91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26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70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24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552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8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4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83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44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82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26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58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834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201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06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98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11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1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51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0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30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61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31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7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02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942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61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70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32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89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19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80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47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81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75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6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53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25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94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63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53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39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3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667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55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14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49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84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14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24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29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93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26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82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57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84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209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4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2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1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87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85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0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84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67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5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59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5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9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8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5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4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1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9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2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0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76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2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6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1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77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8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3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8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8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4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53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8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9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7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1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11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2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07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4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95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8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8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1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46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51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18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25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6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83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74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99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57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52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01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5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06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12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46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2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39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0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32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23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26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3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3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23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6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81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78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45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01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2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1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88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8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0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73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27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51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60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3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64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93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53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5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8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9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22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11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39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24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9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41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43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7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17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3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99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73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59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73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77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38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35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44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8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46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96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5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97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0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26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45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31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8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76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97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37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9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3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65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69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92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51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69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31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47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05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8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66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44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70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62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04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00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68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09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8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05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7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57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1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83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18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5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4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02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28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5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17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8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43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63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69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74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43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40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41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12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38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1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14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1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25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63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38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7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2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12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69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44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66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47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73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76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63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56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02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4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00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8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5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06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8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9297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8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0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5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8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23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9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78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7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68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2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8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53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4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0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70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91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52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47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47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42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01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1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32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86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2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21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1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43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66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49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1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68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03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73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18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52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5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49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3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06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2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28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7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01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82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6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81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1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02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9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92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25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78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04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94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41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18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19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92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85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16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03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07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2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23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9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37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1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91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80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73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33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39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9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44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11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84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31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58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41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1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18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438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86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87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74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8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8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74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65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8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37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1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16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70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7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81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62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79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34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62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89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87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79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86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79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7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8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41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24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90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29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2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99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64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64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89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9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64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9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47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8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48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17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18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0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808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18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7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28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06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71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84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49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2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12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45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39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8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66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46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47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4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7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49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14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782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60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7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80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94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07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45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77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65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99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50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87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24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58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59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65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4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21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93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08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86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14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1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65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3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61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99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63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51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45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67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53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44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77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79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03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10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5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31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60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0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85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82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43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93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36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17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68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1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15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18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74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image" Target="media/image4.png" Id="rId18" /><Relationship Type="http://schemas.openxmlformats.org/officeDocument/2006/relationships/customXml" Target="../customXml/item3.xml" Id="rId3" /><Relationship Type="http://schemas.openxmlformats.org/officeDocument/2006/relationships/theme" Target="theme/theme1.xml" Id="rId21" /><Relationship Type="http://schemas.openxmlformats.org/officeDocument/2006/relationships/settings" Target="settings.xml" Id="rId7" /><Relationship Type="http://schemas.openxmlformats.org/officeDocument/2006/relationships/image" Target="media/image2.png" Id="rId12" /><Relationship Type="http://schemas.openxmlformats.org/officeDocument/2006/relationships/image" Target="media/image3.png" Id="rId17" /><Relationship Type="http://schemas.openxmlformats.org/officeDocument/2006/relationships/customXml" Target="../customXml/item2.xml" Id="rId2" /><Relationship Type="http://schemas.microsoft.com/office/2011/relationships/people" Target="people.xml" Id="rId20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image" Target="media/image1.png" Id="rId11" /><Relationship Type="http://schemas.openxmlformats.org/officeDocument/2006/relationships/numbering" Target="numbering.xml" Id="rId5" /><Relationship Type="http://schemas.microsoft.com/office/2016/09/relationships/commentsIds" Target="commentsIds.xml" Id="rId15" /><Relationship Type="http://schemas.openxmlformats.org/officeDocument/2006/relationships/endnotes" Target="endnotes.xml" Id="rId10" /><Relationship Type="http://schemas.openxmlformats.org/officeDocument/2006/relationships/fontTable" Target="fontTable.xml" Id="rId19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microsoft.com/office/2011/relationships/commentsExtended" Target="commentsExtended.xml" Id="rId14" /><Relationship Type="http://schemas.microsoft.com/office/2020/10/relationships/intelligence" Target="intelligence2.xml" Id="rId22" 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37ec8dc-9dce-4063-94a1-e60b40d0c0e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8DF7A7D653064F9F39F4AAE73FAB2E" ma:contentTypeVersion="16" ma:contentTypeDescription="Create a new document." ma:contentTypeScope="" ma:versionID="90ddc7819d2b71b1eafc50efe3afa886">
  <xsd:schema xmlns:xsd="http://www.w3.org/2001/XMLSchema" xmlns:xs="http://www.w3.org/2001/XMLSchema" xmlns:p="http://schemas.microsoft.com/office/2006/metadata/properties" xmlns:ns3="637ec8dc-9dce-4063-94a1-e60b40d0c0e2" xmlns:ns4="a48acc6b-01ea-4ba7-a2f3-d4950675366f" targetNamespace="http://schemas.microsoft.com/office/2006/metadata/properties" ma:root="true" ma:fieldsID="5103bc912447f15ebf6d84308b2b278d" ns3:_="" ns4:_="">
    <xsd:import namespace="637ec8dc-9dce-4063-94a1-e60b40d0c0e2"/>
    <xsd:import namespace="a48acc6b-01ea-4ba7-a2f3-d495067536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7ec8dc-9dce-4063-94a1-e60b40d0c0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8acc6b-01ea-4ba7-a2f3-d4950675366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F55EE6-5CF0-44BC-A238-E3BC7ED63D39}">
  <ds:schemaRefs>
    <ds:schemaRef ds:uri="http://schemas.microsoft.com/office/2006/metadata/properties"/>
    <ds:schemaRef ds:uri="http://schemas.microsoft.com/office/infopath/2007/PartnerControls"/>
    <ds:schemaRef ds:uri="637ec8dc-9dce-4063-94a1-e60b40d0c0e2"/>
  </ds:schemaRefs>
</ds:datastoreItem>
</file>

<file path=customXml/itemProps2.xml><?xml version="1.0" encoding="utf-8"?>
<ds:datastoreItem xmlns:ds="http://schemas.openxmlformats.org/officeDocument/2006/customXml" ds:itemID="{727483AE-F675-425E-BA6A-B1BF7A39B2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14CAB8-FA70-4485-BF64-C8431A4D78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7ec8dc-9dce-4063-94a1-e60b40d0c0e2"/>
    <ds:schemaRef ds:uri="a48acc6b-01ea-4ba7-a2f3-d495067536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861B7B9-A3C8-4453-B825-A83D3A87C994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Manager/>
  <ap:Company/>
  <ap:SharedDoc>false</ap:SharedDoc>
  <ap:HyperlinkBase/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ideon MacCarthy</dc:creator>
  <keywords/>
  <dc:description/>
  <lastModifiedBy>Gideon Maccarthy (Doctoral Researcher)</lastModifiedBy>
  <revision>18</revision>
  <dcterms:created xsi:type="dcterms:W3CDTF">2024-03-12T14:47:00.0000000Z</dcterms:created>
  <dcterms:modified xsi:type="dcterms:W3CDTF">2024-03-13T09:54:28.2550795Z</dcterms:modified>
  <category/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f41a6ead4e2cffa3ac117c1100d440b5b845a647fce64f4dbc00a53768e9a3</vt:lpwstr>
  </property>
  <property fmtid="{D5CDD505-2E9C-101B-9397-08002B2CF9AE}" pid="3" name="MSIP_Label_3e4133c5-5087-4607-8934-ed2ce7741901_Enabled">
    <vt:lpwstr>true</vt:lpwstr>
  </property>
  <property fmtid="{D5CDD505-2E9C-101B-9397-08002B2CF9AE}" pid="4" name="MSIP_Label_3e4133c5-5087-4607-8934-ed2ce7741901_SetDate">
    <vt:lpwstr>2024-02-27T13:54:48Z</vt:lpwstr>
  </property>
  <property fmtid="{D5CDD505-2E9C-101B-9397-08002B2CF9AE}" pid="5" name="MSIP_Label_3e4133c5-5087-4607-8934-ed2ce7741901_Method">
    <vt:lpwstr>Standard</vt:lpwstr>
  </property>
  <property fmtid="{D5CDD505-2E9C-101B-9397-08002B2CF9AE}" pid="6" name="MSIP_Label_3e4133c5-5087-4607-8934-ed2ce7741901_Name">
    <vt:lpwstr>Protect Staff Only (2023)</vt:lpwstr>
  </property>
  <property fmtid="{D5CDD505-2E9C-101B-9397-08002B2CF9AE}" pid="7" name="MSIP_Label_3e4133c5-5087-4607-8934-ed2ce7741901_SiteId">
    <vt:lpwstr>4cad97b1-5935-4103-a866-57ad98a1517e</vt:lpwstr>
  </property>
  <property fmtid="{D5CDD505-2E9C-101B-9397-08002B2CF9AE}" pid="8" name="MSIP_Label_3e4133c5-5087-4607-8934-ed2ce7741901_ActionId">
    <vt:lpwstr>22f955e7-2aa9-49ed-b359-b17d59762108</vt:lpwstr>
  </property>
  <property fmtid="{D5CDD505-2E9C-101B-9397-08002B2CF9AE}" pid="9" name="MSIP_Label_3e4133c5-5087-4607-8934-ed2ce7741901_ContentBits">
    <vt:lpwstr>0</vt:lpwstr>
  </property>
  <property fmtid="{D5CDD505-2E9C-101B-9397-08002B2CF9AE}" pid="10" name="ContentTypeId">
    <vt:lpwstr>0x010100938DF7A7D653064F9F39F4AAE73FAB2E</vt:lpwstr>
  </property>
</Properties>
</file>